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AA8A1" w14:textId="7C1C6DB1" w:rsidR="00497AFD" w:rsidRPr="004977F1" w:rsidRDefault="00497AFD" w:rsidP="005E1E0A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977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B700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le</w:t>
      </w:r>
    </w:p>
    <w:p w14:paraId="5BCF4621" w14:textId="298EA9ED" w:rsidR="00497AFD" w:rsidRPr="004977F1" w:rsidRDefault="00497AFD" w:rsidP="005E1E0A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0" w:name="_Hlk112399104"/>
      <w:r w:rsidRPr="004977F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able </w:t>
      </w:r>
      <w:r w:rsidR="00D47C1E" w:rsidRPr="004977F1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S</w:t>
      </w:r>
      <w:r w:rsidRPr="004977F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1 </w:t>
      </w:r>
      <w:bookmarkEnd w:id="0"/>
      <w:r w:rsidRPr="004977F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ultivariable </w:t>
      </w:r>
      <w:proofErr w:type="spellStart"/>
      <w:r w:rsidRPr="004977F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obit</w:t>
      </w:r>
      <w:proofErr w:type="spellEnd"/>
      <w:r w:rsidRPr="004977F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regression of determinants associated with USC</w:t>
      </w:r>
    </w:p>
    <w:p w14:paraId="6582D5E8" w14:textId="48C65AFB" w:rsidR="00D47C1E" w:rsidRPr="004977F1" w:rsidRDefault="00D47C1E" w:rsidP="005E1E0A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1" w:name="_Hlk112400353"/>
      <w:r w:rsidRPr="004977F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ig. </w:t>
      </w:r>
      <w:r w:rsidRPr="004977F1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S</w:t>
      </w:r>
      <w:r w:rsidRPr="004977F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</w:t>
      </w:r>
      <w:bookmarkEnd w:id="1"/>
      <w:r w:rsidRPr="004977F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 calibration curves for the nomogram</w:t>
      </w:r>
    </w:p>
    <w:p w14:paraId="3AB640BD" w14:textId="6727A727" w:rsidR="00EA6302" w:rsidRPr="004977F1" w:rsidRDefault="00EA6302" w:rsidP="005E1E0A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2" w:name="_Hlk112400494"/>
      <w:r w:rsidRPr="004977F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able </w:t>
      </w:r>
      <w:r w:rsidR="00D47C1E" w:rsidRPr="004977F1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S</w:t>
      </w:r>
      <w:bookmarkEnd w:id="2"/>
      <w:r w:rsidR="00D47C1E" w:rsidRPr="004977F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</w:t>
      </w:r>
      <w:r w:rsidRPr="004977F1">
        <w:rPr>
          <w:rFonts w:ascii="Times New Roman" w:hAnsi="Times New Roman" w:cs="Times New Roman"/>
        </w:rPr>
        <w:t xml:space="preserve"> </w:t>
      </w:r>
      <w:r w:rsidRPr="004977F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obability of the elderly with CVD who would most or be least likely to choose primary care facilities as their USC</w:t>
      </w:r>
    </w:p>
    <w:p w14:paraId="7318452D" w14:textId="19934F25" w:rsidR="00D47C1E" w:rsidRPr="004977F1" w:rsidRDefault="00EA6302" w:rsidP="005E1E0A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ectPr w:rsidR="00D47C1E" w:rsidRPr="004977F1" w:rsidSect="00257512">
          <w:footerReference w:type="default" r:id="rId8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4977F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able </w:t>
      </w:r>
      <w:r w:rsidR="00D47C1E" w:rsidRPr="004977F1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S</w:t>
      </w:r>
      <w:r w:rsidR="00D47C1E" w:rsidRPr="004977F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3</w:t>
      </w:r>
      <w:r w:rsidRPr="004977F1">
        <w:rPr>
          <w:rFonts w:ascii="Times New Roman" w:hAnsi="Times New Roman" w:cs="Times New Roman"/>
        </w:rPr>
        <w:t xml:space="preserve"> </w:t>
      </w:r>
      <w:r w:rsidRPr="004977F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obability of the elderly with CVD who would most or be least likely to choose public primary care facilities as their USC</w:t>
      </w:r>
    </w:p>
    <w:p w14:paraId="281EE355" w14:textId="5165939F" w:rsidR="00257512" w:rsidRPr="004977F1" w:rsidRDefault="000E437E" w:rsidP="005E1E0A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977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</w:t>
      </w:r>
      <w:r w:rsidR="00FB27D3" w:rsidRPr="004977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977F1" w:rsidRPr="004977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915F65" w:rsidRPr="004977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2B6007" w:rsidRPr="004977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A510A3" w:rsidRPr="004977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variable </w:t>
      </w:r>
      <w:proofErr w:type="spellStart"/>
      <w:r w:rsidR="00A510A3" w:rsidRPr="004977F1">
        <w:rPr>
          <w:rFonts w:ascii="Times New Roman" w:hAnsi="Times New Roman" w:cs="Times New Roman"/>
          <w:color w:val="000000" w:themeColor="text1"/>
          <w:sz w:val="24"/>
          <w:szCs w:val="24"/>
        </w:rPr>
        <w:t>probit</w:t>
      </w:r>
      <w:proofErr w:type="spellEnd"/>
      <w:r w:rsidR="00A510A3" w:rsidRPr="004977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gression of </w:t>
      </w:r>
      <w:r w:rsidR="00A510A3" w:rsidRPr="004977F1"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szCs w:val="24"/>
        </w:rPr>
        <w:t>determinants</w:t>
      </w:r>
      <w:r w:rsidR="00A510A3" w:rsidRPr="004977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ed with </w:t>
      </w:r>
      <w:r w:rsidR="00915F65" w:rsidRPr="004977F1">
        <w:rPr>
          <w:rFonts w:ascii="Times New Roman" w:hAnsi="Times New Roman" w:cs="Times New Roman"/>
          <w:color w:val="000000" w:themeColor="text1"/>
          <w:sz w:val="24"/>
          <w:szCs w:val="24"/>
        </w:rPr>
        <w:t>USC</w:t>
      </w:r>
    </w:p>
    <w:tbl>
      <w:tblPr>
        <w:tblStyle w:val="a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6"/>
        <w:gridCol w:w="1488"/>
        <w:gridCol w:w="2032"/>
        <w:gridCol w:w="1692"/>
        <w:gridCol w:w="248"/>
        <w:gridCol w:w="1806"/>
        <w:gridCol w:w="2055"/>
        <w:gridCol w:w="1661"/>
      </w:tblGrid>
      <w:tr w:rsidR="00257512" w:rsidRPr="004977F1" w14:paraId="5D2D09B4" w14:textId="77777777" w:rsidTr="00AE0EB9">
        <w:tc>
          <w:tcPr>
            <w:tcW w:w="1066" w:type="pct"/>
            <w:vMerge w:val="restart"/>
            <w:vAlign w:val="center"/>
          </w:tcPr>
          <w:p w14:paraId="1B858004" w14:textId="77777777" w:rsidR="00257512" w:rsidRPr="004977F1" w:rsidRDefault="00257512" w:rsidP="007D02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86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CD1F2" w14:textId="77777777" w:rsidR="00257512" w:rsidRPr="004977F1" w:rsidRDefault="00257512" w:rsidP="007D02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ublic hospitals and primary care facilities</w:t>
            </w:r>
          </w:p>
        </w:tc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</w:tcPr>
          <w:p w14:paraId="145F2F79" w14:textId="77777777" w:rsidR="00257512" w:rsidRPr="004977F1" w:rsidRDefault="00257512" w:rsidP="007D02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ACE07E" w14:textId="77777777" w:rsidR="00257512" w:rsidRPr="004977F1" w:rsidRDefault="00257512" w:rsidP="007D02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ivate and public primary care facilities</w:t>
            </w:r>
          </w:p>
        </w:tc>
      </w:tr>
      <w:tr w:rsidR="00257512" w:rsidRPr="004977F1" w14:paraId="4F5B204F" w14:textId="77777777" w:rsidTr="00AE0EB9">
        <w:tc>
          <w:tcPr>
            <w:tcW w:w="1066" w:type="pct"/>
            <w:vMerge/>
            <w:tcBorders>
              <w:bottom w:val="single" w:sz="4" w:space="0" w:color="auto"/>
            </w:tcBorders>
            <w:vAlign w:val="center"/>
          </w:tcPr>
          <w:p w14:paraId="23DA269E" w14:textId="77777777" w:rsidR="00257512" w:rsidRPr="004977F1" w:rsidRDefault="00257512" w:rsidP="007D02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84847" w14:textId="4D30CF82" w:rsidR="00257512" w:rsidRPr="004977F1" w:rsidRDefault="00257512" w:rsidP="007D02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98D34" w14:textId="77777777" w:rsidR="00257512" w:rsidRPr="004977F1" w:rsidRDefault="00257512" w:rsidP="007D02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95%CI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AF3B0" w14:textId="77777777" w:rsidR="00257512" w:rsidRPr="004977F1" w:rsidRDefault="00257512" w:rsidP="007D02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-</w:t>
            </w:r>
            <w:r w:rsidRPr="004977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</w:tcPr>
          <w:p w14:paraId="4AA371CA" w14:textId="77777777" w:rsidR="00257512" w:rsidRPr="004977F1" w:rsidRDefault="00257512" w:rsidP="007D02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13DD4" w14:textId="591E7400" w:rsidR="00257512" w:rsidRPr="004977F1" w:rsidRDefault="00257512" w:rsidP="007D02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DD9FC" w14:textId="77777777" w:rsidR="00257512" w:rsidRPr="004977F1" w:rsidRDefault="00257512" w:rsidP="007D02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95%CI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08F02" w14:textId="77777777" w:rsidR="00257512" w:rsidRPr="004977F1" w:rsidRDefault="00257512" w:rsidP="007D02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-</w:t>
            </w:r>
            <w:r w:rsidRPr="004977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AE0EB9" w:rsidRPr="004977F1" w14:paraId="4AB20144" w14:textId="77777777" w:rsidTr="00D71404">
        <w:tc>
          <w:tcPr>
            <w:tcW w:w="1066" w:type="pct"/>
            <w:tcBorders>
              <w:top w:val="single" w:sz="4" w:space="0" w:color="auto"/>
            </w:tcBorders>
            <w:vAlign w:val="center"/>
          </w:tcPr>
          <w:p w14:paraId="75F355C8" w14:textId="03BA49D8" w:rsidR="00AE0EB9" w:rsidRPr="004977F1" w:rsidRDefault="00AE0EB9" w:rsidP="00A415E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Gender </w:t>
            </w:r>
            <w:r w:rsidRPr="004977F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(ref.= </w:t>
            </w: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ale)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14:paraId="132EC6C1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8" w:type="pct"/>
            <w:tcBorders>
              <w:top w:val="single" w:sz="4" w:space="0" w:color="auto"/>
            </w:tcBorders>
            <w:vAlign w:val="center"/>
          </w:tcPr>
          <w:p w14:paraId="048B9F93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14:paraId="7B758C7C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" w:type="pct"/>
            <w:tcBorders>
              <w:top w:val="single" w:sz="4" w:space="0" w:color="auto"/>
            </w:tcBorders>
            <w:vAlign w:val="center"/>
          </w:tcPr>
          <w:p w14:paraId="679B7931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5285284A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14:paraId="59677067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  <w:vAlign w:val="center"/>
          </w:tcPr>
          <w:p w14:paraId="7050113B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E0EB9" w:rsidRPr="004977F1" w14:paraId="7BD65BB1" w14:textId="77777777" w:rsidTr="00D71404">
        <w:tc>
          <w:tcPr>
            <w:tcW w:w="1066" w:type="pct"/>
            <w:vAlign w:val="center"/>
          </w:tcPr>
          <w:p w14:paraId="2386DE5E" w14:textId="77777777" w:rsidR="00AE0EB9" w:rsidRPr="004977F1" w:rsidRDefault="00AE0EB9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533" w:type="pct"/>
            <w:vAlign w:val="center"/>
          </w:tcPr>
          <w:p w14:paraId="080D8EA6" w14:textId="53FBB1F8" w:rsidR="00AE0EB9" w:rsidRPr="004977F1" w:rsidRDefault="00EA25E6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</w:t>
            </w:r>
            <w:r w:rsidR="00CF7F42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.002</w:t>
            </w:r>
          </w:p>
        </w:tc>
        <w:tc>
          <w:tcPr>
            <w:tcW w:w="728" w:type="pct"/>
            <w:vAlign w:val="center"/>
          </w:tcPr>
          <w:p w14:paraId="0B262942" w14:textId="08336633" w:rsidR="00AE0EB9" w:rsidRPr="004977F1" w:rsidRDefault="00CF7F42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</w:t>
            </w:r>
            <w:r w:rsidR="00EA25E6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</w:t>
            </w: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.101</w:t>
            </w:r>
            <w:r w:rsidR="00895D87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, 0.106</w:t>
            </w:r>
          </w:p>
        </w:tc>
        <w:tc>
          <w:tcPr>
            <w:tcW w:w="606" w:type="pct"/>
            <w:vAlign w:val="center"/>
          </w:tcPr>
          <w:p w14:paraId="5209903C" w14:textId="7C9A2392" w:rsidR="00AE0EB9" w:rsidRPr="004977F1" w:rsidRDefault="00CF7F42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.96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9" w:type="pct"/>
            <w:vAlign w:val="center"/>
          </w:tcPr>
          <w:p w14:paraId="53EF1DAB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7" w:type="pct"/>
            <w:vAlign w:val="center"/>
          </w:tcPr>
          <w:p w14:paraId="17521B17" w14:textId="5CA7B211" w:rsidR="00AE0EB9" w:rsidRPr="004977F1" w:rsidRDefault="00315F84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</w:t>
            </w:r>
            <w:r w:rsidR="00895D87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.1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736" w:type="pct"/>
            <w:vAlign w:val="center"/>
          </w:tcPr>
          <w:p w14:paraId="43E5FF65" w14:textId="104ADA59" w:rsidR="00AE0EB9" w:rsidRPr="004977F1" w:rsidRDefault="005010FC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0.05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4</w:t>
            </w: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, 0.29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95" w:type="pct"/>
            <w:vAlign w:val="center"/>
          </w:tcPr>
          <w:p w14:paraId="6983AED0" w14:textId="3C8B20E4" w:rsidR="00AE0EB9" w:rsidRPr="004977F1" w:rsidRDefault="005010FC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.1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76</w:t>
            </w:r>
          </w:p>
        </w:tc>
      </w:tr>
      <w:tr w:rsidR="00AE0EB9" w:rsidRPr="004977F1" w14:paraId="13695A2B" w14:textId="77777777" w:rsidTr="00D71404">
        <w:tc>
          <w:tcPr>
            <w:tcW w:w="1066" w:type="pct"/>
            <w:vAlign w:val="center"/>
          </w:tcPr>
          <w:p w14:paraId="69889859" w14:textId="77777777" w:rsidR="00AE0EB9" w:rsidRPr="004977F1" w:rsidRDefault="00AE0EB9" w:rsidP="00A415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533" w:type="pct"/>
            <w:vAlign w:val="center"/>
          </w:tcPr>
          <w:p w14:paraId="384982B2" w14:textId="50087993" w:rsidR="00AE0EB9" w:rsidRPr="004977F1" w:rsidRDefault="00CF7F42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</w:t>
            </w:r>
            <w:r w:rsidR="00EA25E6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</w:t>
            </w: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.01</w:t>
            </w:r>
            <w:r w:rsidR="00922340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28" w:type="pct"/>
            <w:vAlign w:val="center"/>
          </w:tcPr>
          <w:p w14:paraId="7727C3DF" w14:textId="2B4B9274" w:rsidR="00AE0EB9" w:rsidRPr="004977F1" w:rsidRDefault="00CF7F42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</w:t>
            </w:r>
            <w:r w:rsidR="00EA25E6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</w:t>
            </w: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.02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2</w:t>
            </w:r>
            <w:r w:rsidR="00895D87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, -0.00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606" w:type="pct"/>
            <w:vAlign w:val="center"/>
          </w:tcPr>
          <w:p w14:paraId="4B9240B7" w14:textId="1B7AFBB9" w:rsidR="00AE0EB9" w:rsidRPr="004977F1" w:rsidRDefault="008D2E88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89" w:type="pct"/>
            <w:vAlign w:val="center"/>
          </w:tcPr>
          <w:p w14:paraId="44C98C50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7" w:type="pct"/>
            <w:vAlign w:val="center"/>
          </w:tcPr>
          <w:p w14:paraId="0318BF1E" w14:textId="1905CB47" w:rsidR="00AE0EB9" w:rsidRPr="004977F1" w:rsidRDefault="00315F84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</w:t>
            </w:r>
            <w:r w:rsidR="00895D87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.03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36" w:type="pct"/>
            <w:vAlign w:val="center"/>
          </w:tcPr>
          <w:p w14:paraId="6768A482" w14:textId="040D4D1E" w:rsidR="00AE0EB9" w:rsidRPr="004977F1" w:rsidRDefault="005010FC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.0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19</w:t>
            </w: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, 0.04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95" w:type="pct"/>
            <w:vAlign w:val="center"/>
          </w:tcPr>
          <w:p w14:paraId="347BFB6D" w14:textId="54A9EEAF" w:rsidR="00AE0EB9" w:rsidRPr="004977F1" w:rsidRDefault="008D2E88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E0EB9" w:rsidRPr="004977F1" w14:paraId="57E9AD2C" w14:textId="77777777" w:rsidTr="00D71404">
        <w:tc>
          <w:tcPr>
            <w:tcW w:w="1066" w:type="pct"/>
            <w:vAlign w:val="center"/>
          </w:tcPr>
          <w:p w14:paraId="4BB4E7BB" w14:textId="78B7ED3E" w:rsidR="00AE0EB9" w:rsidRPr="004977F1" w:rsidRDefault="00AE0EB9" w:rsidP="00A415E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Marriage </w:t>
            </w:r>
            <w:r w:rsidRPr="004977F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ref.=</w:t>
            </w: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 xml:space="preserve"> single</w:t>
            </w: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33" w:type="pct"/>
            <w:vAlign w:val="center"/>
          </w:tcPr>
          <w:p w14:paraId="762ACF0A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8" w:type="pct"/>
            <w:vAlign w:val="center"/>
          </w:tcPr>
          <w:p w14:paraId="6355B83A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6" w:type="pct"/>
            <w:vAlign w:val="center"/>
          </w:tcPr>
          <w:p w14:paraId="6A89842D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" w:type="pct"/>
            <w:vAlign w:val="center"/>
          </w:tcPr>
          <w:p w14:paraId="38A09CE5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7" w:type="pct"/>
            <w:vAlign w:val="center"/>
          </w:tcPr>
          <w:p w14:paraId="04AFE246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6" w:type="pct"/>
            <w:vAlign w:val="center"/>
          </w:tcPr>
          <w:p w14:paraId="6A884C2D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" w:type="pct"/>
            <w:vAlign w:val="center"/>
          </w:tcPr>
          <w:p w14:paraId="09DF55C2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E0EB9" w:rsidRPr="004977F1" w14:paraId="75408EF4" w14:textId="77777777" w:rsidTr="00D71404">
        <w:tc>
          <w:tcPr>
            <w:tcW w:w="1066" w:type="pct"/>
            <w:vAlign w:val="center"/>
          </w:tcPr>
          <w:p w14:paraId="728CFC93" w14:textId="77777777" w:rsidR="00AE0EB9" w:rsidRPr="004977F1" w:rsidRDefault="00AE0EB9" w:rsidP="00A415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Current partnership</w:t>
            </w:r>
          </w:p>
        </w:tc>
        <w:tc>
          <w:tcPr>
            <w:tcW w:w="533" w:type="pct"/>
            <w:vAlign w:val="center"/>
          </w:tcPr>
          <w:p w14:paraId="25C29AF3" w14:textId="71227F4A" w:rsidR="00AE0EB9" w:rsidRPr="004977F1" w:rsidRDefault="00CF7F42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</w:t>
            </w:r>
            <w:r w:rsidR="00EA25E6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</w:t>
            </w: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.0</w:t>
            </w:r>
            <w:r w:rsidR="00AD5A85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728" w:type="pct"/>
            <w:vAlign w:val="center"/>
          </w:tcPr>
          <w:p w14:paraId="35BF2662" w14:textId="21607A80" w:rsidR="00AE0EB9" w:rsidRPr="004977F1" w:rsidRDefault="00CF7F42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</w:t>
            </w:r>
            <w:r w:rsidR="00EA25E6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</w:t>
            </w: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.20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4</w:t>
            </w:r>
            <w:r w:rsidR="00895D87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, 0.0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606" w:type="pct"/>
            <w:vAlign w:val="center"/>
          </w:tcPr>
          <w:p w14:paraId="013049BC" w14:textId="382B03A2" w:rsidR="00AE0EB9" w:rsidRPr="004977F1" w:rsidRDefault="00CF7F42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.2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89" w:type="pct"/>
            <w:vAlign w:val="center"/>
          </w:tcPr>
          <w:p w14:paraId="34895364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7" w:type="pct"/>
            <w:vAlign w:val="center"/>
          </w:tcPr>
          <w:p w14:paraId="1350EF9C" w14:textId="0AE1447F" w:rsidR="00AE0EB9" w:rsidRPr="004977F1" w:rsidRDefault="00315F84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</w:t>
            </w:r>
            <w:r w:rsidR="00895D87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.2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736" w:type="pct"/>
            <w:vAlign w:val="center"/>
          </w:tcPr>
          <w:p w14:paraId="2304EF34" w14:textId="71169349" w:rsidR="00AE0EB9" w:rsidRPr="004977F1" w:rsidRDefault="005010FC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.0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73</w:t>
            </w: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, 0.49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595" w:type="pct"/>
            <w:vAlign w:val="center"/>
          </w:tcPr>
          <w:p w14:paraId="0F597094" w14:textId="7E961AD1" w:rsidR="00AE0EB9" w:rsidRPr="004977F1" w:rsidRDefault="005010FC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.0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9</w:t>
            </w:r>
          </w:p>
        </w:tc>
      </w:tr>
      <w:tr w:rsidR="00AE0EB9" w:rsidRPr="004977F1" w14:paraId="333BD8BC" w14:textId="77777777" w:rsidTr="00D71404">
        <w:tc>
          <w:tcPr>
            <w:tcW w:w="1066" w:type="pct"/>
            <w:vAlign w:val="center"/>
          </w:tcPr>
          <w:p w14:paraId="48B91D24" w14:textId="3DC20678" w:rsidR="00AE0EB9" w:rsidRPr="004977F1" w:rsidRDefault="00AE0EB9" w:rsidP="00A415E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ducation </w:t>
            </w:r>
            <w:r w:rsidRPr="004977F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ref.=</w:t>
            </w: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lliterate</w:t>
            </w: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33" w:type="pct"/>
            <w:vAlign w:val="center"/>
          </w:tcPr>
          <w:p w14:paraId="009FBEEE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8" w:type="pct"/>
            <w:vAlign w:val="center"/>
          </w:tcPr>
          <w:p w14:paraId="0B6C6391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6" w:type="pct"/>
            <w:vAlign w:val="center"/>
          </w:tcPr>
          <w:p w14:paraId="58346082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" w:type="pct"/>
            <w:vAlign w:val="center"/>
          </w:tcPr>
          <w:p w14:paraId="6C672E5B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7" w:type="pct"/>
            <w:vAlign w:val="center"/>
          </w:tcPr>
          <w:p w14:paraId="4D6A5A62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6" w:type="pct"/>
            <w:vAlign w:val="center"/>
          </w:tcPr>
          <w:p w14:paraId="041A4F3A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" w:type="pct"/>
            <w:vAlign w:val="center"/>
          </w:tcPr>
          <w:p w14:paraId="005E0D96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E0EB9" w:rsidRPr="004977F1" w14:paraId="3D297FDA" w14:textId="77777777" w:rsidTr="00D71404">
        <w:tc>
          <w:tcPr>
            <w:tcW w:w="1066" w:type="pct"/>
            <w:vAlign w:val="center"/>
          </w:tcPr>
          <w:p w14:paraId="588F08C6" w14:textId="77777777" w:rsidR="00AE0EB9" w:rsidRPr="004977F1" w:rsidRDefault="00AE0EB9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school</w:t>
            </w:r>
          </w:p>
        </w:tc>
        <w:tc>
          <w:tcPr>
            <w:tcW w:w="533" w:type="pct"/>
            <w:vAlign w:val="center"/>
          </w:tcPr>
          <w:p w14:paraId="02507591" w14:textId="7F9B8BD4" w:rsidR="00AE0EB9" w:rsidRPr="004977F1" w:rsidRDefault="00CF7F42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</w:t>
            </w:r>
            <w:r w:rsidR="00EA25E6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</w:t>
            </w: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.0</w:t>
            </w:r>
            <w:r w:rsidR="00AD5A85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5</w:t>
            </w:r>
          </w:p>
        </w:tc>
        <w:tc>
          <w:tcPr>
            <w:tcW w:w="728" w:type="pct"/>
            <w:vAlign w:val="center"/>
          </w:tcPr>
          <w:p w14:paraId="63BAE2C9" w14:textId="097B6C6A" w:rsidR="00AE0EB9" w:rsidRPr="004977F1" w:rsidRDefault="00CF7F42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</w:t>
            </w:r>
            <w:r w:rsidR="00EA25E6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</w:t>
            </w: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.1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33</w:t>
            </w:r>
            <w:r w:rsidR="00895D87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, 0.1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606" w:type="pct"/>
            <w:vAlign w:val="center"/>
          </w:tcPr>
          <w:p w14:paraId="139B322F" w14:textId="1642D7EA" w:rsidR="00AE0EB9" w:rsidRPr="004977F1" w:rsidRDefault="00CF7F42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.8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89" w:type="pct"/>
            <w:vAlign w:val="center"/>
          </w:tcPr>
          <w:p w14:paraId="43E0F48A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7" w:type="pct"/>
            <w:vAlign w:val="center"/>
          </w:tcPr>
          <w:p w14:paraId="28122634" w14:textId="1AFDA75C" w:rsidR="00AE0EB9" w:rsidRPr="004977F1" w:rsidRDefault="00315F84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</w:t>
            </w:r>
            <w:r w:rsidR="00895D87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.2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736" w:type="pct"/>
            <w:vAlign w:val="center"/>
          </w:tcPr>
          <w:p w14:paraId="5B506B16" w14:textId="48236DE2" w:rsidR="00AE0EB9" w:rsidRPr="004977F1" w:rsidRDefault="005010FC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.0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33</w:t>
            </w: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, 0.4</w:t>
            </w:r>
            <w:r w:rsidR="00A415E4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595" w:type="pct"/>
            <w:vAlign w:val="center"/>
          </w:tcPr>
          <w:p w14:paraId="37290ECC" w14:textId="26E2F480" w:rsidR="00AE0EB9" w:rsidRPr="004977F1" w:rsidRDefault="005010FC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.02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AE0EB9" w:rsidRPr="004977F1" w14:paraId="67FFAF48" w14:textId="77777777" w:rsidTr="00D71404">
        <w:tc>
          <w:tcPr>
            <w:tcW w:w="1066" w:type="pct"/>
            <w:vAlign w:val="center"/>
          </w:tcPr>
          <w:p w14:paraId="7C1A9C91" w14:textId="77777777" w:rsidR="00AE0EB9" w:rsidRPr="004977F1" w:rsidRDefault="00AE0EB9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ary school</w:t>
            </w:r>
          </w:p>
        </w:tc>
        <w:tc>
          <w:tcPr>
            <w:tcW w:w="533" w:type="pct"/>
            <w:vAlign w:val="center"/>
          </w:tcPr>
          <w:p w14:paraId="23F566BB" w14:textId="5A19B851" w:rsidR="00AE0EB9" w:rsidRPr="004977F1" w:rsidRDefault="00CF7F42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</w:t>
            </w:r>
            <w:r w:rsidR="00EA25E6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</w:t>
            </w: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.14</w:t>
            </w:r>
            <w:r w:rsidR="00AD5A85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28" w:type="pct"/>
            <w:vAlign w:val="center"/>
          </w:tcPr>
          <w:p w14:paraId="1872D7BF" w14:textId="4C35A19C" w:rsidR="00AE0EB9" w:rsidRPr="004977F1" w:rsidRDefault="00CF7F42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</w:t>
            </w:r>
            <w:r w:rsidR="00EA25E6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</w:t>
            </w: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.3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6</w:t>
            </w:r>
            <w:r w:rsidR="00895D87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, 0.0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606" w:type="pct"/>
            <w:vAlign w:val="center"/>
          </w:tcPr>
          <w:p w14:paraId="08CB7CA1" w14:textId="180FE881" w:rsidR="00AE0EB9" w:rsidRPr="004977F1" w:rsidRDefault="00CF7F42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.0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89" w:type="pct"/>
            <w:vAlign w:val="center"/>
          </w:tcPr>
          <w:p w14:paraId="0178CF7C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7" w:type="pct"/>
            <w:vAlign w:val="center"/>
          </w:tcPr>
          <w:p w14:paraId="12BC74DB" w14:textId="4CFF9CF4" w:rsidR="00AE0EB9" w:rsidRPr="004977F1" w:rsidRDefault="00315F84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</w:t>
            </w:r>
            <w:r w:rsidR="00895D87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.2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736" w:type="pct"/>
            <w:vAlign w:val="center"/>
          </w:tcPr>
          <w:p w14:paraId="62DBC0DC" w14:textId="2843B23A" w:rsidR="00AE0EB9" w:rsidRPr="004977F1" w:rsidRDefault="005010FC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.00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1</w:t>
            </w: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, 0.</w:t>
            </w:r>
            <w:r w:rsidR="00A415E4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540</w:t>
            </w:r>
          </w:p>
        </w:tc>
        <w:tc>
          <w:tcPr>
            <w:tcW w:w="595" w:type="pct"/>
            <w:vAlign w:val="center"/>
          </w:tcPr>
          <w:p w14:paraId="2382B252" w14:textId="6321196D" w:rsidR="00AE0EB9" w:rsidRPr="004977F1" w:rsidRDefault="005010FC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.0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49</w:t>
            </w:r>
          </w:p>
        </w:tc>
      </w:tr>
      <w:tr w:rsidR="00AE0EB9" w:rsidRPr="004977F1" w14:paraId="4D7431A8" w14:textId="77777777" w:rsidTr="00D71404">
        <w:tc>
          <w:tcPr>
            <w:tcW w:w="1066" w:type="pct"/>
            <w:vAlign w:val="center"/>
          </w:tcPr>
          <w:p w14:paraId="56F43F89" w14:textId="77777777" w:rsidR="00AE0EB9" w:rsidRPr="004977F1" w:rsidRDefault="00AE0EB9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school or above</w:t>
            </w:r>
          </w:p>
        </w:tc>
        <w:tc>
          <w:tcPr>
            <w:tcW w:w="533" w:type="pct"/>
            <w:vAlign w:val="center"/>
          </w:tcPr>
          <w:p w14:paraId="73365790" w14:textId="577E4E07" w:rsidR="00AE0EB9" w:rsidRPr="004977F1" w:rsidRDefault="00EA25E6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0.3</w:t>
            </w:r>
            <w:r w:rsidR="00AD5A85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5</w:t>
            </w:r>
          </w:p>
        </w:tc>
        <w:tc>
          <w:tcPr>
            <w:tcW w:w="728" w:type="pct"/>
            <w:vAlign w:val="center"/>
          </w:tcPr>
          <w:p w14:paraId="06CA25A1" w14:textId="096C0E11" w:rsidR="00AE0EB9" w:rsidRPr="004977F1" w:rsidRDefault="00CF7F42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</w:t>
            </w:r>
            <w:r w:rsidR="00EA25E6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</w:t>
            </w: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.48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3</w:t>
            </w:r>
            <w:r w:rsidR="00895D87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, -0.1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606" w:type="pct"/>
            <w:vAlign w:val="center"/>
          </w:tcPr>
          <w:p w14:paraId="14123DC6" w14:textId="155A6FFB" w:rsidR="00AE0EB9" w:rsidRPr="004977F1" w:rsidRDefault="00CF7F42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89" w:type="pct"/>
            <w:vAlign w:val="center"/>
          </w:tcPr>
          <w:p w14:paraId="1AD895D2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7" w:type="pct"/>
            <w:vAlign w:val="center"/>
          </w:tcPr>
          <w:p w14:paraId="01F8584F" w14:textId="7E45FDD1" w:rsidR="00AE0EB9" w:rsidRPr="004977F1" w:rsidRDefault="00315F84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</w:t>
            </w:r>
            <w:r w:rsidR="00895D87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.5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736" w:type="pct"/>
            <w:vAlign w:val="center"/>
          </w:tcPr>
          <w:p w14:paraId="2F6078F6" w14:textId="52283B25" w:rsidR="00AE0EB9" w:rsidRPr="004977F1" w:rsidRDefault="005010FC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.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214</w:t>
            </w: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, 0.9</w:t>
            </w:r>
            <w:r w:rsidR="00A415E4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595" w:type="pct"/>
            <w:vAlign w:val="center"/>
          </w:tcPr>
          <w:p w14:paraId="230D39EE" w14:textId="694B796A" w:rsidR="00AE0EB9" w:rsidRPr="004977F1" w:rsidRDefault="005010FC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AE0EB9" w:rsidRPr="004977F1" w14:paraId="7E488E8F" w14:textId="77777777" w:rsidTr="00D71404">
        <w:tc>
          <w:tcPr>
            <w:tcW w:w="1066" w:type="pct"/>
            <w:vAlign w:val="center"/>
          </w:tcPr>
          <w:p w14:paraId="7DA1DDD5" w14:textId="4DDB8B3D" w:rsidR="00AE0EB9" w:rsidRPr="004977F1" w:rsidRDefault="00AE0EB9" w:rsidP="00A415E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" w:name="_Hlk106024318"/>
            <w:bookmarkStart w:id="4" w:name="OLE_LINK27"/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idency</w:t>
            </w:r>
            <w:bookmarkEnd w:id="3"/>
            <w:bookmarkEnd w:id="4"/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977F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ref.=</w:t>
            </w: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rban</w:t>
            </w: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33" w:type="pct"/>
            <w:vAlign w:val="center"/>
          </w:tcPr>
          <w:p w14:paraId="45C8327C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8" w:type="pct"/>
            <w:vAlign w:val="center"/>
          </w:tcPr>
          <w:p w14:paraId="2C458D80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6" w:type="pct"/>
            <w:vAlign w:val="center"/>
          </w:tcPr>
          <w:p w14:paraId="035221CC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" w:type="pct"/>
            <w:vAlign w:val="center"/>
          </w:tcPr>
          <w:p w14:paraId="00E74EBA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7" w:type="pct"/>
            <w:vAlign w:val="center"/>
          </w:tcPr>
          <w:p w14:paraId="44C3F137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6" w:type="pct"/>
            <w:vAlign w:val="center"/>
          </w:tcPr>
          <w:p w14:paraId="2C09ABEF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" w:type="pct"/>
            <w:vAlign w:val="center"/>
          </w:tcPr>
          <w:p w14:paraId="0A15B835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E0EB9" w:rsidRPr="004977F1" w14:paraId="262CA9A7" w14:textId="77777777" w:rsidTr="00D71404">
        <w:tc>
          <w:tcPr>
            <w:tcW w:w="1066" w:type="pct"/>
            <w:vAlign w:val="center"/>
          </w:tcPr>
          <w:p w14:paraId="2488B400" w14:textId="77777777" w:rsidR="00AE0EB9" w:rsidRPr="004977F1" w:rsidRDefault="00AE0EB9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533" w:type="pct"/>
            <w:vAlign w:val="center"/>
          </w:tcPr>
          <w:p w14:paraId="2B6E24E4" w14:textId="04EB809E" w:rsidR="00AE0EB9" w:rsidRPr="004977F1" w:rsidRDefault="00EA25E6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</w:t>
            </w:r>
            <w:r w:rsidR="00CF7F42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.7</w:t>
            </w:r>
            <w:r w:rsidR="00AD5A85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728" w:type="pct"/>
            <w:vAlign w:val="center"/>
          </w:tcPr>
          <w:p w14:paraId="3B89FDD8" w14:textId="0A872726" w:rsidR="00AE0EB9" w:rsidRPr="004977F1" w:rsidRDefault="00EA25E6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</w:t>
            </w:r>
            <w:r w:rsidR="00CF7F42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.6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55</w:t>
            </w:r>
            <w:r w:rsidR="00895D87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, 0.8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606" w:type="pct"/>
            <w:vAlign w:val="center"/>
          </w:tcPr>
          <w:p w14:paraId="37DC1818" w14:textId="4DE4A9D1" w:rsidR="00AE0EB9" w:rsidRPr="004977F1" w:rsidRDefault="008D2E88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89" w:type="pct"/>
            <w:vAlign w:val="center"/>
          </w:tcPr>
          <w:p w14:paraId="11951548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7" w:type="pct"/>
            <w:vAlign w:val="center"/>
          </w:tcPr>
          <w:p w14:paraId="1F5E265A" w14:textId="4E1DC88C" w:rsidR="00AE0EB9" w:rsidRPr="004977F1" w:rsidRDefault="00895D87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</w:t>
            </w:r>
            <w:r w:rsidR="00315F84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</w:t>
            </w: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.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218</w:t>
            </w:r>
          </w:p>
        </w:tc>
        <w:tc>
          <w:tcPr>
            <w:tcW w:w="736" w:type="pct"/>
            <w:vAlign w:val="center"/>
          </w:tcPr>
          <w:p w14:paraId="79F21133" w14:textId="39F99232" w:rsidR="00AE0EB9" w:rsidRPr="004977F1" w:rsidRDefault="005010FC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0.4</w:t>
            </w:r>
            <w:r w:rsidR="00A415E4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28</w:t>
            </w: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A415E4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</w:t>
            </w: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.00</w:t>
            </w:r>
            <w:r w:rsidR="00A415E4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595" w:type="pct"/>
            <w:vAlign w:val="center"/>
          </w:tcPr>
          <w:p w14:paraId="568ACECE" w14:textId="08662178" w:rsidR="00AE0EB9" w:rsidRPr="004977F1" w:rsidRDefault="005010FC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.0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45</w:t>
            </w:r>
          </w:p>
        </w:tc>
      </w:tr>
      <w:tr w:rsidR="00AE0EB9" w:rsidRPr="004977F1" w14:paraId="6275E2B3" w14:textId="77777777" w:rsidTr="00D71404">
        <w:tc>
          <w:tcPr>
            <w:tcW w:w="1066" w:type="pct"/>
            <w:vAlign w:val="center"/>
          </w:tcPr>
          <w:p w14:paraId="1A7525F7" w14:textId="2CFF94EC" w:rsidR="00AE0EB9" w:rsidRPr="004977F1" w:rsidRDefault="00AE0EB9" w:rsidP="00A415E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urance</w:t>
            </w: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977F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ref.=</w:t>
            </w: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</w:t>
            </w: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33" w:type="pct"/>
            <w:vAlign w:val="center"/>
          </w:tcPr>
          <w:p w14:paraId="1B3E3459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8" w:type="pct"/>
            <w:vAlign w:val="center"/>
          </w:tcPr>
          <w:p w14:paraId="3C6AF5FA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6" w:type="pct"/>
            <w:vAlign w:val="center"/>
          </w:tcPr>
          <w:p w14:paraId="6E6B41C6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" w:type="pct"/>
            <w:vAlign w:val="center"/>
          </w:tcPr>
          <w:p w14:paraId="23C72D7C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7" w:type="pct"/>
            <w:vAlign w:val="center"/>
          </w:tcPr>
          <w:p w14:paraId="2B28BEE5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6" w:type="pct"/>
            <w:vAlign w:val="center"/>
          </w:tcPr>
          <w:p w14:paraId="553030A8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" w:type="pct"/>
            <w:vAlign w:val="center"/>
          </w:tcPr>
          <w:p w14:paraId="34C7723A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E0EB9" w:rsidRPr="004977F1" w14:paraId="316C21FA" w14:textId="77777777" w:rsidTr="00D71404">
        <w:tc>
          <w:tcPr>
            <w:tcW w:w="1066" w:type="pct"/>
            <w:vAlign w:val="center"/>
          </w:tcPr>
          <w:p w14:paraId="7A186CE8" w14:textId="77777777" w:rsidR="00AE0EB9" w:rsidRPr="004977F1" w:rsidRDefault="00AE0EB9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33" w:type="pct"/>
            <w:vAlign w:val="center"/>
          </w:tcPr>
          <w:p w14:paraId="161703EF" w14:textId="585BFB9B" w:rsidR="00AE0EB9" w:rsidRPr="004977F1" w:rsidRDefault="00CF7F42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</w:t>
            </w:r>
            <w:r w:rsidR="00EA25E6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</w:t>
            </w: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.0</w:t>
            </w:r>
            <w:r w:rsidR="00AD5A85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728" w:type="pct"/>
            <w:vAlign w:val="center"/>
          </w:tcPr>
          <w:p w14:paraId="0BFEA0D9" w14:textId="6361E63F" w:rsidR="00AE0EB9" w:rsidRPr="004977F1" w:rsidRDefault="00CF7F42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</w:t>
            </w:r>
            <w:r w:rsidR="00EA25E6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</w:t>
            </w: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.2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38</w:t>
            </w:r>
            <w:r w:rsidR="00895D87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, 0.0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606" w:type="pct"/>
            <w:vAlign w:val="center"/>
          </w:tcPr>
          <w:p w14:paraId="426D6113" w14:textId="655B7376" w:rsidR="00AE0EB9" w:rsidRPr="004977F1" w:rsidRDefault="00CF7F42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.2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89" w:type="pct"/>
            <w:vAlign w:val="center"/>
          </w:tcPr>
          <w:p w14:paraId="7931F13D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7" w:type="pct"/>
            <w:vAlign w:val="center"/>
          </w:tcPr>
          <w:p w14:paraId="0C009B1D" w14:textId="2DF44653" w:rsidR="00AE0EB9" w:rsidRPr="004977F1" w:rsidRDefault="00315F84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</w:t>
            </w:r>
            <w:r w:rsidR="00895D87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.8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736" w:type="pct"/>
            <w:vAlign w:val="center"/>
          </w:tcPr>
          <w:p w14:paraId="0E4B5505" w14:textId="64F46B38" w:rsidR="00AE0EB9" w:rsidRPr="004977F1" w:rsidRDefault="005010FC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.6</w:t>
            </w:r>
            <w:r w:rsidR="00A415E4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10</w:t>
            </w: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, 1.1</w:t>
            </w:r>
            <w:r w:rsidR="00A415E4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595" w:type="pct"/>
            <w:vAlign w:val="center"/>
          </w:tcPr>
          <w:p w14:paraId="7B095E1B" w14:textId="5DE0DD96" w:rsidR="00AE0EB9" w:rsidRPr="004977F1" w:rsidRDefault="008D2E88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E0EB9" w:rsidRPr="004977F1" w14:paraId="7FA58032" w14:textId="77777777" w:rsidTr="00D71404">
        <w:tc>
          <w:tcPr>
            <w:tcW w:w="1066" w:type="pct"/>
            <w:vAlign w:val="center"/>
          </w:tcPr>
          <w:p w14:paraId="1C604A84" w14:textId="7412DC7E" w:rsidR="00AE0EB9" w:rsidRPr="004977F1" w:rsidRDefault="00AE0EB9" w:rsidP="00A415E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me quintile</w:t>
            </w: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977F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ref.=</w:t>
            </w: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oorest</w:t>
            </w: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33" w:type="pct"/>
            <w:vAlign w:val="center"/>
          </w:tcPr>
          <w:p w14:paraId="35176380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8" w:type="pct"/>
            <w:vAlign w:val="center"/>
          </w:tcPr>
          <w:p w14:paraId="5D50EC28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6" w:type="pct"/>
            <w:vAlign w:val="center"/>
          </w:tcPr>
          <w:p w14:paraId="04809F64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" w:type="pct"/>
            <w:vAlign w:val="center"/>
          </w:tcPr>
          <w:p w14:paraId="556F5F2C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7" w:type="pct"/>
            <w:vAlign w:val="center"/>
          </w:tcPr>
          <w:p w14:paraId="2CA2FC65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6" w:type="pct"/>
            <w:vAlign w:val="center"/>
          </w:tcPr>
          <w:p w14:paraId="03B96744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" w:type="pct"/>
            <w:vAlign w:val="center"/>
          </w:tcPr>
          <w:p w14:paraId="7ABB547F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E0EB9" w:rsidRPr="004977F1" w14:paraId="6E5258E1" w14:textId="77777777" w:rsidTr="00D71404">
        <w:tc>
          <w:tcPr>
            <w:tcW w:w="1066" w:type="pct"/>
            <w:vAlign w:val="center"/>
          </w:tcPr>
          <w:p w14:paraId="4E22CECC" w14:textId="77777777" w:rsidR="00AE0EB9" w:rsidRPr="004977F1" w:rsidRDefault="00AE0EB9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533" w:type="pct"/>
            <w:vAlign w:val="center"/>
          </w:tcPr>
          <w:p w14:paraId="28645103" w14:textId="581278F5" w:rsidR="00AE0EB9" w:rsidRPr="004977F1" w:rsidRDefault="00CF7F42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</w:t>
            </w:r>
            <w:r w:rsidR="00EA25E6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</w:t>
            </w: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.0</w:t>
            </w:r>
            <w:r w:rsidR="00AD5A85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728" w:type="pct"/>
            <w:vAlign w:val="center"/>
          </w:tcPr>
          <w:p w14:paraId="2B849EF5" w14:textId="3A0499F9" w:rsidR="00AE0EB9" w:rsidRPr="004977F1" w:rsidRDefault="00CF7F42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</w:t>
            </w:r>
            <w:r w:rsidR="00EA25E6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</w:t>
            </w: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.2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30</w:t>
            </w:r>
            <w:r w:rsidR="00895D87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, 0.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81</w:t>
            </w:r>
          </w:p>
        </w:tc>
        <w:tc>
          <w:tcPr>
            <w:tcW w:w="606" w:type="pct"/>
            <w:vAlign w:val="center"/>
          </w:tcPr>
          <w:p w14:paraId="19D2DFB1" w14:textId="029DCC40" w:rsidR="00AE0EB9" w:rsidRPr="004977F1" w:rsidRDefault="00CF7F42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.3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89" w:type="pct"/>
            <w:vAlign w:val="center"/>
          </w:tcPr>
          <w:p w14:paraId="49DC561A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7" w:type="pct"/>
            <w:vAlign w:val="center"/>
          </w:tcPr>
          <w:p w14:paraId="24E00441" w14:textId="4E61BDC5" w:rsidR="00AE0EB9" w:rsidRPr="004977F1" w:rsidRDefault="00895D87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</w:t>
            </w:r>
            <w:r w:rsidR="00315F84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</w:t>
            </w: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.0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736" w:type="pct"/>
            <w:vAlign w:val="center"/>
          </w:tcPr>
          <w:p w14:paraId="410FFF2A" w14:textId="2B0CBEC7" w:rsidR="00AE0EB9" w:rsidRPr="004977F1" w:rsidRDefault="005010FC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0.2</w:t>
            </w:r>
            <w:r w:rsidR="00A415E4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49</w:t>
            </w: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, 0.1</w:t>
            </w:r>
            <w:r w:rsidR="00A415E4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595" w:type="pct"/>
            <w:vAlign w:val="center"/>
          </w:tcPr>
          <w:p w14:paraId="1DBCC806" w14:textId="698EA64A" w:rsidR="00AE0EB9" w:rsidRPr="004977F1" w:rsidRDefault="005010FC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.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805</w:t>
            </w:r>
          </w:p>
        </w:tc>
      </w:tr>
      <w:tr w:rsidR="008D2E88" w:rsidRPr="004977F1" w14:paraId="6CB63CA3" w14:textId="77777777" w:rsidTr="0071352D">
        <w:tc>
          <w:tcPr>
            <w:tcW w:w="1066" w:type="pct"/>
            <w:vAlign w:val="center"/>
          </w:tcPr>
          <w:p w14:paraId="67B82B4C" w14:textId="482CD1DF" w:rsidR="008D2E88" w:rsidRPr="004977F1" w:rsidRDefault="008D2E88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533" w:type="pct"/>
            <w:vAlign w:val="center"/>
          </w:tcPr>
          <w:p w14:paraId="1F61EA2A" w14:textId="05217BAE" w:rsidR="008D2E88" w:rsidRPr="004977F1" w:rsidRDefault="008D2E88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0.3</w:t>
            </w:r>
            <w:r w:rsidR="00AD5A85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728" w:type="pct"/>
            <w:vAlign w:val="center"/>
          </w:tcPr>
          <w:p w14:paraId="0A6101C9" w14:textId="30523AF4" w:rsidR="008D2E88" w:rsidRPr="004977F1" w:rsidRDefault="008D2E88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0.5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11</w:t>
            </w: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, -0.1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606" w:type="pct"/>
          </w:tcPr>
          <w:p w14:paraId="468E3C28" w14:textId="42F056EA" w:rsidR="008D2E88" w:rsidRPr="004977F1" w:rsidRDefault="008D2E88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89" w:type="pct"/>
            <w:vAlign w:val="center"/>
          </w:tcPr>
          <w:p w14:paraId="59A6B6F4" w14:textId="77777777" w:rsidR="008D2E88" w:rsidRPr="004977F1" w:rsidRDefault="008D2E88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7" w:type="pct"/>
            <w:vAlign w:val="center"/>
          </w:tcPr>
          <w:p w14:paraId="6BC5821C" w14:textId="70B5BFEA" w:rsidR="008D2E88" w:rsidRPr="004977F1" w:rsidRDefault="00315F84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</w:t>
            </w:r>
            <w:r w:rsidR="008D2E88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.3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736" w:type="pct"/>
            <w:vAlign w:val="center"/>
          </w:tcPr>
          <w:p w14:paraId="131D535A" w14:textId="428A8041" w:rsidR="008D2E88" w:rsidRPr="004977F1" w:rsidRDefault="008D2E88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.1</w:t>
            </w:r>
            <w:r w:rsidR="00A415E4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28</w:t>
            </w: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, 0.60</w:t>
            </w:r>
            <w:r w:rsidR="00A415E4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595" w:type="pct"/>
            <w:vAlign w:val="center"/>
          </w:tcPr>
          <w:p w14:paraId="67135BD1" w14:textId="033FD316" w:rsidR="008D2E88" w:rsidRPr="004977F1" w:rsidRDefault="008D2E88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</w:tr>
      <w:tr w:rsidR="008D2E88" w:rsidRPr="004977F1" w14:paraId="7EF00B2F" w14:textId="77777777" w:rsidTr="0071352D">
        <w:tc>
          <w:tcPr>
            <w:tcW w:w="1066" w:type="pct"/>
            <w:vAlign w:val="center"/>
          </w:tcPr>
          <w:p w14:paraId="26411FA5" w14:textId="7A7C38BE" w:rsidR="008D2E88" w:rsidRPr="004977F1" w:rsidRDefault="008D2E88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533" w:type="pct"/>
            <w:vAlign w:val="center"/>
          </w:tcPr>
          <w:p w14:paraId="2B67BC1C" w14:textId="4577F907" w:rsidR="008D2E88" w:rsidRPr="004977F1" w:rsidRDefault="008D2E88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0.5</w:t>
            </w:r>
            <w:r w:rsidR="00AD5A85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728" w:type="pct"/>
            <w:vAlign w:val="center"/>
          </w:tcPr>
          <w:p w14:paraId="45A8365E" w14:textId="3DCE653E" w:rsidR="008D2E88" w:rsidRPr="004977F1" w:rsidRDefault="008D2E88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0.6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70</w:t>
            </w: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, -0.35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06" w:type="pct"/>
          </w:tcPr>
          <w:p w14:paraId="613A96D4" w14:textId="3F498C9A" w:rsidR="008D2E88" w:rsidRPr="004977F1" w:rsidRDefault="008D2E88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89" w:type="pct"/>
            <w:vAlign w:val="center"/>
          </w:tcPr>
          <w:p w14:paraId="1FB92553" w14:textId="77777777" w:rsidR="008D2E88" w:rsidRPr="004977F1" w:rsidRDefault="008D2E88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7" w:type="pct"/>
            <w:vAlign w:val="center"/>
          </w:tcPr>
          <w:p w14:paraId="1CD9A09E" w14:textId="429494DA" w:rsidR="008D2E88" w:rsidRPr="004977F1" w:rsidRDefault="00315F84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</w:t>
            </w:r>
            <w:r w:rsidR="008D2E88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.3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736" w:type="pct"/>
            <w:vAlign w:val="center"/>
          </w:tcPr>
          <w:p w14:paraId="63F3A177" w14:textId="3E20B242" w:rsidR="008D2E88" w:rsidRPr="004977F1" w:rsidRDefault="008D2E88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.1</w:t>
            </w:r>
            <w:r w:rsidR="00A415E4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45</w:t>
            </w: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, 0.6</w:t>
            </w:r>
            <w:r w:rsidR="00A415E4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595" w:type="pct"/>
            <w:vAlign w:val="center"/>
          </w:tcPr>
          <w:p w14:paraId="14864ACB" w14:textId="4B3E5304" w:rsidR="008D2E88" w:rsidRPr="004977F1" w:rsidRDefault="008D2E88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8D2E88" w:rsidRPr="004977F1" w14:paraId="325EF3F2" w14:textId="77777777" w:rsidTr="0071352D">
        <w:tc>
          <w:tcPr>
            <w:tcW w:w="1066" w:type="pct"/>
            <w:vAlign w:val="center"/>
          </w:tcPr>
          <w:p w14:paraId="59EA082D" w14:textId="0A99BDF9" w:rsidR="008D2E88" w:rsidRPr="004977F1" w:rsidRDefault="008D2E88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chest</w:t>
            </w:r>
          </w:p>
        </w:tc>
        <w:tc>
          <w:tcPr>
            <w:tcW w:w="533" w:type="pct"/>
            <w:vAlign w:val="center"/>
          </w:tcPr>
          <w:p w14:paraId="02489B2A" w14:textId="203EBA9E" w:rsidR="008D2E88" w:rsidRPr="004977F1" w:rsidRDefault="008D2E88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0.6</w:t>
            </w:r>
            <w:r w:rsidR="00AD5A85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728" w:type="pct"/>
            <w:vAlign w:val="center"/>
          </w:tcPr>
          <w:p w14:paraId="3675548E" w14:textId="41A9B169" w:rsidR="008D2E88" w:rsidRPr="004977F1" w:rsidRDefault="008D2E88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0.82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</w:t>
            </w: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, -0.4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606" w:type="pct"/>
          </w:tcPr>
          <w:p w14:paraId="4E398B34" w14:textId="3BC369BD" w:rsidR="008D2E88" w:rsidRPr="004977F1" w:rsidRDefault="008D2E88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89" w:type="pct"/>
            <w:vAlign w:val="center"/>
          </w:tcPr>
          <w:p w14:paraId="109E1C8A" w14:textId="77777777" w:rsidR="008D2E88" w:rsidRPr="004977F1" w:rsidRDefault="008D2E88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7" w:type="pct"/>
            <w:vAlign w:val="center"/>
          </w:tcPr>
          <w:p w14:paraId="1CB99B06" w14:textId="0A4CD7A3" w:rsidR="008D2E88" w:rsidRPr="004977F1" w:rsidRDefault="00315F84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</w:t>
            </w:r>
            <w:r w:rsidR="008D2E88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.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802</w:t>
            </w:r>
          </w:p>
        </w:tc>
        <w:tc>
          <w:tcPr>
            <w:tcW w:w="736" w:type="pct"/>
            <w:vAlign w:val="center"/>
          </w:tcPr>
          <w:p w14:paraId="177CF432" w14:textId="5CF1447E" w:rsidR="008D2E88" w:rsidRPr="004977F1" w:rsidRDefault="008D2E88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.</w:t>
            </w:r>
            <w:r w:rsidR="00A415E4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487</w:t>
            </w: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, 1.1</w:t>
            </w:r>
            <w:r w:rsidR="00A415E4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595" w:type="pct"/>
            <w:vAlign w:val="center"/>
          </w:tcPr>
          <w:p w14:paraId="2FB0F2CA" w14:textId="1B7BA51A" w:rsidR="008D2E88" w:rsidRPr="004977F1" w:rsidRDefault="008D2E88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E0EB9" w:rsidRPr="004977F1" w14:paraId="68737684" w14:textId="77777777" w:rsidTr="00D71404">
        <w:tc>
          <w:tcPr>
            <w:tcW w:w="1066" w:type="pct"/>
            <w:vAlign w:val="center"/>
          </w:tcPr>
          <w:p w14:paraId="7FC1461B" w14:textId="4719B121" w:rsidR="00AE0EB9" w:rsidRPr="004977F1" w:rsidRDefault="00AE0EB9" w:rsidP="00A415E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 status</w:t>
            </w: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977F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ref.=</w:t>
            </w: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d</w:t>
            </w: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33" w:type="pct"/>
            <w:vAlign w:val="center"/>
          </w:tcPr>
          <w:p w14:paraId="34AB66AE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8" w:type="pct"/>
            <w:vAlign w:val="center"/>
          </w:tcPr>
          <w:p w14:paraId="2E8EF834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6" w:type="pct"/>
            <w:vAlign w:val="center"/>
          </w:tcPr>
          <w:p w14:paraId="3DD4B84F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" w:type="pct"/>
            <w:vAlign w:val="center"/>
          </w:tcPr>
          <w:p w14:paraId="24AF8B3D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7" w:type="pct"/>
            <w:vAlign w:val="center"/>
          </w:tcPr>
          <w:p w14:paraId="7D7D6325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6" w:type="pct"/>
            <w:vAlign w:val="center"/>
          </w:tcPr>
          <w:p w14:paraId="4E51874A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95" w:type="pct"/>
            <w:vAlign w:val="center"/>
          </w:tcPr>
          <w:p w14:paraId="28BFFDAC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E0EB9" w:rsidRPr="004977F1" w14:paraId="02AD7F28" w14:textId="77777777" w:rsidTr="00D71404">
        <w:tc>
          <w:tcPr>
            <w:tcW w:w="1066" w:type="pct"/>
            <w:vAlign w:val="center"/>
          </w:tcPr>
          <w:p w14:paraId="30968749" w14:textId="3FAD1741" w:rsidR="00AE0EB9" w:rsidRPr="004977F1" w:rsidRDefault="00AE0EB9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533" w:type="pct"/>
            <w:vAlign w:val="center"/>
          </w:tcPr>
          <w:p w14:paraId="19D0D37D" w14:textId="21AACCA2" w:rsidR="00AE0EB9" w:rsidRPr="004977F1" w:rsidRDefault="00EA25E6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</w:t>
            </w:r>
            <w:r w:rsidR="00CF7F42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.</w:t>
            </w:r>
            <w:r w:rsidR="00AD5A85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102</w:t>
            </w:r>
          </w:p>
        </w:tc>
        <w:tc>
          <w:tcPr>
            <w:tcW w:w="728" w:type="pct"/>
            <w:vAlign w:val="center"/>
          </w:tcPr>
          <w:p w14:paraId="7B4E1F53" w14:textId="5262B7FA" w:rsidR="00AE0EB9" w:rsidRPr="004977F1" w:rsidRDefault="00CF7F42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</w:t>
            </w:r>
            <w:r w:rsidR="00EA25E6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</w:t>
            </w: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.0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15</w:t>
            </w:r>
            <w:r w:rsidR="00895D87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, 0.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218</w:t>
            </w:r>
          </w:p>
        </w:tc>
        <w:tc>
          <w:tcPr>
            <w:tcW w:w="606" w:type="pct"/>
            <w:vAlign w:val="center"/>
          </w:tcPr>
          <w:p w14:paraId="7F14A6D7" w14:textId="6972A046" w:rsidR="00AE0EB9" w:rsidRPr="004977F1" w:rsidRDefault="00CF7F42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.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87</w:t>
            </w:r>
          </w:p>
        </w:tc>
        <w:tc>
          <w:tcPr>
            <w:tcW w:w="89" w:type="pct"/>
            <w:vAlign w:val="center"/>
          </w:tcPr>
          <w:p w14:paraId="56517154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7" w:type="pct"/>
            <w:vAlign w:val="center"/>
          </w:tcPr>
          <w:p w14:paraId="0D757AA9" w14:textId="4AD866F9" w:rsidR="00AE0EB9" w:rsidRPr="004977F1" w:rsidRDefault="00315F84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</w:t>
            </w:r>
            <w:r w:rsidR="005010F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.0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736" w:type="pct"/>
            <w:vAlign w:val="center"/>
          </w:tcPr>
          <w:p w14:paraId="6EEF6262" w14:textId="729692FE" w:rsidR="00AE0EB9" w:rsidRPr="004977F1" w:rsidRDefault="005010FC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0.1</w:t>
            </w:r>
            <w:r w:rsidR="00A415E4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4</w:t>
            </w: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, 0.2</w:t>
            </w:r>
            <w:r w:rsidR="00A415E4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595" w:type="pct"/>
            <w:vAlign w:val="center"/>
          </w:tcPr>
          <w:p w14:paraId="709E4442" w14:textId="3763B7A6" w:rsidR="00AE0EB9" w:rsidRPr="004977F1" w:rsidRDefault="005010FC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.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391</w:t>
            </w:r>
          </w:p>
        </w:tc>
      </w:tr>
      <w:tr w:rsidR="00AE0EB9" w:rsidRPr="004977F1" w14:paraId="63318190" w14:textId="77777777" w:rsidTr="00D71404">
        <w:tc>
          <w:tcPr>
            <w:tcW w:w="1066" w:type="pct"/>
            <w:vAlign w:val="center"/>
          </w:tcPr>
          <w:p w14:paraId="54F3D9A7" w14:textId="6E61F167" w:rsidR="00AE0EB9" w:rsidRPr="004977F1" w:rsidRDefault="00AE0EB9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533" w:type="pct"/>
            <w:vAlign w:val="center"/>
          </w:tcPr>
          <w:p w14:paraId="29F1B762" w14:textId="7176CE54" w:rsidR="00AE0EB9" w:rsidRPr="004977F1" w:rsidRDefault="00CF7F42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</w:t>
            </w:r>
            <w:r w:rsidR="00EA25E6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</w:t>
            </w: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.0</w:t>
            </w:r>
            <w:r w:rsidR="00AD5A85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728" w:type="pct"/>
            <w:vAlign w:val="center"/>
          </w:tcPr>
          <w:p w14:paraId="391501AB" w14:textId="0B68667F" w:rsidR="00AE0EB9" w:rsidRPr="004977F1" w:rsidRDefault="00CF7F42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</w:t>
            </w:r>
            <w:r w:rsidR="00EA25E6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</w:t>
            </w: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.1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74</w:t>
            </w:r>
            <w:r w:rsidR="00895D87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, 0.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132</w:t>
            </w:r>
          </w:p>
        </w:tc>
        <w:tc>
          <w:tcPr>
            <w:tcW w:w="606" w:type="pct"/>
            <w:vAlign w:val="center"/>
          </w:tcPr>
          <w:p w14:paraId="75EDD981" w14:textId="2D17C99C" w:rsidR="00AE0EB9" w:rsidRPr="004977F1" w:rsidRDefault="00CF7F42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.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789</w:t>
            </w:r>
          </w:p>
        </w:tc>
        <w:tc>
          <w:tcPr>
            <w:tcW w:w="89" w:type="pct"/>
            <w:vAlign w:val="center"/>
          </w:tcPr>
          <w:p w14:paraId="40BE28A4" w14:textId="77777777" w:rsidR="00AE0EB9" w:rsidRPr="004977F1" w:rsidRDefault="00AE0EB9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7" w:type="pct"/>
            <w:vAlign w:val="center"/>
          </w:tcPr>
          <w:p w14:paraId="5A2A024E" w14:textId="6C478DA2" w:rsidR="00AE0EB9" w:rsidRPr="004977F1" w:rsidRDefault="00315F84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</w:t>
            </w:r>
            <w:r w:rsidR="005010F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.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244</w:t>
            </w:r>
          </w:p>
        </w:tc>
        <w:tc>
          <w:tcPr>
            <w:tcW w:w="736" w:type="pct"/>
            <w:vAlign w:val="center"/>
          </w:tcPr>
          <w:p w14:paraId="18A7454D" w14:textId="79C3E5AC" w:rsidR="00AE0EB9" w:rsidRPr="004977F1" w:rsidRDefault="005010FC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-0.0</w:t>
            </w:r>
            <w:r w:rsidR="00A415E4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9</w:t>
            </w: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, 0.</w:t>
            </w:r>
            <w:r w:rsidR="00A415E4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496</w:t>
            </w:r>
          </w:p>
        </w:tc>
        <w:tc>
          <w:tcPr>
            <w:tcW w:w="595" w:type="pct"/>
            <w:vAlign w:val="center"/>
          </w:tcPr>
          <w:p w14:paraId="641A6214" w14:textId="397E10FB" w:rsidR="00AE0EB9" w:rsidRPr="004977F1" w:rsidRDefault="005010FC" w:rsidP="00A415E4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color w:val="000000" w:themeColor="text1"/>
              </w:rPr>
            </w:pPr>
            <w:r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0.0</w:t>
            </w:r>
            <w:r w:rsidR="008071CC" w:rsidRPr="004977F1">
              <w:rPr>
                <w:rStyle w:val="fontstyle01"/>
                <w:rFonts w:ascii="Times New Roman" w:hAnsi="Times New Roman" w:cs="Times New Roman"/>
                <w:color w:val="000000" w:themeColor="text1"/>
              </w:rPr>
              <w:t>58</w:t>
            </w:r>
          </w:p>
        </w:tc>
      </w:tr>
    </w:tbl>
    <w:p w14:paraId="068B579D" w14:textId="77777777" w:rsidR="00E34A9B" w:rsidRPr="004977F1" w:rsidRDefault="00E34A9B" w:rsidP="00AD3E9E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CC2FEFF" w14:textId="40DD1DD1" w:rsidR="00AD3E9E" w:rsidRPr="004977F1" w:rsidRDefault="00AD3E9E" w:rsidP="00AD3E9E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977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4977F1" w:rsidRPr="004977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4977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 (continued)</w:t>
      </w:r>
    </w:p>
    <w:tbl>
      <w:tblPr>
        <w:tblStyle w:val="a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8"/>
        <w:gridCol w:w="1806"/>
        <w:gridCol w:w="2032"/>
        <w:gridCol w:w="1692"/>
        <w:gridCol w:w="248"/>
        <w:gridCol w:w="1806"/>
        <w:gridCol w:w="2055"/>
        <w:gridCol w:w="1661"/>
      </w:tblGrid>
      <w:tr w:rsidR="00AD3E9E" w:rsidRPr="004977F1" w14:paraId="639C91BC" w14:textId="77777777" w:rsidTr="00DB71F7">
        <w:tc>
          <w:tcPr>
            <w:tcW w:w="952" w:type="pct"/>
            <w:vMerge w:val="restart"/>
            <w:vAlign w:val="center"/>
          </w:tcPr>
          <w:p w14:paraId="3D3526B8" w14:textId="77777777" w:rsidR="00AD3E9E" w:rsidRPr="004977F1" w:rsidRDefault="00AD3E9E" w:rsidP="00DB71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98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B3DE8" w14:textId="77777777" w:rsidR="00AD3E9E" w:rsidRPr="004977F1" w:rsidRDefault="00AD3E9E" w:rsidP="00DB71F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ublic hospitals and primary care facilities</w:t>
            </w:r>
          </w:p>
        </w:tc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</w:tcPr>
          <w:p w14:paraId="1F22B7B0" w14:textId="77777777" w:rsidR="00AD3E9E" w:rsidRPr="004977F1" w:rsidRDefault="00AD3E9E" w:rsidP="00DB71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ED9C94" w14:textId="77777777" w:rsidR="00AD3E9E" w:rsidRPr="004977F1" w:rsidRDefault="00AD3E9E" w:rsidP="00DB71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ivate and public primary care facilities</w:t>
            </w:r>
          </w:p>
        </w:tc>
      </w:tr>
      <w:tr w:rsidR="00AD3E9E" w:rsidRPr="004977F1" w14:paraId="7B1A088C" w14:textId="77777777" w:rsidTr="00DB71F7">
        <w:tc>
          <w:tcPr>
            <w:tcW w:w="952" w:type="pct"/>
            <w:vMerge/>
            <w:tcBorders>
              <w:bottom w:val="single" w:sz="4" w:space="0" w:color="auto"/>
            </w:tcBorders>
            <w:vAlign w:val="center"/>
          </w:tcPr>
          <w:p w14:paraId="088FCD70" w14:textId="77777777" w:rsidR="00AD3E9E" w:rsidRPr="004977F1" w:rsidRDefault="00AD3E9E" w:rsidP="00DB71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909FF" w14:textId="77777777" w:rsidR="00AD3E9E" w:rsidRPr="004977F1" w:rsidRDefault="00AD3E9E" w:rsidP="00DB71F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139FA" w14:textId="77777777" w:rsidR="00AD3E9E" w:rsidRPr="004977F1" w:rsidRDefault="00AD3E9E" w:rsidP="00DB71F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95%CI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A0A75" w14:textId="77777777" w:rsidR="00AD3E9E" w:rsidRPr="004977F1" w:rsidRDefault="00AD3E9E" w:rsidP="00DB71F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-</w:t>
            </w:r>
            <w:r w:rsidRPr="004977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</w:tcPr>
          <w:p w14:paraId="431FEDCA" w14:textId="77777777" w:rsidR="00AD3E9E" w:rsidRPr="004977F1" w:rsidRDefault="00AD3E9E" w:rsidP="00DB71F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23C91" w14:textId="77777777" w:rsidR="00AD3E9E" w:rsidRPr="004977F1" w:rsidRDefault="00AD3E9E" w:rsidP="00DB71F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A6CE0" w14:textId="77777777" w:rsidR="00AD3E9E" w:rsidRPr="004977F1" w:rsidRDefault="00AD3E9E" w:rsidP="00DB71F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95%CI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FC448" w14:textId="77777777" w:rsidR="00AD3E9E" w:rsidRPr="004977F1" w:rsidRDefault="00AD3E9E" w:rsidP="00DB71F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-</w:t>
            </w:r>
            <w:r w:rsidRPr="004977F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AD3E9E" w:rsidRPr="004977F1" w14:paraId="5569EF84" w14:textId="77777777" w:rsidTr="00DB71F7">
        <w:tc>
          <w:tcPr>
            <w:tcW w:w="952" w:type="pct"/>
            <w:vAlign w:val="center"/>
          </w:tcPr>
          <w:p w14:paraId="42FAA9CE" w14:textId="1AA18073" w:rsidR="00AD3E9E" w:rsidRPr="004977F1" w:rsidRDefault="00AE0EB9" w:rsidP="00A415E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977F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ref.=</w:t>
            </w: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nderweight</w:t>
            </w: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7" w:type="pct"/>
            <w:vAlign w:val="center"/>
          </w:tcPr>
          <w:p w14:paraId="25511D87" w14:textId="77777777" w:rsidR="00AD3E9E" w:rsidRPr="004977F1" w:rsidRDefault="00AD3E9E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8" w:type="pct"/>
            <w:vAlign w:val="center"/>
          </w:tcPr>
          <w:p w14:paraId="33E687C7" w14:textId="77777777" w:rsidR="00AD3E9E" w:rsidRPr="004977F1" w:rsidRDefault="00AD3E9E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pct"/>
            <w:vAlign w:val="center"/>
          </w:tcPr>
          <w:p w14:paraId="2DF3BEED" w14:textId="77777777" w:rsidR="00AD3E9E" w:rsidRPr="004977F1" w:rsidRDefault="00AD3E9E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</w:tcPr>
          <w:p w14:paraId="7AF05792" w14:textId="77777777" w:rsidR="00AD3E9E" w:rsidRPr="004977F1" w:rsidRDefault="00AD3E9E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7" w:type="pct"/>
            <w:vAlign w:val="center"/>
          </w:tcPr>
          <w:p w14:paraId="715C7532" w14:textId="77777777" w:rsidR="00AD3E9E" w:rsidRPr="004977F1" w:rsidRDefault="00AD3E9E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pct"/>
            <w:vAlign w:val="center"/>
          </w:tcPr>
          <w:p w14:paraId="0308F46E" w14:textId="77777777" w:rsidR="00AD3E9E" w:rsidRPr="004977F1" w:rsidRDefault="00AD3E9E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  <w:vAlign w:val="center"/>
          </w:tcPr>
          <w:p w14:paraId="0995DDC8" w14:textId="77777777" w:rsidR="00AD3E9E" w:rsidRPr="004977F1" w:rsidRDefault="00AD3E9E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0EB9" w:rsidRPr="004977F1" w14:paraId="294EE3E4" w14:textId="77777777" w:rsidTr="00B76CA9">
        <w:tc>
          <w:tcPr>
            <w:tcW w:w="952" w:type="pct"/>
            <w:vAlign w:val="center"/>
          </w:tcPr>
          <w:p w14:paraId="07269D48" w14:textId="1EF68C78" w:rsidR="00AE0EB9" w:rsidRPr="004977F1" w:rsidRDefault="00AE0EB9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mal weight</w:t>
            </w:r>
          </w:p>
        </w:tc>
        <w:tc>
          <w:tcPr>
            <w:tcW w:w="647" w:type="pct"/>
            <w:vAlign w:val="center"/>
          </w:tcPr>
          <w:p w14:paraId="6F6C7F70" w14:textId="3BFC18B3" w:rsidR="00AE0EB9" w:rsidRPr="004977F1" w:rsidRDefault="00CF7F42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EA25E6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  <w:r w:rsidR="00AD5A85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8" w:type="pct"/>
            <w:vAlign w:val="center"/>
          </w:tcPr>
          <w:p w14:paraId="3061D2F1" w14:textId="0600B291" w:rsidR="00AE0EB9" w:rsidRPr="004977F1" w:rsidRDefault="00CF7F42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071CC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="008071CC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  <w:r w:rsidR="00895D87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.28</w:t>
            </w:r>
            <w:r w:rsidR="008071CC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06" w:type="pct"/>
            <w:vAlign w:val="center"/>
          </w:tcPr>
          <w:p w14:paraId="33E626B7" w14:textId="6AA3AB1F" w:rsidR="00AE0EB9" w:rsidRPr="004977F1" w:rsidRDefault="00CF7F42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8071CC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89" w:type="pct"/>
            <w:vAlign w:val="center"/>
          </w:tcPr>
          <w:p w14:paraId="1F68190B" w14:textId="77777777" w:rsidR="00AE0EB9" w:rsidRPr="004977F1" w:rsidRDefault="00AE0EB9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7" w:type="pct"/>
            <w:vAlign w:val="center"/>
          </w:tcPr>
          <w:p w14:paraId="7795774F" w14:textId="471EAD25" w:rsidR="00AE0EB9" w:rsidRPr="004977F1" w:rsidRDefault="005010FC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315F84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8071CC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736" w:type="pct"/>
            <w:vAlign w:val="center"/>
          </w:tcPr>
          <w:p w14:paraId="3C0F1A5E" w14:textId="695FD1E2" w:rsidR="00AE0EB9" w:rsidRPr="004977F1" w:rsidRDefault="005010FC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A415E4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9</w:t>
            </w: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.</w:t>
            </w:r>
            <w:r w:rsidR="00A415E4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7</w:t>
            </w:r>
          </w:p>
        </w:tc>
        <w:tc>
          <w:tcPr>
            <w:tcW w:w="595" w:type="pct"/>
            <w:vAlign w:val="center"/>
          </w:tcPr>
          <w:p w14:paraId="2A736DFA" w14:textId="003E8EDC" w:rsidR="00AE0EB9" w:rsidRPr="004977F1" w:rsidRDefault="005010FC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8071CC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</w:tr>
      <w:tr w:rsidR="00AE0EB9" w:rsidRPr="004977F1" w14:paraId="27BA9F33" w14:textId="77777777" w:rsidTr="00B76CA9">
        <w:tc>
          <w:tcPr>
            <w:tcW w:w="952" w:type="pct"/>
            <w:vAlign w:val="center"/>
          </w:tcPr>
          <w:p w14:paraId="52897406" w14:textId="47076665" w:rsidR="00AE0EB9" w:rsidRPr="004977F1" w:rsidRDefault="00AE0EB9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weight</w:t>
            </w:r>
          </w:p>
        </w:tc>
        <w:tc>
          <w:tcPr>
            <w:tcW w:w="647" w:type="pct"/>
            <w:vAlign w:val="center"/>
          </w:tcPr>
          <w:p w14:paraId="7E34EDFB" w14:textId="7B396525" w:rsidR="00AE0EB9" w:rsidRPr="004977F1" w:rsidRDefault="00EA25E6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CF7F42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</w:t>
            </w:r>
            <w:r w:rsidR="00AD5A85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8" w:type="pct"/>
            <w:vAlign w:val="center"/>
          </w:tcPr>
          <w:p w14:paraId="4F9AB44A" w14:textId="1BD596B8" w:rsidR="00AE0EB9" w:rsidRPr="004977F1" w:rsidRDefault="00CF7F42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071CC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  <w:r w:rsidR="008071CC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  <w:r w:rsidR="00895D87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.36</w:t>
            </w:r>
            <w:r w:rsidR="008071CC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06" w:type="pct"/>
            <w:vAlign w:val="center"/>
          </w:tcPr>
          <w:p w14:paraId="7D034954" w14:textId="0FED9348" w:rsidR="00AE0EB9" w:rsidRPr="004977F1" w:rsidRDefault="00CF7F42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8071CC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89" w:type="pct"/>
            <w:vAlign w:val="center"/>
          </w:tcPr>
          <w:p w14:paraId="0221228A" w14:textId="77777777" w:rsidR="00AE0EB9" w:rsidRPr="004977F1" w:rsidRDefault="00AE0EB9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7" w:type="pct"/>
            <w:vAlign w:val="center"/>
          </w:tcPr>
          <w:p w14:paraId="4C36C7E5" w14:textId="7F17F342" w:rsidR="00AE0EB9" w:rsidRPr="004977F1" w:rsidRDefault="00315F84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010FC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8071CC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736" w:type="pct"/>
            <w:vAlign w:val="center"/>
          </w:tcPr>
          <w:p w14:paraId="6C9F8C22" w14:textId="5D9A20E1" w:rsidR="00AE0EB9" w:rsidRPr="004977F1" w:rsidRDefault="005010FC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A415E4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2</w:t>
            </w: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.</w:t>
            </w:r>
            <w:r w:rsidR="00A415E4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9</w:t>
            </w:r>
          </w:p>
        </w:tc>
        <w:tc>
          <w:tcPr>
            <w:tcW w:w="595" w:type="pct"/>
            <w:vAlign w:val="center"/>
          </w:tcPr>
          <w:p w14:paraId="3FCFF36E" w14:textId="5D398CBF" w:rsidR="00AE0EB9" w:rsidRPr="004977F1" w:rsidRDefault="005010FC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8071CC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3</w:t>
            </w:r>
          </w:p>
        </w:tc>
      </w:tr>
      <w:tr w:rsidR="00AE0EB9" w:rsidRPr="004977F1" w14:paraId="585F2BFC" w14:textId="77777777" w:rsidTr="008071CC">
        <w:trPr>
          <w:trHeight w:val="274"/>
        </w:trPr>
        <w:tc>
          <w:tcPr>
            <w:tcW w:w="952" w:type="pct"/>
            <w:vAlign w:val="center"/>
          </w:tcPr>
          <w:p w14:paraId="3D7A3202" w14:textId="07C70E94" w:rsidR="00AE0EB9" w:rsidRPr="004977F1" w:rsidRDefault="00AE0EB9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esity</w:t>
            </w:r>
          </w:p>
        </w:tc>
        <w:tc>
          <w:tcPr>
            <w:tcW w:w="647" w:type="pct"/>
            <w:vAlign w:val="center"/>
          </w:tcPr>
          <w:p w14:paraId="13DD3F56" w14:textId="202C8093" w:rsidR="00AE0EB9" w:rsidRPr="004977F1" w:rsidRDefault="00EA25E6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CF7F42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AD5A85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728" w:type="pct"/>
            <w:vAlign w:val="center"/>
          </w:tcPr>
          <w:p w14:paraId="29D37A18" w14:textId="6987116B" w:rsidR="00AE0EB9" w:rsidRPr="004977F1" w:rsidRDefault="00CF7F42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071CC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  <w:r w:rsidR="008071CC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895D87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.4</w:t>
            </w:r>
            <w:r w:rsidR="008071CC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06" w:type="pct"/>
            <w:vAlign w:val="center"/>
          </w:tcPr>
          <w:p w14:paraId="30FFB8DF" w14:textId="40973EF4" w:rsidR="00AE0EB9" w:rsidRPr="004977F1" w:rsidRDefault="00CF7F42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8071CC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89" w:type="pct"/>
            <w:vAlign w:val="center"/>
          </w:tcPr>
          <w:p w14:paraId="5D6407CB" w14:textId="77777777" w:rsidR="00AE0EB9" w:rsidRPr="004977F1" w:rsidRDefault="00AE0EB9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7" w:type="pct"/>
            <w:vAlign w:val="center"/>
          </w:tcPr>
          <w:p w14:paraId="618BED35" w14:textId="669BB4A2" w:rsidR="00AE0EB9" w:rsidRPr="004977F1" w:rsidRDefault="00315F84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010FC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8071CC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3</w:t>
            </w:r>
          </w:p>
        </w:tc>
        <w:tc>
          <w:tcPr>
            <w:tcW w:w="736" w:type="pct"/>
            <w:vAlign w:val="center"/>
          </w:tcPr>
          <w:p w14:paraId="5017EAC3" w14:textId="139B408B" w:rsidR="00AE0EB9" w:rsidRPr="004977F1" w:rsidRDefault="005010FC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</w:t>
            </w:r>
            <w:r w:rsidR="00A415E4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.8</w:t>
            </w:r>
            <w:r w:rsidR="00A415E4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595" w:type="pct"/>
            <w:vAlign w:val="center"/>
          </w:tcPr>
          <w:p w14:paraId="409612E2" w14:textId="37D53DE2" w:rsidR="00AE0EB9" w:rsidRPr="004977F1" w:rsidRDefault="005010FC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8071CC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5</w:t>
            </w:r>
          </w:p>
        </w:tc>
      </w:tr>
      <w:tr w:rsidR="00AE0EB9" w:rsidRPr="004977F1" w14:paraId="4C52980E" w14:textId="77777777" w:rsidTr="00B76CA9">
        <w:tc>
          <w:tcPr>
            <w:tcW w:w="952" w:type="pct"/>
            <w:vAlign w:val="center"/>
          </w:tcPr>
          <w:p w14:paraId="5627521D" w14:textId="1A5B3800" w:rsidR="00AE0EB9" w:rsidRPr="004977F1" w:rsidRDefault="00AE0EB9" w:rsidP="00A415E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Style w:val="fontstyle01"/>
                <w:rFonts w:ascii="Times New Roman" w:hAnsi="Times New Roman" w:cs="Times New Roman"/>
              </w:rPr>
              <w:t>ADLs</w:t>
            </w: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977F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ref.=</w:t>
            </w: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</w:t>
            </w: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7" w:type="pct"/>
            <w:vAlign w:val="center"/>
          </w:tcPr>
          <w:p w14:paraId="3D860E22" w14:textId="77777777" w:rsidR="00AE0EB9" w:rsidRPr="004977F1" w:rsidRDefault="00AE0EB9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8" w:type="pct"/>
            <w:vAlign w:val="center"/>
          </w:tcPr>
          <w:p w14:paraId="5AD901E5" w14:textId="77777777" w:rsidR="00AE0EB9" w:rsidRPr="004977F1" w:rsidRDefault="00AE0EB9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pct"/>
            <w:vAlign w:val="center"/>
          </w:tcPr>
          <w:p w14:paraId="522A9C56" w14:textId="77777777" w:rsidR="00AE0EB9" w:rsidRPr="004977F1" w:rsidRDefault="00AE0EB9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vAlign w:val="center"/>
          </w:tcPr>
          <w:p w14:paraId="47BC6988" w14:textId="77777777" w:rsidR="00AE0EB9" w:rsidRPr="004977F1" w:rsidRDefault="00AE0EB9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7" w:type="pct"/>
            <w:vAlign w:val="center"/>
          </w:tcPr>
          <w:p w14:paraId="22295B87" w14:textId="77777777" w:rsidR="00AE0EB9" w:rsidRPr="004977F1" w:rsidRDefault="00AE0EB9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pct"/>
            <w:vAlign w:val="center"/>
          </w:tcPr>
          <w:p w14:paraId="27A90AB5" w14:textId="77777777" w:rsidR="00AE0EB9" w:rsidRPr="004977F1" w:rsidRDefault="00AE0EB9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  <w:vAlign w:val="center"/>
          </w:tcPr>
          <w:p w14:paraId="1B0C923B" w14:textId="77777777" w:rsidR="00AE0EB9" w:rsidRPr="004977F1" w:rsidRDefault="00AE0EB9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E0EB9" w:rsidRPr="004977F1" w14:paraId="5C6E9FF2" w14:textId="77777777" w:rsidTr="00B76CA9">
        <w:tc>
          <w:tcPr>
            <w:tcW w:w="952" w:type="pct"/>
            <w:vAlign w:val="center"/>
          </w:tcPr>
          <w:p w14:paraId="6F15F42C" w14:textId="52435128" w:rsidR="00AE0EB9" w:rsidRPr="004977F1" w:rsidRDefault="00AE0EB9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47" w:type="pct"/>
            <w:vAlign w:val="center"/>
          </w:tcPr>
          <w:p w14:paraId="38451C91" w14:textId="5668D1E9" w:rsidR="00AE0EB9" w:rsidRPr="004977F1" w:rsidRDefault="00EA25E6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CF7F42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AD5A85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728" w:type="pct"/>
            <w:vAlign w:val="center"/>
          </w:tcPr>
          <w:p w14:paraId="4E65C5C2" w14:textId="365229B8" w:rsidR="00AE0EB9" w:rsidRPr="004977F1" w:rsidRDefault="00CF7F42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071CC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8071CC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895D87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.1</w:t>
            </w:r>
            <w:r w:rsidR="008071CC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606" w:type="pct"/>
            <w:vAlign w:val="center"/>
          </w:tcPr>
          <w:p w14:paraId="31609093" w14:textId="1F502286" w:rsidR="00AE0EB9" w:rsidRPr="004977F1" w:rsidRDefault="00CF7F42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8071CC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9</w:t>
            </w:r>
          </w:p>
        </w:tc>
        <w:tc>
          <w:tcPr>
            <w:tcW w:w="89" w:type="pct"/>
            <w:vAlign w:val="center"/>
          </w:tcPr>
          <w:p w14:paraId="60971CDC" w14:textId="77777777" w:rsidR="00AE0EB9" w:rsidRPr="004977F1" w:rsidRDefault="00AE0EB9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7" w:type="pct"/>
            <w:vAlign w:val="center"/>
          </w:tcPr>
          <w:p w14:paraId="203B0C60" w14:textId="36572459" w:rsidR="00AE0EB9" w:rsidRPr="004977F1" w:rsidRDefault="005010FC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315F84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8071CC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1</w:t>
            </w:r>
          </w:p>
        </w:tc>
        <w:tc>
          <w:tcPr>
            <w:tcW w:w="736" w:type="pct"/>
            <w:vAlign w:val="center"/>
          </w:tcPr>
          <w:p w14:paraId="14567A4C" w14:textId="4A98906F" w:rsidR="00AE0EB9" w:rsidRPr="004977F1" w:rsidRDefault="005010FC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</w:t>
            </w:r>
            <w:r w:rsidR="00A415E4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-0.05</w:t>
            </w:r>
            <w:r w:rsidR="00A415E4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95" w:type="pct"/>
            <w:vAlign w:val="center"/>
          </w:tcPr>
          <w:p w14:paraId="549E6AA8" w14:textId="2EAA332D" w:rsidR="00AE0EB9" w:rsidRPr="004977F1" w:rsidRDefault="005010FC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  <w:r w:rsidR="008071CC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922340" w:rsidRPr="004977F1" w14:paraId="2DD2E91D" w14:textId="77777777" w:rsidTr="00B76CA9">
        <w:tc>
          <w:tcPr>
            <w:tcW w:w="952" w:type="pct"/>
            <w:vAlign w:val="center"/>
          </w:tcPr>
          <w:p w14:paraId="408B61E3" w14:textId="4D57A706" w:rsidR="00922340" w:rsidRPr="004977F1" w:rsidRDefault="00922340" w:rsidP="00A415E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ADLs</w:t>
            </w: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977F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ref.=</w:t>
            </w: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</w:t>
            </w: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7" w:type="pct"/>
            <w:vAlign w:val="center"/>
          </w:tcPr>
          <w:p w14:paraId="3E371EE7" w14:textId="77777777" w:rsidR="00922340" w:rsidRPr="004977F1" w:rsidRDefault="00922340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8" w:type="pct"/>
            <w:vAlign w:val="center"/>
          </w:tcPr>
          <w:p w14:paraId="63A94ACC" w14:textId="77777777" w:rsidR="00922340" w:rsidRPr="004977F1" w:rsidRDefault="00922340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pct"/>
            <w:vAlign w:val="center"/>
          </w:tcPr>
          <w:p w14:paraId="70A76DDD" w14:textId="77777777" w:rsidR="00922340" w:rsidRPr="004977F1" w:rsidRDefault="00922340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vAlign w:val="center"/>
          </w:tcPr>
          <w:p w14:paraId="622EBDDB" w14:textId="77777777" w:rsidR="00922340" w:rsidRPr="004977F1" w:rsidRDefault="00922340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7" w:type="pct"/>
            <w:vAlign w:val="center"/>
          </w:tcPr>
          <w:p w14:paraId="36365D17" w14:textId="77777777" w:rsidR="00922340" w:rsidRPr="004977F1" w:rsidRDefault="00922340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pct"/>
            <w:vAlign w:val="center"/>
          </w:tcPr>
          <w:p w14:paraId="5E9E0FB9" w14:textId="77777777" w:rsidR="00922340" w:rsidRPr="004977F1" w:rsidRDefault="00922340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  <w:vAlign w:val="center"/>
          </w:tcPr>
          <w:p w14:paraId="70CE1A46" w14:textId="77777777" w:rsidR="00922340" w:rsidRPr="004977F1" w:rsidRDefault="00922340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22340" w:rsidRPr="004977F1" w14:paraId="28AD37BE" w14:textId="77777777" w:rsidTr="00B76CA9">
        <w:tc>
          <w:tcPr>
            <w:tcW w:w="952" w:type="pct"/>
            <w:vAlign w:val="center"/>
          </w:tcPr>
          <w:p w14:paraId="0F45D6C7" w14:textId="36AF67F3" w:rsidR="00922340" w:rsidRPr="004977F1" w:rsidRDefault="00922340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47" w:type="pct"/>
            <w:vAlign w:val="center"/>
          </w:tcPr>
          <w:p w14:paraId="054D5096" w14:textId="1669A705" w:rsidR="00922340" w:rsidRPr="004977F1" w:rsidRDefault="00AD5A85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6</w:t>
            </w:r>
          </w:p>
        </w:tc>
        <w:tc>
          <w:tcPr>
            <w:tcW w:w="728" w:type="pct"/>
            <w:vAlign w:val="center"/>
          </w:tcPr>
          <w:p w14:paraId="02193821" w14:textId="6BE5B1B0" w:rsidR="00922340" w:rsidRPr="004977F1" w:rsidRDefault="008071CC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6, 0.328</w:t>
            </w:r>
          </w:p>
        </w:tc>
        <w:tc>
          <w:tcPr>
            <w:tcW w:w="606" w:type="pct"/>
            <w:vAlign w:val="center"/>
          </w:tcPr>
          <w:p w14:paraId="1C8AEEDB" w14:textId="03521144" w:rsidR="00922340" w:rsidRPr="004977F1" w:rsidRDefault="008071CC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89" w:type="pct"/>
            <w:vAlign w:val="center"/>
          </w:tcPr>
          <w:p w14:paraId="18FA0920" w14:textId="77777777" w:rsidR="00922340" w:rsidRPr="004977F1" w:rsidRDefault="00922340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7" w:type="pct"/>
            <w:vAlign w:val="center"/>
          </w:tcPr>
          <w:p w14:paraId="4B3CD8A1" w14:textId="5C862CBC" w:rsidR="00922340" w:rsidRPr="004977F1" w:rsidRDefault="008071CC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2</w:t>
            </w:r>
          </w:p>
        </w:tc>
        <w:tc>
          <w:tcPr>
            <w:tcW w:w="736" w:type="pct"/>
            <w:vAlign w:val="center"/>
          </w:tcPr>
          <w:p w14:paraId="784F87AE" w14:textId="1BAB3793" w:rsidR="00922340" w:rsidRPr="004977F1" w:rsidRDefault="00A415E4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4, 0.418</w:t>
            </w:r>
          </w:p>
        </w:tc>
        <w:tc>
          <w:tcPr>
            <w:tcW w:w="595" w:type="pct"/>
            <w:vAlign w:val="center"/>
          </w:tcPr>
          <w:p w14:paraId="1E150D55" w14:textId="1ED424D8" w:rsidR="00922340" w:rsidRPr="004977F1" w:rsidRDefault="008071CC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5</w:t>
            </w:r>
          </w:p>
        </w:tc>
      </w:tr>
      <w:tr w:rsidR="00922340" w:rsidRPr="004977F1" w14:paraId="269CBF63" w14:textId="77777777" w:rsidTr="00B76CA9">
        <w:tc>
          <w:tcPr>
            <w:tcW w:w="952" w:type="pct"/>
            <w:vAlign w:val="center"/>
          </w:tcPr>
          <w:p w14:paraId="4E3BE963" w14:textId="023395CB" w:rsidR="00922340" w:rsidRPr="004977F1" w:rsidRDefault="00922340" w:rsidP="00A415E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ression</w:t>
            </w: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977F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ref.=</w:t>
            </w: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</w:t>
            </w: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7" w:type="pct"/>
            <w:vAlign w:val="center"/>
          </w:tcPr>
          <w:p w14:paraId="6B756356" w14:textId="77777777" w:rsidR="00922340" w:rsidRPr="004977F1" w:rsidRDefault="00922340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8" w:type="pct"/>
            <w:vAlign w:val="center"/>
          </w:tcPr>
          <w:p w14:paraId="1170DB6C" w14:textId="77777777" w:rsidR="00922340" w:rsidRPr="004977F1" w:rsidRDefault="00922340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pct"/>
            <w:vAlign w:val="center"/>
          </w:tcPr>
          <w:p w14:paraId="319E7768" w14:textId="77777777" w:rsidR="00922340" w:rsidRPr="004977F1" w:rsidRDefault="00922340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vAlign w:val="center"/>
          </w:tcPr>
          <w:p w14:paraId="27579AF6" w14:textId="77777777" w:rsidR="00922340" w:rsidRPr="004977F1" w:rsidRDefault="00922340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7" w:type="pct"/>
            <w:vAlign w:val="center"/>
          </w:tcPr>
          <w:p w14:paraId="66E0A276" w14:textId="77777777" w:rsidR="00922340" w:rsidRPr="004977F1" w:rsidRDefault="00922340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pct"/>
            <w:vAlign w:val="center"/>
          </w:tcPr>
          <w:p w14:paraId="52C57390" w14:textId="77777777" w:rsidR="00922340" w:rsidRPr="004977F1" w:rsidRDefault="00922340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  <w:vAlign w:val="center"/>
          </w:tcPr>
          <w:p w14:paraId="7BEF4E53" w14:textId="77777777" w:rsidR="00922340" w:rsidRPr="004977F1" w:rsidRDefault="00922340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22340" w:rsidRPr="004977F1" w14:paraId="32078E46" w14:textId="77777777" w:rsidTr="00B76CA9">
        <w:tc>
          <w:tcPr>
            <w:tcW w:w="952" w:type="pct"/>
            <w:vAlign w:val="center"/>
          </w:tcPr>
          <w:p w14:paraId="66670EE8" w14:textId="10064F49" w:rsidR="00922340" w:rsidRPr="004977F1" w:rsidRDefault="00922340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47" w:type="pct"/>
            <w:vAlign w:val="center"/>
          </w:tcPr>
          <w:p w14:paraId="1AB3C13C" w14:textId="384F7D5E" w:rsidR="00922340" w:rsidRPr="004977F1" w:rsidRDefault="00AD5A85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8</w:t>
            </w:r>
          </w:p>
        </w:tc>
        <w:tc>
          <w:tcPr>
            <w:tcW w:w="728" w:type="pct"/>
            <w:vAlign w:val="center"/>
          </w:tcPr>
          <w:p w14:paraId="7D08E44C" w14:textId="5667CEF2" w:rsidR="00922340" w:rsidRPr="004977F1" w:rsidRDefault="008071CC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25, 0.340</w:t>
            </w:r>
          </w:p>
        </w:tc>
        <w:tc>
          <w:tcPr>
            <w:tcW w:w="606" w:type="pct"/>
            <w:vAlign w:val="center"/>
          </w:tcPr>
          <w:p w14:paraId="592B3F14" w14:textId="4517FBC7" w:rsidR="00922340" w:rsidRPr="004977F1" w:rsidRDefault="008071CC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3</w:t>
            </w:r>
          </w:p>
        </w:tc>
        <w:tc>
          <w:tcPr>
            <w:tcW w:w="89" w:type="pct"/>
            <w:vAlign w:val="center"/>
          </w:tcPr>
          <w:p w14:paraId="6B1FCBB0" w14:textId="77777777" w:rsidR="00922340" w:rsidRPr="004977F1" w:rsidRDefault="00922340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7" w:type="pct"/>
            <w:vAlign w:val="center"/>
          </w:tcPr>
          <w:p w14:paraId="3DD60E95" w14:textId="11FC1895" w:rsidR="00922340" w:rsidRPr="004977F1" w:rsidRDefault="008071CC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8</w:t>
            </w:r>
          </w:p>
        </w:tc>
        <w:tc>
          <w:tcPr>
            <w:tcW w:w="736" w:type="pct"/>
            <w:vAlign w:val="center"/>
          </w:tcPr>
          <w:p w14:paraId="57FA367B" w14:textId="3833BCD1" w:rsidR="00922340" w:rsidRPr="004977F1" w:rsidRDefault="00A415E4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46, 0.582</w:t>
            </w:r>
          </w:p>
        </w:tc>
        <w:tc>
          <w:tcPr>
            <w:tcW w:w="595" w:type="pct"/>
            <w:vAlign w:val="center"/>
          </w:tcPr>
          <w:p w14:paraId="3508EA0C" w14:textId="3C135AFC" w:rsidR="00922340" w:rsidRPr="004977F1" w:rsidRDefault="008071CC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8</w:t>
            </w:r>
          </w:p>
        </w:tc>
      </w:tr>
      <w:tr w:rsidR="00922340" w:rsidRPr="004977F1" w14:paraId="4C3B3465" w14:textId="77777777" w:rsidTr="00B76CA9">
        <w:tc>
          <w:tcPr>
            <w:tcW w:w="952" w:type="pct"/>
            <w:vAlign w:val="center"/>
          </w:tcPr>
          <w:p w14:paraId="1AFAFCDB" w14:textId="2B8D7B04" w:rsidR="00922340" w:rsidRPr="004977F1" w:rsidRDefault="00922340" w:rsidP="00A415E4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Style w:val="fontstyle01"/>
                <w:rFonts w:ascii="Times New Roman" w:hAnsi="Times New Roman" w:cs="Times New Roman"/>
              </w:rPr>
              <w:t>Chronic conditions</w:t>
            </w: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977F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ref.=</w:t>
            </w: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</w:t>
            </w: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47" w:type="pct"/>
            <w:vAlign w:val="center"/>
          </w:tcPr>
          <w:p w14:paraId="29C30D4A" w14:textId="77777777" w:rsidR="00922340" w:rsidRPr="004977F1" w:rsidRDefault="00922340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8" w:type="pct"/>
            <w:vAlign w:val="center"/>
          </w:tcPr>
          <w:p w14:paraId="3AE19E69" w14:textId="77777777" w:rsidR="00922340" w:rsidRPr="004977F1" w:rsidRDefault="00922340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6" w:type="pct"/>
            <w:vAlign w:val="center"/>
          </w:tcPr>
          <w:p w14:paraId="7C86E367" w14:textId="77777777" w:rsidR="00922340" w:rsidRPr="004977F1" w:rsidRDefault="00922340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" w:type="pct"/>
            <w:vAlign w:val="center"/>
          </w:tcPr>
          <w:p w14:paraId="5DCEEEA3" w14:textId="77777777" w:rsidR="00922340" w:rsidRPr="004977F1" w:rsidRDefault="00922340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7" w:type="pct"/>
            <w:vAlign w:val="center"/>
          </w:tcPr>
          <w:p w14:paraId="66A5C5BE" w14:textId="77777777" w:rsidR="00922340" w:rsidRPr="004977F1" w:rsidRDefault="00922340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pct"/>
            <w:vAlign w:val="center"/>
          </w:tcPr>
          <w:p w14:paraId="00A004C3" w14:textId="77777777" w:rsidR="00922340" w:rsidRPr="004977F1" w:rsidRDefault="00922340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5" w:type="pct"/>
            <w:vAlign w:val="center"/>
          </w:tcPr>
          <w:p w14:paraId="15E34E30" w14:textId="77777777" w:rsidR="00922340" w:rsidRPr="004977F1" w:rsidRDefault="00922340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22340" w:rsidRPr="004977F1" w14:paraId="7DE84312" w14:textId="77777777" w:rsidTr="00AD5A85">
        <w:trPr>
          <w:trHeight w:val="169"/>
        </w:trPr>
        <w:tc>
          <w:tcPr>
            <w:tcW w:w="952" w:type="pct"/>
            <w:vAlign w:val="center"/>
          </w:tcPr>
          <w:p w14:paraId="0FE5A150" w14:textId="2A9F1310" w:rsidR="00922340" w:rsidRPr="004977F1" w:rsidRDefault="00922340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47" w:type="pct"/>
            <w:vAlign w:val="center"/>
          </w:tcPr>
          <w:p w14:paraId="776A243E" w14:textId="2967D87A" w:rsidR="00922340" w:rsidRPr="004977F1" w:rsidRDefault="00922340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</w:t>
            </w:r>
            <w:r w:rsidR="00AD5A85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8" w:type="pct"/>
            <w:vAlign w:val="center"/>
          </w:tcPr>
          <w:p w14:paraId="3DFD68D7" w14:textId="4A1885E4" w:rsidR="00922340" w:rsidRPr="004977F1" w:rsidRDefault="00922340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26</w:t>
            </w:r>
            <w:r w:rsidR="008071CC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-0.0</w:t>
            </w:r>
            <w:r w:rsidR="008071CC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606" w:type="pct"/>
            <w:vAlign w:val="center"/>
          </w:tcPr>
          <w:p w14:paraId="3DABE5EF" w14:textId="08A21480" w:rsidR="00922340" w:rsidRPr="004977F1" w:rsidRDefault="00922340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8071CC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9" w:type="pct"/>
            <w:vAlign w:val="center"/>
          </w:tcPr>
          <w:p w14:paraId="06A0D5E6" w14:textId="77777777" w:rsidR="00922340" w:rsidRPr="004977F1" w:rsidRDefault="00922340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7" w:type="pct"/>
            <w:vAlign w:val="center"/>
          </w:tcPr>
          <w:p w14:paraId="633A8463" w14:textId="178083EF" w:rsidR="00922340" w:rsidRPr="004977F1" w:rsidRDefault="00922340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8071CC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1</w:t>
            </w:r>
          </w:p>
        </w:tc>
        <w:tc>
          <w:tcPr>
            <w:tcW w:w="736" w:type="pct"/>
            <w:vAlign w:val="center"/>
          </w:tcPr>
          <w:p w14:paraId="56F5ADC5" w14:textId="072C96BA" w:rsidR="00922340" w:rsidRPr="004977F1" w:rsidRDefault="00922340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</w:t>
            </w:r>
            <w:r w:rsidR="00A415E4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.</w:t>
            </w:r>
            <w:r w:rsidR="00A415E4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595" w:type="pct"/>
            <w:vAlign w:val="center"/>
          </w:tcPr>
          <w:p w14:paraId="2A18364F" w14:textId="6A2E5216" w:rsidR="00922340" w:rsidRPr="004977F1" w:rsidRDefault="00922340" w:rsidP="00A41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A415E4" w:rsidRPr="004977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0</w:t>
            </w:r>
          </w:p>
        </w:tc>
      </w:tr>
    </w:tbl>
    <w:p w14:paraId="3AE27811" w14:textId="6408CB69" w:rsidR="00AD3E9E" w:rsidRPr="004977F1" w:rsidRDefault="00922340">
      <w:pPr>
        <w:rPr>
          <w:rFonts w:ascii="Times New Roman" w:hAnsi="Times New Roman" w:cs="Times New Roman"/>
        </w:rPr>
      </w:pPr>
      <w:r w:rsidRPr="004977F1">
        <w:rPr>
          <w:rFonts w:ascii="Times New Roman" w:hAnsi="Times New Roman" w:cs="Times New Roman"/>
          <w:color w:val="000000" w:themeColor="text1"/>
          <w:sz w:val="20"/>
          <w:szCs w:val="20"/>
        </w:rPr>
        <w:t>BMI = body mass index.</w:t>
      </w:r>
      <w:r w:rsidRPr="004977F1">
        <w:rPr>
          <w:rStyle w:val="fontstyle01"/>
          <w:rFonts w:ascii="Times New Roman" w:hAnsi="Times New Roman" w:cs="Times New Roman"/>
        </w:rPr>
        <w:t xml:space="preserve"> ADLs=</w:t>
      </w:r>
      <w:r w:rsidRPr="004977F1">
        <w:rPr>
          <w:rFonts w:ascii="Times New Roman" w:hAnsi="Times New Roman" w:cs="Times New Roman"/>
        </w:rPr>
        <w:t xml:space="preserve"> </w:t>
      </w:r>
      <w:r w:rsidRPr="004977F1">
        <w:rPr>
          <w:rStyle w:val="fontstyle01"/>
          <w:rFonts w:ascii="Times New Roman" w:hAnsi="Times New Roman" w:cs="Times New Roman"/>
        </w:rPr>
        <w:t>Activities of Daily Living. IADLs=</w:t>
      </w:r>
      <w:r w:rsidRPr="004977F1">
        <w:rPr>
          <w:rFonts w:ascii="Times New Roman" w:hAnsi="Times New Roman" w:cs="Times New Roman"/>
        </w:rPr>
        <w:t xml:space="preserve"> </w:t>
      </w:r>
      <w:r w:rsidRPr="004977F1">
        <w:rPr>
          <w:rStyle w:val="fontstyle01"/>
          <w:rFonts w:ascii="Times New Roman" w:hAnsi="Times New Roman" w:cs="Times New Roman"/>
        </w:rPr>
        <w:t>Instrumental Activities of Daily Living</w:t>
      </w:r>
    </w:p>
    <w:p w14:paraId="17D5D35F" w14:textId="77777777" w:rsidR="00FD061F" w:rsidRPr="004977F1" w:rsidRDefault="00FD061F">
      <w:pPr>
        <w:rPr>
          <w:rFonts w:ascii="Times New Roman" w:hAnsi="Times New Roman" w:cs="Times New Roman"/>
        </w:rPr>
        <w:sectPr w:rsidR="00FD061F" w:rsidRPr="004977F1" w:rsidSect="0025751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0AA7893" w14:textId="77777777" w:rsidR="00D47C1E" w:rsidRPr="004977F1" w:rsidRDefault="00D47C1E" w:rsidP="00D47C1E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CA"/>
        </w:rPr>
      </w:pPr>
      <w:r w:rsidRPr="004977F1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  <w:lang w:val="en-CA"/>
        </w:rPr>
        <w:lastRenderedPageBreak/>
        <w:t>A</w:t>
      </w:r>
      <w:r w:rsidRPr="004977F1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CA"/>
        </w:rPr>
        <w:t xml:space="preserve"> </w:t>
      </w:r>
    </w:p>
    <w:p w14:paraId="66E08142" w14:textId="77777777" w:rsidR="00D47C1E" w:rsidRPr="004977F1" w:rsidRDefault="00D47C1E" w:rsidP="00D47C1E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</w:pPr>
      <w:r w:rsidRPr="004977F1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CA"/>
        </w:rPr>
        <w:drawing>
          <wp:inline distT="0" distB="0" distL="0" distR="0" wp14:anchorId="1846C6DB" wp14:editId="6E478F81">
            <wp:extent cx="5017135" cy="3449955"/>
            <wp:effectExtent l="0" t="0" r="0" b="0"/>
            <wp:docPr id="3" name="图形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rcRect t="12876" r="4860"/>
                    <a:stretch/>
                  </pic:blipFill>
                  <pic:spPr bwMode="auto">
                    <a:xfrm>
                      <a:off x="0" y="0"/>
                      <a:ext cx="5017987" cy="34505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D3315D" w14:textId="77777777" w:rsidR="00D47C1E" w:rsidRPr="004977F1" w:rsidRDefault="00D47C1E" w:rsidP="00D47C1E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  <w:lang w:val="en-CA"/>
        </w:rPr>
      </w:pPr>
      <w:r w:rsidRPr="004977F1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  <w:lang w:val="en-CA"/>
        </w:rPr>
        <w:t xml:space="preserve">B </w:t>
      </w:r>
    </w:p>
    <w:p w14:paraId="74199C51" w14:textId="77777777" w:rsidR="00D47C1E" w:rsidRPr="004977F1" w:rsidRDefault="00D47C1E" w:rsidP="00D47C1E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</w:pPr>
      <w:r w:rsidRPr="004977F1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CA"/>
        </w:rPr>
        <w:drawing>
          <wp:inline distT="0" distB="0" distL="0" distR="0" wp14:anchorId="20676057" wp14:editId="38E7BBE1">
            <wp:extent cx="5017135" cy="3449715"/>
            <wp:effectExtent l="0" t="0" r="0" b="0"/>
            <wp:docPr id="4" name="图形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>
                      <a:extLs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rcRect t="12876" r="4854" b="1"/>
                    <a:stretch/>
                  </pic:blipFill>
                  <pic:spPr bwMode="auto">
                    <a:xfrm>
                      <a:off x="0" y="0"/>
                      <a:ext cx="5018311" cy="34505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8EBFF9" w14:textId="2D1F6B26" w:rsidR="00D47C1E" w:rsidRPr="004977F1" w:rsidRDefault="00D47C1E" w:rsidP="00D47C1E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CA"/>
        </w:rPr>
      </w:pPr>
      <w:r w:rsidRPr="004977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 S1</w:t>
      </w:r>
      <w:r w:rsidRPr="004977F1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CA"/>
        </w:rPr>
        <w:t xml:space="preserve"> The calibration curves for the nomogram. A for Nomogram A. B for Nomogram B.</w:t>
      </w:r>
    </w:p>
    <w:p w14:paraId="72FDAA4B" w14:textId="77777777" w:rsidR="00D47C1E" w:rsidRPr="004977F1" w:rsidRDefault="00D47C1E" w:rsidP="00EA6302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D47C1E" w:rsidRPr="004977F1" w:rsidSect="00D47C1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CB6AAC6" w14:textId="1A15CCFC" w:rsidR="00EA6302" w:rsidRPr="004977F1" w:rsidRDefault="00EA6302" w:rsidP="00EA6302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977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4977F1" w:rsidRPr="004977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4977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2 </w:t>
      </w:r>
      <w:r w:rsidRPr="004977F1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Probability of the elderly with CVD who would most or be least likely to choose primary care facilities as their USC</w:t>
      </w:r>
    </w:p>
    <w:tbl>
      <w:tblPr>
        <w:tblStyle w:val="ac"/>
        <w:tblW w:w="500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698"/>
        <w:gridCol w:w="1134"/>
        <w:gridCol w:w="1231"/>
        <w:gridCol w:w="1469"/>
        <w:gridCol w:w="285"/>
        <w:gridCol w:w="2264"/>
        <w:gridCol w:w="991"/>
        <w:gridCol w:w="1276"/>
        <w:gridCol w:w="1203"/>
      </w:tblGrid>
      <w:tr w:rsidR="00EA6302" w:rsidRPr="004977F1" w14:paraId="7610D050" w14:textId="77777777" w:rsidTr="00904BD2">
        <w:trPr>
          <w:trHeight w:val="312"/>
        </w:trPr>
        <w:tc>
          <w:tcPr>
            <w:tcW w:w="863" w:type="pct"/>
            <w:vMerge w:val="restart"/>
            <w:tcBorders>
              <w:top w:val="single" w:sz="4" w:space="0" w:color="auto"/>
            </w:tcBorders>
            <w:vAlign w:val="center"/>
          </w:tcPr>
          <w:p w14:paraId="26C21FD5" w14:textId="77777777" w:rsidR="00EA6302" w:rsidRPr="004977F1" w:rsidRDefault="00EA6302" w:rsidP="00904BD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98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C072C" w14:textId="77777777" w:rsidR="00EA6302" w:rsidRPr="004977F1" w:rsidRDefault="00EA6302" w:rsidP="00904BD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4977F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atients who would be most likely to choose primary care facilities as USC</w:t>
            </w:r>
          </w:p>
        </w:tc>
        <w:tc>
          <w:tcPr>
            <w:tcW w:w="102" w:type="pct"/>
            <w:tcBorders>
              <w:top w:val="single" w:sz="4" w:space="0" w:color="auto"/>
              <w:bottom w:val="nil"/>
            </w:tcBorders>
            <w:vAlign w:val="center"/>
          </w:tcPr>
          <w:p w14:paraId="7FBBDFD3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054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68E5F" w14:textId="77777777" w:rsidR="00EA6302" w:rsidRPr="004977F1" w:rsidRDefault="00EA6302" w:rsidP="00904BD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4977F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atients who would be least likely to choose primary care facilities as USC</w:t>
            </w:r>
          </w:p>
        </w:tc>
      </w:tr>
      <w:tr w:rsidR="00EA6302" w:rsidRPr="004977F1" w14:paraId="3F116E52" w14:textId="77777777" w:rsidTr="00904BD2">
        <w:trPr>
          <w:trHeight w:val="312"/>
        </w:trPr>
        <w:tc>
          <w:tcPr>
            <w:tcW w:w="863" w:type="pct"/>
            <w:vMerge/>
            <w:tcBorders>
              <w:bottom w:val="single" w:sz="4" w:space="0" w:color="auto"/>
            </w:tcBorders>
            <w:vAlign w:val="center"/>
          </w:tcPr>
          <w:p w14:paraId="7E148C4A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6DD34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Variable value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10A81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Point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  <w:vAlign w:val="center"/>
          </w:tcPr>
          <w:p w14:paraId="2BACBF05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Total points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  <w:vAlign w:val="center"/>
          </w:tcPr>
          <w:p w14:paraId="1D28F996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Probability</w:t>
            </w:r>
          </w:p>
        </w:tc>
        <w:tc>
          <w:tcPr>
            <w:tcW w:w="102" w:type="pct"/>
            <w:tcBorders>
              <w:top w:val="nil"/>
              <w:bottom w:val="single" w:sz="4" w:space="0" w:color="auto"/>
            </w:tcBorders>
            <w:vAlign w:val="center"/>
          </w:tcPr>
          <w:p w14:paraId="47FBB001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BFF44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Variable value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C9292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Point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FADBB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Total points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8855F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Probability</w:t>
            </w:r>
          </w:p>
        </w:tc>
      </w:tr>
      <w:tr w:rsidR="00EA6302" w:rsidRPr="004977F1" w14:paraId="538B2A79" w14:textId="77777777" w:rsidTr="00904BD2">
        <w:trPr>
          <w:trHeight w:val="312"/>
        </w:trPr>
        <w:tc>
          <w:tcPr>
            <w:tcW w:w="863" w:type="pct"/>
            <w:tcBorders>
              <w:top w:val="single" w:sz="4" w:space="0" w:color="auto"/>
            </w:tcBorders>
            <w:vAlign w:val="center"/>
          </w:tcPr>
          <w:p w14:paraId="1AC20D58" w14:textId="77777777" w:rsidR="00EA6302" w:rsidRPr="004977F1" w:rsidRDefault="00EA6302" w:rsidP="00904BD2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14:paraId="21869C5F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0 years old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4429B337" w14:textId="0440D8CE" w:rsidR="00EA6302" w:rsidRPr="004977F1" w:rsidRDefault="00D52B0A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5.43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14:paraId="0ECD227F" w14:textId="1612A94C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D52B0A"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6.62</w:t>
            </w:r>
          </w:p>
        </w:tc>
        <w:tc>
          <w:tcPr>
            <w:tcW w:w="526" w:type="pct"/>
            <w:tcBorders>
              <w:top w:val="single" w:sz="4" w:space="0" w:color="auto"/>
            </w:tcBorders>
            <w:vAlign w:val="center"/>
          </w:tcPr>
          <w:p w14:paraId="6EB1099F" w14:textId="695F18B5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D52B0A"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02" w:type="pct"/>
            <w:tcBorders>
              <w:top w:val="single" w:sz="4" w:space="0" w:color="auto"/>
              <w:bottom w:val="nil"/>
            </w:tcBorders>
            <w:vAlign w:val="center"/>
          </w:tcPr>
          <w:p w14:paraId="18CB0E67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single" w:sz="4" w:space="0" w:color="auto"/>
            </w:tcBorders>
            <w:vAlign w:val="center"/>
          </w:tcPr>
          <w:p w14:paraId="40F43FCA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5 years old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753FEEF6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30BF579E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379112CE" w14:textId="538734A2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D52B0A"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EA6302" w:rsidRPr="004977F1" w14:paraId="531F23E0" w14:textId="77777777" w:rsidTr="00904BD2">
        <w:trPr>
          <w:trHeight w:val="312"/>
        </w:trPr>
        <w:tc>
          <w:tcPr>
            <w:tcW w:w="863" w:type="pct"/>
            <w:vAlign w:val="center"/>
          </w:tcPr>
          <w:p w14:paraId="1CE9424B" w14:textId="77777777" w:rsidR="00EA6302" w:rsidRPr="004977F1" w:rsidRDefault="00EA6302" w:rsidP="00904BD2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608" w:type="pct"/>
            <w:vAlign w:val="center"/>
          </w:tcPr>
          <w:p w14:paraId="3BA10506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Illiterate</w:t>
            </w:r>
          </w:p>
        </w:tc>
        <w:tc>
          <w:tcPr>
            <w:tcW w:w="406" w:type="pct"/>
            <w:vAlign w:val="center"/>
          </w:tcPr>
          <w:p w14:paraId="2B4A7F7D" w14:textId="4E0DD88B" w:rsidR="00EA6302" w:rsidRPr="004977F1" w:rsidRDefault="00D52B0A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8.73</w:t>
            </w:r>
          </w:p>
        </w:tc>
        <w:tc>
          <w:tcPr>
            <w:tcW w:w="441" w:type="pct"/>
            <w:vAlign w:val="center"/>
          </w:tcPr>
          <w:p w14:paraId="64099CC0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26" w:type="pct"/>
            <w:vAlign w:val="center"/>
          </w:tcPr>
          <w:p w14:paraId="5FCF5062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" w:type="pct"/>
            <w:tcBorders>
              <w:top w:val="nil"/>
            </w:tcBorders>
            <w:vAlign w:val="center"/>
          </w:tcPr>
          <w:p w14:paraId="2F4BA940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pct"/>
            <w:vAlign w:val="center"/>
          </w:tcPr>
          <w:p w14:paraId="04A8DA70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igh school or above</w:t>
            </w:r>
          </w:p>
        </w:tc>
        <w:tc>
          <w:tcPr>
            <w:tcW w:w="355" w:type="pct"/>
            <w:vAlign w:val="center"/>
          </w:tcPr>
          <w:p w14:paraId="5CD0BA86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57" w:type="pct"/>
            <w:vAlign w:val="center"/>
          </w:tcPr>
          <w:p w14:paraId="4E909D97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1" w:type="pct"/>
            <w:vAlign w:val="center"/>
          </w:tcPr>
          <w:p w14:paraId="1CFA8DD0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A6302" w:rsidRPr="004977F1" w14:paraId="7F9E50EC" w14:textId="77777777" w:rsidTr="00904BD2">
        <w:trPr>
          <w:trHeight w:val="312"/>
        </w:trPr>
        <w:tc>
          <w:tcPr>
            <w:tcW w:w="863" w:type="pct"/>
            <w:vAlign w:val="center"/>
          </w:tcPr>
          <w:p w14:paraId="6CB034DE" w14:textId="77777777" w:rsidR="00EA6302" w:rsidRPr="004977F1" w:rsidRDefault="00EA6302" w:rsidP="00904BD2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sidency</w:t>
            </w:r>
          </w:p>
        </w:tc>
        <w:tc>
          <w:tcPr>
            <w:tcW w:w="608" w:type="pct"/>
            <w:vAlign w:val="center"/>
          </w:tcPr>
          <w:p w14:paraId="3EE92973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406" w:type="pct"/>
            <w:vAlign w:val="center"/>
          </w:tcPr>
          <w:p w14:paraId="11E803E9" w14:textId="569605D6" w:rsidR="00EA6302" w:rsidRPr="004977F1" w:rsidRDefault="00D52B0A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441" w:type="pct"/>
            <w:vAlign w:val="center"/>
          </w:tcPr>
          <w:p w14:paraId="0CEAC10A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26" w:type="pct"/>
            <w:vAlign w:val="center"/>
          </w:tcPr>
          <w:p w14:paraId="24FC435F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" w:type="pct"/>
            <w:vAlign w:val="center"/>
          </w:tcPr>
          <w:p w14:paraId="7CB169D3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pct"/>
            <w:vAlign w:val="center"/>
          </w:tcPr>
          <w:p w14:paraId="3D35CD72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355" w:type="pct"/>
            <w:vAlign w:val="center"/>
          </w:tcPr>
          <w:p w14:paraId="541769C0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57" w:type="pct"/>
            <w:vAlign w:val="center"/>
          </w:tcPr>
          <w:p w14:paraId="2140D4B3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1" w:type="pct"/>
          </w:tcPr>
          <w:p w14:paraId="4F2CAAB9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A6302" w:rsidRPr="004977F1" w14:paraId="45772923" w14:textId="77777777" w:rsidTr="00904BD2">
        <w:trPr>
          <w:trHeight w:val="312"/>
        </w:trPr>
        <w:tc>
          <w:tcPr>
            <w:tcW w:w="863" w:type="pct"/>
            <w:vAlign w:val="center"/>
          </w:tcPr>
          <w:p w14:paraId="77936624" w14:textId="77777777" w:rsidR="00EA6302" w:rsidRPr="004977F1" w:rsidRDefault="00EA6302" w:rsidP="00904BD2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Income quintile</w:t>
            </w:r>
          </w:p>
        </w:tc>
        <w:tc>
          <w:tcPr>
            <w:tcW w:w="608" w:type="pct"/>
            <w:vAlign w:val="center"/>
          </w:tcPr>
          <w:p w14:paraId="6CC26F62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oorest</w:t>
            </w:r>
          </w:p>
        </w:tc>
        <w:tc>
          <w:tcPr>
            <w:tcW w:w="406" w:type="pct"/>
            <w:vAlign w:val="center"/>
          </w:tcPr>
          <w:p w14:paraId="7A37E9A0" w14:textId="2B6BEB5B" w:rsidR="00EA6302" w:rsidRPr="004977F1" w:rsidRDefault="00D52B0A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6.81</w:t>
            </w:r>
          </w:p>
        </w:tc>
        <w:tc>
          <w:tcPr>
            <w:tcW w:w="441" w:type="pct"/>
            <w:vAlign w:val="center"/>
          </w:tcPr>
          <w:p w14:paraId="4E0A9609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26" w:type="pct"/>
            <w:vAlign w:val="center"/>
          </w:tcPr>
          <w:p w14:paraId="072ABB4D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" w:type="pct"/>
            <w:vAlign w:val="center"/>
          </w:tcPr>
          <w:p w14:paraId="0D603F42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pct"/>
            <w:vAlign w:val="center"/>
          </w:tcPr>
          <w:p w14:paraId="406788FD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ichest</w:t>
            </w:r>
          </w:p>
        </w:tc>
        <w:tc>
          <w:tcPr>
            <w:tcW w:w="355" w:type="pct"/>
            <w:vAlign w:val="center"/>
          </w:tcPr>
          <w:p w14:paraId="5EFF2CB9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57" w:type="pct"/>
            <w:vAlign w:val="center"/>
          </w:tcPr>
          <w:p w14:paraId="7E6394BD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1" w:type="pct"/>
          </w:tcPr>
          <w:p w14:paraId="4D4E0734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2A67EC" w:rsidRPr="004977F1" w14:paraId="38E2FC73" w14:textId="77777777" w:rsidTr="006818B2">
        <w:trPr>
          <w:trHeight w:val="312"/>
        </w:trPr>
        <w:tc>
          <w:tcPr>
            <w:tcW w:w="863" w:type="pct"/>
            <w:vAlign w:val="center"/>
          </w:tcPr>
          <w:p w14:paraId="4F53E30E" w14:textId="461A0003" w:rsidR="002A67EC" w:rsidRPr="004977F1" w:rsidRDefault="002A67EC" w:rsidP="002A67E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IADLs</w:t>
            </w:r>
          </w:p>
        </w:tc>
        <w:tc>
          <w:tcPr>
            <w:tcW w:w="608" w:type="pct"/>
            <w:vAlign w:val="center"/>
          </w:tcPr>
          <w:p w14:paraId="603A79BC" w14:textId="4B44E3D7" w:rsidR="002A67EC" w:rsidRPr="004977F1" w:rsidRDefault="002A67EC" w:rsidP="002A67E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Y</w:t>
            </w: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406" w:type="pct"/>
            <w:vAlign w:val="center"/>
          </w:tcPr>
          <w:p w14:paraId="3E5CFF7B" w14:textId="1A72E175" w:rsidR="002A67EC" w:rsidRPr="004977F1" w:rsidRDefault="002A67EC" w:rsidP="002A67E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.55</w:t>
            </w:r>
          </w:p>
        </w:tc>
        <w:tc>
          <w:tcPr>
            <w:tcW w:w="441" w:type="pct"/>
            <w:vAlign w:val="center"/>
          </w:tcPr>
          <w:p w14:paraId="10C1F7E4" w14:textId="240C6FEC" w:rsidR="002A67EC" w:rsidRPr="004977F1" w:rsidRDefault="002A67EC" w:rsidP="002A67E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26" w:type="pct"/>
            <w:vAlign w:val="center"/>
          </w:tcPr>
          <w:p w14:paraId="7C4F9002" w14:textId="0C2E7EBD" w:rsidR="002A67EC" w:rsidRPr="004977F1" w:rsidRDefault="002A67EC" w:rsidP="002A67E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" w:type="pct"/>
            <w:vAlign w:val="center"/>
          </w:tcPr>
          <w:p w14:paraId="1354A70C" w14:textId="77777777" w:rsidR="002A67EC" w:rsidRPr="004977F1" w:rsidRDefault="002A67EC" w:rsidP="002A67E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pct"/>
            <w:vAlign w:val="center"/>
          </w:tcPr>
          <w:p w14:paraId="319936D3" w14:textId="7E83E968" w:rsidR="002A67EC" w:rsidRPr="004977F1" w:rsidRDefault="002A67EC" w:rsidP="002A67E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355" w:type="pct"/>
            <w:vAlign w:val="center"/>
          </w:tcPr>
          <w:p w14:paraId="5DD910B8" w14:textId="0FCED58E" w:rsidR="002A67EC" w:rsidRPr="004977F1" w:rsidRDefault="002A67EC" w:rsidP="002A67E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57" w:type="pct"/>
            <w:vAlign w:val="center"/>
          </w:tcPr>
          <w:p w14:paraId="6B635B67" w14:textId="144C31A4" w:rsidR="002A67EC" w:rsidRPr="004977F1" w:rsidRDefault="002A67EC" w:rsidP="002A67E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1" w:type="pct"/>
            <w:vAlign w:val="center"/>
          </w:tcPr>
          <w:p w14:paraId="5DB66239" w14:textId="4A192DCB" w:rsidR="002A67EC" w:rsidRPr="004977F1" w:rsidRDefault="002A67EC" w:rsidP="002A67E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A6302" w:rsidRPr="004977F1" w14:paraId="351FF676" w14:textId="77777777" w:rsidTr="00904BD2">
        <w:trPr>
          <w:trHeight w:val="312"/>
        </w:trPr>
        <w:tc>
          <w:tcPr>
            <w:tcW w:w="863" w:type="pct"/>
            <w:vAlign w:val="center"/>
          </w:tcPr>
          <w:p w14:paraId="0771F5FD" w14:textId="77777777" w:rsidR="00EA6302" w:rsidRPr="004977F1" w:rsidRDefault="00EA6302" w:rsidP="00904BD2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hronic conditions</w:t>
            </w:r>
          </w:p>
        </w:tc>
        <w:tc>
          <w:tcPr>
            <w:tcW w:w="608" w:type="pct"/>
            <w:vAlign w:val="center"/>
          </w:tcPr>
          <w:p w14:paraId="39F6AF52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06" w:type="pct"/>
            <w:vAlign w:val="center"/>
          </w:tcPr>
          <w:p w14:paraId="47B0B069" w14:textId="788F804E" w:rsidR="00EA6302" w:rsidRPr="004977F1" w:rsidRDefault="00D52B0A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.12</w:t>
            </w:r>
          </w:p>
        </w:tc>
        <w:tc>
          <w:tcPr>
            <w:tcW w:w="441" w:type="pct"/>
            <w:vAlign w:val="center"/>
          </w:tcPr>
          <w:p w14:paraId="606C7AE4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26" w:type="pct"/>
            <w:vAlign w:val="center"/>
          </w:tcPr>
          <w:p w14:paraId="3CB3795C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" w:type="pct"/>
            <w:vAlign w:val="center"/>
          </w:tcPr>
          <w:p w14:paraId="4C4393EA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1" w:type="pct"/>
            <w:vAlign w:val="center"/>
          </w:tcPr>
          <w:p w14:paraId="578E5B83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 and above</w:t>
            </w:r>
          </w:p>
        </w:tc>
        <w:tc>
          <w:tcPr>
            <w:tcW w:w="355" w:type="pct"/>
            <w:vAlign w:val="center"/>
          </w:tcPr>
          <w:p w14:paraId="0B5992D3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57" w:type="pct"/>
            <w:vAlign w:val="center"/>
          </w:tcPr>
          <w:p w14:paraId="06626127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1" w:type="pct"/>
          </w:tcPr>
          <w:p w14:paraId="0735C700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263ECDD5" w14:textId="77777777" w:rsidR="00EA6302" w:rsidRPr="004977F1" w:rsidRDefault="00EA6302" w:rsidP="00EA6302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4977F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Patients who would be least likely to </w:t>
      </w:r>
      <w:r w:rsidRPr="004977F1">
        <w:rPr>
          <w:rFonts w:ascii="Times New Roman" w:hAnsi="Times New Roman" w:cs="Times New Roman"/>
          <w:color w:val="000000" w:themeColor="text1"/>
          <w:sz w:val="20"/>
          <w:szCs w:val="20"/>
        </w:rPr>
        <w:t>choose</w:t>
      </w:r>
      <w:r w:rsidRPr="004977F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primary care facilities as USC means patients who would be most likely to </w:t>
      </w:r>
      <w:r w:rsidRPr="004977F1">
        <w:rPr>
          <w:rFonts w:ascii="Times New Roman" w:hAnsi="Times New Roman" w:cs="Times New Roman"/>
          <w:color w:val="000000" w:themeColor="text1"/>
          <w:sz w:val="20"/>
          <w:szCs w:val="20"/>
        </w:rPr>
        <w:t>choose</w:t>
      </w:r>
      <w:r w:rsidRPr="004977F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public hospitals as USC.</w:t>
      </w:r>
    </w:p>
    <w:p w14:paraId="0E633E17" w14:textId="24ABBE84" w:rsidR="00EA6302" w:rsidRPr="004977F1" w:rsidRDefault="00A44AC4" w:rsidP="00FD061F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4977F1">
        <w:rPr>
          <w:rStyle w:val="fontstyle01"/>
          <w:rFonts w:ascii="Times New Roman" w:hAnsi="Times New Roman" w:cs="Times New Roman"/>
        </w:rPr>
        <w:t>IADLs=</w:t>
      </w:r>
      <w:r w:rsidRPr="004977F1">
        <w:rPr>
          <w:rFonts w:ascii="Times New Roman" w:hAnsi="Times New Roman" w:cs="Times New Roman"/>
        </w:rPr>
        <w:t xml:space="preserve"> </w:t>
      </w:r>
      <w:r w:rsidRPr="004977F1">
        <w:rPr>
          <w:rStyle w:val="fontstyle01"/>
          <w:rFonts w:ascii="Times New Roman" w:hAnsi="Times New Roman" w:cs="Times New Roman"/>
        </w:rPr>
        <w:t>Instrumental Activities of Daily Living.</w:t>
      </w:r>
    </w:p>
    <w:p w14:paraId="2A08A73B" w14:textId="77777777" w:rsidR="00EA6302" w:rsidRPr="004977F1" w:rsidRDefault="00EA6302" w:rsidP="00FD061F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  <w:lang w:val="en-CA"/>
        </w:rPr>
      </w:pPr>
    </w:p>
    <w:p w14:paraId="2338B042" w14:textId="77777777" w:rsidR="00EA6302" w:rsidRPr="004977F1" w:rsidRDefault="00EA6302" w:rsidP="00FD061F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  <w:lang w:val="en-CA"/>
        </w:rPr>
        <w:sectPr w:rsidR="00EA6302" w:rsidRPr="004977F1" w:rsidSect="00EA630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1D4036B" w14:textId="7DCDB9B5" w:rsidR="00EA6302" w:rsidRPr="004977F1" w:rsidRDefault="00EA6302" w:rsidP="00EA6302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977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4977F1" w:rsidRPr="004977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4977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3 </w:t>
      </w:r>
      <w:r w:rsidRPr="004977F1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Probability of the elderly with CVD who would most or be least likely to choose public primary care </w:t>
      </w:r>
      <w:r w:rsidRPr="004977F1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facilities</w:t>
      </w:r>
      <w:r w:rsidRPr="004977F1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as their USC</w:t>
      </w:r>
    </w:p>
    <w:tbl>
      <w:tblPr>
        <w:tblStyle w:val="a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985"/>
        <w:gridCol w:w="1276"/>
        <w:gridCol w:w="1276"/>
        <w:gridCol w:w="1558"/>
        <w:gridCol w:w="237"/>
        <w:gridCol w:w="2032"/>
        <w:gridCol w:w="1276"/>
        <w:gridCol w:w="1418"/>
        <w:gridCol w:w="1340"/>
      </w:tblGrid>
      <w:tr w:rsidR="00EA6302" w:rsidRPr="004977F1" w14:paraId="59ED989E" w14:textId="77777777" w:rsidTr="00904BD2">
        <w:trPr>
          <w:trHeight w:val="312"/>
        </w:trPr>
        <w:tc>
          <w:tcPr>
            <w:tcW w:w="559" w:type="pct"/>
            <w:vMerge w:val="restart"/>
            <w:tcBorders>
              <w:top w:val="single" w:sz="4" w:space="0" w:color="auto"/>
            </w:tcBorders>
            <w:vAlign w:val="center"/>
          </w:tcPr>
          <w:p w14:paraId="1D9417D5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18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318CD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atients who would be most likely to choose public primary care facilities as USC</w:t>
            </w:r>
          </w:p>
        </w:tc>
        <w:tc>
          <w:tcPr>
            <w:tcW w:w="85" w:type="pct"/>
            <w:tcBorders>
              <w:top w:val="single" w:sz="4" w:space="0" w:color="auto"/>
              <w:bottom w:val="nil"/>
            </w:tcBorders>
            <w:vAlign w:val="center"/>
          </w:tcPr>
          <w:p w14:paraId="55BB42D1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17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F3DAC" w14:textId="77777777" w:rsidR="00EA6302" w:rsidRPr="004977F1" w:rsidRDefault="00EA6302" w:rsidP="00904BD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atients who would be least likely to choose public primary care facilities as USC</w:t>
            </w:r>
          </w:p>
        </w:tc>
      </w:tr>
      <w:tr w:rsidR="00EA6302" w:rsidRPr="004977F1" w14:paraId="799E5703" w14:textId="77777777" w:rsidTr="000F18E4">
        <w:trPr>
          <w:trHeight w:val="312"/>
        </w:trPr>
        <w:tc>
          <w:tcPr>
            <w:tcW w:w="559" w:type="pct"/>
            <w:vMerge/>
            <w:tcBorders>
              <w:bottom w:val="single" w:sz="4" w:space="0" w:color="auto"/>
            </w:tcBorders>
            <w:vAlign w:val="center"/>
          </w:tcPr>
          <w:p w14:paraId="0B04DAE4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E091C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Variable value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05E6C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Point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33A9C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Total points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C69A8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Probability</w:t>
            </w:r>
          </w:p>
        </w:tc>
        <w:tc>
          <w:tcPr>
            <w:tcW w:w="85" w:type="pct"/>
            <w:tcBorders>
              <w:top w:val="nil"/>
              <w:bottom w:val="single" w:sz="4" w:space="0" w:color="auto"/>
            </w:tcBorders>
            <w:vAlign w:val="center"/>
          </w:tcPr>
          <w:p w14:paraId="610E3CF4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53E32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Variable value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FF109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Point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EBD43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Total points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F88C2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Probability</w:t>
            </w:r>
          </w:p>
        </w:tc>
      </w:tr>
      <w:tr w:rsidR="00EA6302" w:rsidRPr="004977F1" w14:paraId="19D26853" w14:textId="77777777" w:rsidTr="000F18E4">
        <w:trPr>
          <w:trHeight w:val="312"/>
        </w:trPr>
        <w:tc>
          <w:tcPr>
            <w:tcW w:w="559" w:type="pct"/>
            <w:tcBorders>
              <w:top w:val="single" w:sz="4" w:space="0" w:color="auto"/>
            </w:tcBorders>
            <w:vAlign w:val="center"/>
          </w:tcPr>
          <w:p w14:paraId="4A7CF471" w14:textId="77777777" w:rsidR="00EA6302" w:rsidRPr="004977F1" w:rsidRDefault="00EA6302" w:rsidP="00904BD2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36BA71B0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5 years old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29A8303A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344ED8E5" w14:textId="2A6906A4" w:rsidR="00EA6302" w:rsidRPr="004977F1" w:rsidRDefault="00DE6596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28.73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14:paraId="4FE38908" w14:textId="2BD3ABDB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DE6596"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" w:type="pct"/>
            <w:tcBorders>
              <w:top w:val="single" w:sz="4" w:space="0" w:color="auto"/>
            </w:tcBorders>
            <w:vAlign w:val="center"/>
          </w:tcPr>
          <w:p w14:paraId="670CC874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single" w:sz="4" w:space="0" w:color="auto"/>
            </w:tcBorders>
            <w:vAlign w:val="center"/>
          </w:tcPr>
          <w:p w14:paraId="7072EE18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0 years old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0424F467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18C0B344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14:paraId="33A9F2BF" w14:textId="2863FF20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DE6596"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EA6302" w:rsidRPr="004977F1" w14:paraId="773B724E" w14:textId="77777777" w:rsidTr="000F18E4">
        <w:trPr>
          <w:trHeight w:val="312"/>
        </w:trPr>
        <w:tc>
          <w:tcPr>
            <w:tcW w:w="559" w:type="pct"/>
            <w:vAlign w:val="center"/>
          </w:tcPr>
          <w:p w14:paraId="37F8F0F3" w14:textId="77777777" w:rsidR="00EA6302" w:rsidRPr="004977F1" w:rsidRDefault="00EA6302" w:rsidP="00904BD2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arriage</w:t>
            </w:r>
          </w:p>
        </w:tc>
        <w:tc>
          <w:tcPr>
            <w:tcW w:w="711" w:type="pct"/>
            <w:vAlign w:val="center"/>
          </w:tcPr>
          <w:p w14:paraId="644067FA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urrent partnership</w:t>
            </w:r>
          </w:p>
        </w:tc>
        <w:tc>
          <w:tcPr>
            <w:tcW w:w="457" w:type="pct"/>
            <w:vAlign w:val="center"/>
          </w:tcPr>
          <w:p w14:paraId="15E1C986" w14:textId="7D1E0FF3" w:rsidR="00EA6302" w:rsidRPr="004977F1" w:rsidRDefault="00DE6596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.80</w:t>
            </w:r>
          </w:p>
        </w:tc>
        <w:tc>
          <w:tcPr>
            <w:tcW w:w="457" w:type="pct"/>
            <w:vAlign w:val="center"/>
          </w:tcPr>
          <w:p w14:paraId="11FCDC25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58" w:type="pct"/>
            <w:vAlign w:val="center"/>
          </w:tcPr>
          <w:p w14:paraId="2C962F57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" w:type="pct"/>
            <w:vAlign w:val="center"/>
          </w:tcPr>
          <w:p w14:paraId="18A2E36A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8" w:type="pct"/>
            <w:vAlign w:val="center"/>
          </w:tcPr>
          <w:p w14:paraId="3BFB25EF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ingle</w:t>
            </w:r>
          </w:p>
        </w:tc>
        <w:tc>
          <w:tcPr>
            <w:tcW w:w="457" w:type="pct"/>
            <w:vAlign w:val="center"/>
          </w:tcPr>
          <w:p w14:paraId="2CEB2628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08" w:type="pct"/>
            <w:vAlign w:val="center"/>
          </w:tcPr>
          <w:p w14:paraId="54238853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80" w:type="pct"/>
            <w:vAlign w:val="center"/>
          </w:tcPr>
          <w:p w14:paraId="7231B00A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A6302" w:rsidRPr="004977F1" w14:paraId="1099074E" w14:textId="77777777" w:rsidTr="000F18E4">
        <w:trPr>
          <w:trHeight w:val="312"/>
        </w:trPr>
        <w:tc>
          <w:tcPr>
            <w:tcW w:w="559" w:type="pct"/>
            <w:vAlign w:val="center"/>
          </w:tcPr>
          <w:p w14:paraId="3E9D1226" w14:textId="77777777" w:rsidR="00EA6302" w:rsidRPr="004977F1" w:rsidRDefault="00EA6302" w:rsidP="00904BD2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711" w:type="pct"/>
            <w:vAlign w:val="center"/>
          </w:tcPr>
          <w:p w14:paraId="2ACE005E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igh school or above</w:t>
            </w:r>
          </w:p>
        </w:tc>
        <w:tc>
          <w:tcPr>
            <w:tcW w:w="457" w:type="pct"/>
            <w:vAlign w:val="center"/>
          </w:tcPr>
          <w:p w14:paraId="3BF0D158" w14:textId="0782FE90" w:rsidR="00EA6302" w:rsidRPr="004977F1" w:rsidRDefault="00DE6596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7.91</w:t>
            </w:r>
          </w:p>
        </w:tc>
        <w:tc>
          <w:tcPr>
            <w:tcW w:w="457" w:type="pct"/>
            <w:vAlign w:val="center"/>
          </w:tcPr>
          <w:p w14:paraId="209BE37B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58" w:type="pct"/>
            <w:vAlign w:val="center"/>
          </w:tcPr>
          <w:p w14:paraId="1772963D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" w:type="pct"/>
            <w:vAlign w:val="center"/>
          </w:tcPr>
          <w:p w14:paraId="21FA709D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8" w:type="pct"/>
            <w:vAlign w:val="center"/>
          </w:tcPr>
          <w:p w14:paraId="1FBEF155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Illiterate</w:t>
            </w:r>
          </w:p>
        </w:tc>
        <w:tc>
          <w:tcPr>
            <w:tcW w:w="457" w:type="pct"/>
            <w:vAlign w:val="center"/>
          </w:tcPr>
          <w:p w14:paraId="7B3D097D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08" w:type="pct"/>
            <w:vAlign w:val="center"/>
          </w:tcPr>
          <w:p w14:paraId="6FA208C7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80" w:type="pct"/>
            <w:vAlign w:val="center"/>
          </w:tcPr>
          <w:p w14:paraId="3637AA9D" w14:textId="77777777" w:rsidR="00EA6302" w:rsidRPr="004977F1" w:rsidRDefault="00EA6302" w:rsidP="00904BD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2A67EC" w:rsidRPr="004977F1" w14:paraId="5DD7B3C8" w14:textId="77777777" w:rsidTr="00357CF1">
        <w:trPr>
          <w:trHeight w:val="95"/>
        </w:trPr>
        <w:tc>
          <w:tcPr>
            <w:tcW w:w="559" w:type="pct"/>
            <w:vAlign w:val="center"/>
          </w:tcPr>
          <w:p w14:paraId="33312D84" w14:textId="241129DB" w:rsidR="002A67EC" w:rsidRPr="004977F1" w:rsidRDefault="002A67EC" w:rsidP="002A67E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sidency</w:t>
            </w:r>
          </w:p>
        </w:tc>
        <w:tc>
          <w:tcPr>
            <w:tcW w:w="711" w:type="pct"/>
            <w:vAlign w:val="center"/>
          </w:tcPr>
          <w:p w14:paraId="00ABEECF" w14:textId="565C1F74" w:rsidR="002A67EC" w:rsidRPr="004977F1" w:rsidRDefault="002A67EC" w:rsidP="002A67E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457" w:type="pct"/>
            <w:vAlign w:val="center"/>
          </w:tcPr>
          <w:p w14:paraId="5EF5241C" w14:textId="23711210" w:rsidR="002A67EC" w:rsidRPr="004977F1" w:rsidRDefault="002A67EC" w:rsidP="002A67E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.30</w:t>
            </w:r>
          </w:p>
        </w:tc>
        <w:tc>
          <w:tcPr>
            <w:tcW w:w="457" w:type="pct"/>
            <w:vAlign w:val="center"/>
          </w:tcPr>
          <w:p w14:paraId="7D7726C1" w14:textId="4002A0E4" w:rsidR="002A67EC" w:rsidRPr="004977F1" w:rsidRDefault="002A67EC" w:rsidP="002A67E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58" w:type="pct"/>
            <w:vAlign w:val="center"/>
          </w:tcPr>
          <w:p w14:paraId="5F16A496" w14:textId="3FE31DC6" w:rsidR="002A67EC" w:rsidRPr="004977F1" w:rsidRDefault="002A67EC" w:rsidP="002A67E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" w:type="pct"/>
            <w:vAlign w:val="center"/>
          </w:tcPr>
          <w:p w14:paraId="02B4ECAE" w14:textId="77777777" w:rsidR="002A67EC" w:rsidRPr="004977F1" w:rsidRDefault="002A67EC" w:rsidP="002A67E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8" w:type="pct"/>
            <w:vAlign w:val="center"/>
          </w:tcPr>
          <w:p w14:paraId="71E88F0C" w14:textId="61CB2BB5" w:rsidR="002A67EC" w:rsidRPr="004977F1" w:rsidRDefault="002A67EC" w:rsidP="002A67E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ural</w:t>
            </w:r>
          </w:p>
        </w:tc>
        <w:tc>
          <w:tcPr>
            <w:tcW w:w="457" w:type="pct"/>
            <w:vAlign w:val="center"/>
          </w:tcPr>
          <w:p w14:paraId="01C4B647" w14:textId="7274BC3C" w:rsidR="002A67EC" w:rsidRPr="004977F1" w:rsidRDefault="002A67EC" w:rsidP="002A67E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08" w:type="pct"/>
            <w:vAlign w:val="center"/>
          </w:tcPr>
          <w:p w14:paraId="72917005" w14:textId="25E40EAE" w:rsidR="002A67EC" w:rsidRPr="004977F1" w:rsidRDefault="002A67EC" w:rsidP="002A67E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80" w:type="pct"/>
            <w:vAlign w:val="center"/>
          </w:tcPr>
          <w:p w14:paraId="508372CB" w14:textId="3913E0BC" w:rsidR="002A67EC" w:rsidRPr="004977F1" w:rsidRDefault="002A67EC" w:rsidP="002A67E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F18E4" w:rsidRPr="004977F1" w14:paraId="324498F9" w14:textId="77777777" w:rsidTr="000F18E4">
        <w:trPr>
          <w:trHeight w:val="312"/>
        </w:trPr>
        <w:tc>
          <w:tcPr>
            <w:tcW w:w="559" w:type="pct"/>
            <w:vAlign w:val="center"/>
          </w:tcPr>
          <w:p w14:paraId="59B9ECA3" w14:textId="77777777" w:rsidR="000F18E4" w:rsidRPr="004977F1" w:rsidRDefault="000F18E4" w:rsidP="000F18E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Insurance</w:t>
            </w:r>
          </w:p>
        </w:tc>
        <w:tc>
          <w:tcPr>
            <w:tcW w:w="711" w:type="pct"/>
            <w:vAlign w:val="center"/>
          </w:tcPr>
          <w:p w14:paraId="4CB816FC" w14:textId="77777777" w:rsidR="000F18E4" w:rsidRPr="004977F1" w:rsidRDefault="000F18E4" w:rsidP="000F18E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57" w:type="pct"/>
            <w:vAlign w:val="center"/>
          </w:tcPr>
          <w:p w14:paraId="4D569F5B" w14:textId="0E7C4D8E" w:rsidR="000F18E4" w:rsidRPr="004977F1" w:rsidRDefault="00DE6596" w:rsidP="000F18E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6.89</w:t>
            </w:r>
          </w:p>
        </w:tc>
        <w:tc>
          <w:tcPr>
            <w:tcW w:w="457" w:type="pct"/>
            <w:vAlign w:val="center"/>
          </w:tcPr>
          <w:p w14:paraId="0F2C4FC9" w14:textId="77777777" w:rsidR="000F18E4" w:rsidRPr="004977F1" w:rsidRDefault="000F18E4" w:rsidP="000F18E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58" w:type="pct"/>
            <w:vAlign w:val="center"/>
          </w:tcPr>
          <w:p w14:paraId="31FD90D0" w14:textId="77777777" w:rsidR="000F18E4" w:rsidRPr="004977F1" w:rsidRDefault="000F18E4" w:rsidP="000F18E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" w:type="pct"/>
            <w:vAlign w:val="center"/>
          </w:tcPr>
          <w:p w14:paraId="67A93747" w14:textId="77777777" w:rsidR="000F18E4" w:rsidRPr="004977F1" w:rsidRDefault="000F18E4" w:rsidP="000F18E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8" w:type="pct"/>
            <w:vAlign w:val="center"/>
          </w:tcPr>
          <w:p w14:paraId="61BA9614" w14:textId="77777777" w:rsidR="000F18E4" w:rsidRPr="004977F1" w:rsidRDefault="000F18E4" w:rsidP="000F18E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57" w:type="pct"/>
            <w:vAlign w:val="center"/>
          </w:tcPr>
          <w:p w14:paraId="4E1C5DB3" w14:textId="77777777" w:rsidR="000F18E4" w:rsidRPr="004977F1" w:rsidRDefault="000F18E4" w:rsidP="000F18E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08" w:type="pct"/>
            <w:vAlign w:val="center"/>
          </w:tcPr>
          <w:p w14:paraId="31436D1A" w14:textId="77777777" w:rsidR="000F18E4" w:rsidRPr="004977F1" w:rsidRDefault="000F18E4" w:rsidP="000F18E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80" w:type="pct"/>
            <w:vAlign w:val="center"/>
          </w:tcPr>
          <w:p w14:paraId="02BD4675" w14:textId="77777777" w:rsidR="000F18E4" w:rsidRPr="004977F1" w:rsidRDefault="000F18E4" w:rsidP="000F18E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F18E4" w:rsidRPr="004977F1" w14:paraId="4EBBC20D" w14:textId="77777777" w:rsidTr="000F18E4">
        <w:trPr>
          <w:trHeight w:val="312"/>
        </w:trPr>
        <w:tc>
          <w:tcPr>
            <w:tcW w:w="559" w:type="pct"/>
            <w:vAlign w:val="center"/>
          </w:tcPr>
          <w:p w14:paraId="0CAD5138" w14:textId="77777777" w:rsidR="000F18E4" w:rsidRPr="004977F1" w:rsidRDefault="000F18E4" w:rsidP="000F18E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Income quintile</w:t>
            </w:r>
          </w:p>
        </w:tc>
        <w:tc>
          <w:tcPr>
            <w:tcW w:w="711" w:type="pct"/>
            <w:vAlign w:val="center"/>
          </w:tcPr>
          <w:p w14:paraId="701183C5" w14:textId="77777777" w:rsidR="000F18E4" w:rsidRPr="004977F1" w:rsidRDefault="000F18E4" w:rsidP="000F18E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ichest</w:t>
            </w:r>
          </w:p>
        </w:tc>
        <w:tc>
          <w:tcPr>
            <w:tcW w:w="457" w:type="pct"/>
            <w:vAlign w:val="center"/>
          </w:tcPr>
          <w:p w14:paraId="6AF8FFC5" w14:textId="76D810EA" w:rsidR="000F18E4" w:rsidRPr="004977F1" w:rsidRDefault="00DE6596" w:rsidP="000F18E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5.28</w:t>
            </w:r>
          </w:p>
        </w:tc>
        <w:tc>
          <w:tcPr>
            <w:tcW w:w="457" w:type="pct"/>
            <w:vAlign w:val="center"/>
          </w:tcPr>
          <w:p w14:paraId="6D791549" w14:textId="77777777" w:rsidR="000F18E4" w:rsidRPr="004977F1" w:rsidRDefault="000F18E4" w:rsidP="000F18E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58" w:type="pct"/>
            <w:vAlign w:val="center"/>
          </w:tcPr>
          <w:p w14:paraId="593280F0" w14:textId="77777777" w:rsidR="000F18E4" w:rsidRPr="004977F1" w:rsidRDefault="000F18E4" w:rsidP="000F18E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" w:type="pct"/>
            <w:vAlign w:val="center"/>
          </w:tcPr>
          <w:p w14:paraId="018954ED" w14:textId="77777777" w:rsidR="000F18E4" w:rsidRPr="004977F1" w:rsidRDefault="000F18E4" w:rsidP="000F18E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8" w:type="pct"/>
            <w:vAlign w:val="center"/>
          </w:tcPr>
          <w:p w14:paraId="0C8BC47E" w14:textId="77777777" w:rsidR="000F18E4" w:rsidRPr="004977F1" w:rsidRDefault="000F18E4" w:rsidP="000F18E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457" w:type="pct"/>
            <w:vAlign w:val="center"/>
          </w:tcPr>
          <w:p w14:paraId="68FDD8AF" w14:textId="77777777" w:rsidR="000F18E4" w:rsidRPr="004977F1" w:rsidRDefault="000F18E4" w:rsidP="000F18E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08" w:type="pct"/>
            <w:vAlign w:val="center"/>
          </w:tcPr>
          <w:p w14:paraId="6D6E9EC8" w14:textId="77777777" w:rsidR="000F18E4" w:rsidRPr="004977F1" w:rsidRDefault="000F18E4" w:rsidP="000F18E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80" w:type="pct"/>
            <w:vAlign w:val="center"/>
          </w:tcPr>
          <w:p w14:paraId="47CE41B6" w14:textId="77777777" w:rsidR="000F18E4" w:rsidRPr="004977F1" w:rsidRDefault="000F18E4" w:rsidP="000F18E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F18E4" w:rsidRPr="004977F1" w14:paraId="48F5C2FB" w14:textId="77777777" w:rsidTr="000F18E4">
        <w:trPr>
          <w:trHeight w:val="312"/>
        </w:trPr>
        <w:tc>
          <w:tcPr>
            <w:tcW w:w="559" w:type="pct"/>
            <w:vAlign w:val="center"/>
          </w:tcPr>
          <w:p w14:paraId="14104BE2" w14:textId="77777777" w:rsidR="000F18E4" w:rsidRPr="004977F1" w:rsidRDefault="000F18E4" w:rsidP="000F18E4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DLs</w:t>
            </w:r>
          </w:p>
        </w:tc>
        <w:tc>
          <w:tcPr>
            <w:tcW w:w="711" w:type="pct"/>
            <w:vAlign w:val="center"/>
          </w:tcPr>
          <w:p w14:paraId="503BEACD" w14:textId="77777777" w:rsidR="000F18E4" w:rsidRPr="004977F1" w:rsidRDefault="000F18E4" w:rsidP="000F18E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57" w:type="pct"/>
            <w:vAlign w:val="center"/>
          </w:tcPr>
          <w:p w14:paraId="25ABA22D" w14:textId="4785887C" w:rsidR="000F18E4" w:rsidRPr="004977F1" w:rsidRDefault="00DE6596" w:rsidP="000F18E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.56</w:t>
            </w:r>
          </w:p>
        </w:tc>
        <w:tc>
          <w:tcPr>
            <w:tcW w:w="457" w:type="pct"/>
            <w:vAlign w:val="center"/>
          </w:tcPr>
          <w:p w14:paraId="44795ACF" w14:textId="77777777" w:rsidR="000F18E4" w:rsidRPr="004977F1" w:rsidRDefault="000F18E4" w:rsidP="000F18E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58" w:type="pct"/>
            <w:vAlign w:val="center"/>
          </w:tcPr>
          <w:p w14:paraId="7E9D9575" w14:textId="77777777" w:rsidR="000F18E4" w:rsidRPr="004977F1" w:rsidRDefault="000F18E4" w:rsidP="000F18E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" w:type="pct"/>
            <w:vAlign w:val="center"/>
          </w:tcPr>
          <w:p w14:paraId="7E7B96AC" w14:textId="77777777" w:rsidR="000F18E4" w:rsidRPr="004977F1" w:rsidRDefault="000F18E4" w:rsidP="000F18E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8" w:type="pct"/>
            <w:vAlign w:val="center"/>
          </w:tcPr>
          <w:p w14:paraId="66503759" w14:textId="77777777" w:rsidR="000F18E4" w:rsidRPr="004977F1" w:rsidRDefault="000F18E4" w:rsidP="000F18E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57" w:type="pct"/>
            <w:vAlign w:val="center"/>
          </w:tcPr>
          <w:p w14:paraId="2E683CB5" w14:textId="77777777" w:rsidR="000F18E4" w:rsidRPr="004977F1" w:rsidRDefault="000F18E4" w:rsidP="000F18E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08" w:type="pct"/>
            <w:vAlign w:val="center"/>
          </w:tcPr>
          <w:p w14:paraId="6FEDAA64" w14:textId="77777777" w:rsidR="000F18E4" w:rsidRPr="004977F1" w:rsidRDefault="000F18E4" w:rsidP="000F18E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80" w:type="pct"/>
            <w:vAlign w:val="center"/>
          </w:tcPr>
          <w:p w14:paraId="0BAEB8D7" w14:textId="77777777" w:rsidR="000F18E4" w:rsidRPr="004977F1" w:rsidRDefault="000F18E4" w:rsidP="000F18E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4977F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1745FDD7" w14:textId="77777777" w:rsidR="00EA6302" w:rsidRPr="004977F1" w:rsidRDefault="00EA6302" w:rsidP="00EA6302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4977F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Patients who would be least likely to </w:t>
      </w:r>
      <w:r w:rsidRPr="004977F1">
        <w:rPr>
          <w:rFonts w:ascii="Times New Roman" w:hAnsi="Times New Roman" w:cs="Times New Roman"/>
          <w:color w:val="000000" w:themeColor="text1"/>
          <w:sz w:val="20"/>
          <w:szCs w:val="20"/>
        </w:rPr>
        <w:t>choose</w:t>
      </w:r>
      <w:r w:rsidRPr="004977F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public primary care facilities as USC means patients who would be most likely to </w:t>
      </w:r>
      <w:r w:rsidRPr="004977F1">
        <w:rPr>
          <w:rFonts w:ascii="Times New Roman" w:hAnsi="Times New Roman" w:cs="Times New Roman"/>
          <w:color w:val="000000" w:themeColor="text1"/>
          <w:sz w:val="20"/>
          <w:szCs w:val="20"/>
        </w:rPr>
        <w:t>choose</w:t>
      </w:r>
      <w:r w:rsidRPr="004977F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private primary care facilities as USC.</w:t>
      </w:r>
    </w:p>
    <w:p w14:paraId="7F0322A3" w14:textId="2C856F37" w:rsidR="00EA6302" w:rsidRPr="004977F1" w:rsidRDefault="00A44AC4" w:rsidP="00FD061F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4977F1">
        <w:rPr>
          <w:rStyle w:val="fontstyle01"/>
          <w:rFonts w:ascii="Times New Roman" w:hAnsi="Times New Roman" w:cs="Times New Roman"/>
        </w:rPr>
        <w:t>ADLs=</w:t>
      </w:r>
      <w:r w:rsidRPr="004977F1">
        <w:rPr>
          <w:rFonts w:ascii="Times New Roman" w:hAnsi="Times New Roman" w:cs="Times New Roman"/>
        </w:rPr>
        <w:t xml:space="preserve"> </w:t>
      </w:r>
      <w:r w:rsidRPr="004977F1">
        <w:rPr>
          <w:rStyle w:val="fontstyle01"/>
          <w:rFonts w:ascii="Times New Roman" w:hAnsi="Times New Roman" w:cs="Times New Roman"/>
        </w:rPr>
        <w:t>Activities of Daily Living.</w:t>
      </w:r>
    </w:p>
    <w:p w14:paraId="2D25FB42" w14:textId="77777777" w:rsidR="00257512" w:rsidRPr="004977F1" w:rsidRDefault="00257512" w:rsidP="00E603DB">
      <w:pPr>
        <w:widowControl/>
        <w:spacing w:after="16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</w:p>
    <w:sectPr w:rsidR="00257512" w:rsidRPr="004977F1" w:rsidSect="004977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E538D1" w14:textId="77777777" w:rsidR="00FC7E82" w:rsidRDefault="00FC7E82" w:rsidP="000D7116">
      <w:r>
        <w:separator/>
      </w:r>
    </w:p>
  </w:endnote>
  <w:endnote w:type="continuationSeparator" w:id="0">
    <w:p w14:paraId="575B14BC" w14:textId="77777777" w:rsidR="00FC7E82" w:rsidRDefault="00FC7E82" w:rsidP="000D71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dbtxhAdvTT86d47313">
    <w:altName w:val="Cambria"/>
    <w:panose1 w:val="00000000000000000000"/>
    <w:charset w:val="00"/>
    <w:family w:val="roman"/>
    <w:notTrueType/>
    <w:pitch w:val="default"/>
  </w:font>
  <w:font w:name="AdvMT_SY">
    <w:altName w:val="Cambria"/>
    <w:panose1 w:val="00000000000000000000"/>
    <w:charset w:val="00"/>
    <w:family w:val="roman"/>
    <w:notTrueType/>
    <w:pitch w:val="default"/>
  </w:font>
  <w:font w:name="AdvTTb20e5d60+fb">
    <w:altName w:val="Cambria"/>
    <w:panose1 w:val="00000000000000000000"/>
    <w:charset w:val="00"/>
    <w:family w:val="roman"/>
    <w:notTrueType/>
    <w:pitch w:val="default"/>
  </w:font>
  <w:font w:name="DLF-1678005917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78521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2542F86" w14:textId="2E76D03B" w:rsidR="00DE50EA" w:rsidRPr="00AD7B61" w:rsidRDefault="00DE50EA" w:rsidP="00AD7B61">
        <w:pPr>
          <w:pStyle w:val="a5"/>
          <w:jc w:val="center"/>
          <w:rPr>
            <w:rFonts w:ascii="Times New Roman" w:hAnsi="Times New Roman" w:cs="Times New Roman"/>
          </w:rPr>
        </w:pPr>
        <w:r w:rsidRPr="00AD7B61">
          <w:rPr>
            <w:rFonts w:ascii="Times New Roman" w:hAnsi="Times New Roman" w:cs="Times New Roman"/>
          </w:rPr>
          <w:fldChar w:fldCharType="begin"/>
        </w:r>
        <w:r w:rsidRPr="00AD7B61">
          <w:rPr>
            <w:rFonts w:ascii="Times New Roman" w:hAnsi="Times New Roman" w:cs="Times New Roman"/>
          </w:rPr>
          <w:instrText>PAGE   \* MERGEFORMAT</w:instrText>
        </w:r>
        <w:r w:rsidRPr="00AD7B61">
          <w:rPr>
            <w:rFonts w:ascii="Times New Roman" w:hAnsi="Times New Roman" w:cs="Times New Roman"/>
          </w:rPr>
          <w:fldChar w:fldCharType="separate"/>
        </w:r>
        <w:r w:rsidRPr="00306C56">
          <w:rPr>
            <w:rFonts w:ascii="Times New Roman" w:hAnsi="Times New Roman" w:cs="Times New Roman"/>
            <w:noProof/>
            <w:lang w:val="zh-CN"/>
          </w:rPr>
          <w:t>2</w:t>
        </w:r>
        <w:r w:rsidRPr="00AD7B61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09160" w14:textId="77777777" w:rsidR="00FC7E82" w:rsidRDefault="00FC7E82" w:rsidP="000D7116">
      <w:r>
        <w:separator/>
      </w:r>
    </w:p>
  </w:footnote>
  <w:footnote w:type="continuationSeparator" w:id="0">
    <w:p w14:paraId="5922EA65" w14:textId="77777777" w:rsidR="00FC7E82" w:rsidRDefault="00FC7E82" w:rsidP="000D71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A75DC"/>
    <w:multiLevelType w:val="hybridMultilevel"/>
    <w:tmpl w:val="39BE8992"/>
    <w:lvl w:ilvl="0" w:tplc="65F6F40C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235E0ACA"/>
    <w:multiLevelType w:val="hybridMultilevel"/>
    <w:tmpl w:val="DEAAC6B6"/>
    <w:lvl w:ilvl="0" w:tplc="B17422EA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7AF292B"/>
    <w:multiLevelType w:val="hybridMultilevel"/>
    <w:tmpl w:val="E6981886"/>
    <w:lvl w:ilvl="0" w:tplc="9E6047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A9C1007"/>
    <w:multiLevelType w:val="hybridMultilevel"/>
    <w:tmpl w:val="4D8A34F8"/>
    <w:lvl w:ilvl="0" w:tplc="32A4060C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DEA3EE7"/>
    <w:multiLevelType w:val="hybridMultilevel"/>
    <w:tmpl w:val="742C1B14"/>
    <w:lvl w:ilvl="0" w:tplc="B5F29B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A7F4ED0"/>
    <w:multiLevelType w:val="hybridMultilevel"/>
    <w:tmpl w:val="94EA722E"/>
    <w:lvl w:ilvl="0" w:tplc="7CFE873C">
      <w:start w:val="1"/>
      <w:numFmt w:val="decimal"/>
      <w:lvlText w:val="%1."/>
      <w:lvlJc w:val="left"/>
      <w:pPr>
        <w:ind w:left="360" w:hanging="360"/>
      </w:pPr>
      <w:rPr>
        <w:rFonts w:hint="default"/>
        <w:color w:val="C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52F86"/>
    <w:rsid w:val="00000171"/>
    <w:rsid w:val="00001238"/>
    <w:rsid w:val="00001602"/>
    <w:rsid w:val="000021D3"/>
    <w:rsid w:val="00002577"/>
    <w:rsid w:val="00002CFE"/>
    <w:rsid w:val="00003087"/>
    <w:rsid w:val="00003828"/>
    <w:rsid w:val="00003A0E"/>
    <w:rsid w:val="00003CEC"/>
    <w:rsid w:val="00003D75"/>
    <w:rsid w:val="00003D92"/>
    <w:rsid w:val="00004777"/>
    <w:rsid w:val="00004AFB"/>
    <w:rsid w:val="00004F63"/>
    <w:rsid w:val="00005550"/>
    <w:rsid w:val="000066C0"/>
    <w:rsid w:val="00006F81"/>
    <w:rsid w:val="0000721A"/>
    <w:rsid w:val="00007574"/>
    <w:rsid w:val="00007718"/>
    <w:rsid w:val="000107CF"/>
    <w:rsid w:val="00010AC9"/>
    <w:rsid w:val="000113FB"/>
    <w:rsid w:val="00011889"/>
    <w:rsid w:val="000120A3"/>
    <w:rsid w:val="00012BB4"/>
    <w:rsid w:val="00012F7F"/>
    <w:rsid w:val="00013187"/>
    <w:rsid w:val="00013DCC"/>
    <w:rsid w:val="000158EB"/>
    <w:rsid w:val="000159CA"/>
    <w:rsid w:val="00016D39"/>
    <w:rsid w:val="00016DA0"/>
    <w:rsid w:val="0001705E"/>
    <w:rsid w:val="00017F08"/>
    <w:rsid w:val="000202F5"/>
    <w:rsid w:val="00021B4C"/>
    <w:rsid w:val="00022AB3"/>
    <w:rsid w:val="00023940"/>
    <w:rsid w:val="00023A88"/>
    <w:rsid w:val="00024537"/>
    <w:rsid w:val="00024A86"/>
    <w:rsid w:val="00024E67"/>
    <w:rsid w:val="00026413"/>
    <w:rsid w:val="0003029A"/>
    <w:rsid w:val="000307C8"/>
    <w:rsid w:val="00030C35"/>
    <w:rsid w:val="000316DE"/>
    <w:rsid w:val="000317B8"/>
    <w:rsid w:val="00031CFC"/>
    <w:rsid w:val="00034158"/>
    <w:rsid w:val="00034D1A"/>
    <w:rsid w:val="00034E90"/>
    <w:rsid w:val="0003526D"/>
    <w:rsid w:val="00035BE6"/>
    <w:rsid w:val="00036F76"/>
    <w:rsid w:val="00040988"/>
    <w:rsid w:val="00041CDE"/>
    <w:rsid w:val="000422B6"/>
    <w:rsid w:val="000424E9"/>
    <w:rsid w:val="00042C4E"/>
    <w:rsid w:val="00043829"/>
    <w:rsid w:val="00043968"/>
    <w:rsid w:val="00043EA1"/>
    <w:rsid w:val="0004576F"/>
    <w:rsid w:val="00045EB4"/>
    <w:rsid w:val="000464EE"/>
    <w:rsid w:val="0004705D"/>
    <w:rsid w:val="000476ED"/>
    <w:rsid w:val="00050199"/>
    <w:rsid w:val="00050E47"/>
    <w:rsid w:val="00050FC4"/>
    <w:rsid w:val="00052F86"/>
    <w:rsid w:val="000548AE"/>
    <w:rsid w:val="00054F94"/>
    <w:rsid w:val="000555C8"/>
    <w:rsid w:val="00060209"/>
    <w:rsid w:val="00062B44"/>
    <w:rsid w:val="0006387F"/>
    <w:rsid w:val="00064C28"/>
    <w:rsid w:val="0006570A"/>
    <w:rsid w:val="0006587C"/>
    <w:rsid w:val="00065F32"/>
    <w:rsid w:val="0006619A"/>
    <w:rsid w:val="0006684D"/>
    <w:rsid w:val="00067312"/>
    <w:rsid w:val="00070C73"/>
    <w:rsid w:val="00071354"/>
    <w:rsid w:val="000714D3"/>
    <w:rsid w:val="00071925"/>
    <w:rsid w:val="000757B5"/>
    <w:rsid w:val="00076F9E"/>
    <w:rsid w:val="00077079"/>
    <w:rsid w:val="000778B8"/>
    <w:rsid w:val="000808AC"/>
    <w:rsid w:val="00080BBE"/>
    <w:rsid w:val="0008190E"/>
    <w:rsid w:val="000836E1"/>
    <w:rsid w:val="00084C6B"/>
    <w:rsid w:val="0008529B"/>
    <w:rsid w:val="00086140"/>
    <w:rsid w:val="00086C29"/>
    <w:rsid w:val="00087A24"/>
    <w:rsid w:val="00090D86"/>
    <w:rsid w:val="00092944"/>
    <w:rsid w:val="00092EF3"/>
    <w:rsid w:val="00093AEF"/>
    <w:rsid w:val="0009582C"/>
    <w:rsid w:val="00095907"/>
    <w:rsid w:val="00095FC0"/>
    <w:rsid w:val="00096770"/>
    <w:rsid w:val="00096F94"/>
    <w:rsid w:val="000975EC"/>
    <w:rsid w:val="000A06F5"/>
    <w:rsid w:val="000A10FB"/>
    <w:rsid w:val="000A1225"/>
    <w:rsid w:val="000A4DCD"/>
    <w:rsid w:val="000A6C34"/>
    <w:rsid w:val="000A6E07"/>
    <w:rsid w:val="000B0F08"/>
    <w:rsid w:val="000B1145"/>
    <w:rsid w:val="000B244E"/>
    <w:rsid w:val="000B26AF"/>
    <w:rsid w:val="000B2EE4"/>
    <w:rsid w:val="000B375E"/>
    <w:rsid w:val="000B377B"/>
    <w:rsid w:val="000B45BC"/>
    <w:rsid w:val="000B46EA"/>
    <w:rsid w:val="000B4A14"/>
    <w:rsid w:val="000B4AF9"/>
    <w:rsid w:val="000B4DA9"/>
    <w:rsid w:val="000B5B70"/>
    <w:rsid w:val="000B5CF8"/>
    <w:rsid w:val="000B7147"/>
    <w:rsid w:val="000C0250"/>
    <w:rsid w:val="000C0740"/>
    <w:rsid w:val="000C1A53"/>
    <w:rsid w:val="000C1F05"/>
    <w:rsid w:val="000C2238"/>
    <w:rsid w:val="000C347E"/>
    <w:rsid w:val="000C3DB4"/>
    <w:rsid w:val="000C3FF0"/>
    <w:rsid w:val="000C43F2"/>
    <w:rsid w:val="000C5E7D"/>
    <w:rsid w:val="000C6670"/>
    <w:rsid w:val="000C6DAA"/>
    <w:rsid w:val="000D075F"/>
    <w:rsid w:val="000D081B"/>
    <w:rsid w:val="000D1C99"/>
    <w:rsid w:val="000D2129"/>
    <w:rsid w:val="000D4122"/>
    <w:rsid w:val="000D51A6"/>
    <w:rsid w:val="000D6590"/>
    <w:rsid w:val="000D6A45"/>
    <w:rsid w:val="000D6A8B"/>
    <w:rsid w:val="000D6B56"/>
    <w:rsid w:val="000D7116"/>
    <w:rsid w:val="000D76B4"/>
    <w:rsid w:val="000E0214"/>
    <w:rsid w:val="000E07AD"/>
    <w:rsid w:val="000E2367"/>
    <w:rsid w:val="000E2D44"/>
    <w:rsid w:val="000E4029"/>
    <w:rsid w:val="000E437E"/>
    <w:rsid w:val="000E5A57"/>
    <w:rsid w:val="000E72CE"/>
    <w:rsid w:val="000E7F73"/>
    <w:rsid w:val="000F14B8"/>
    <w:rsid w:val="000F18E4"/>
    <w:rsid w:val="000F2B4A"/>
    <w:rsid w:val="000F2EDA"/>
    <w:rsid w:val="000F4AE3"/>
    <w:rsid w:val="000F61E3"/>
    <w:rsid w:val="000F74E9"/>
    <w:rsid w:val="000F76EB"/>
    <w:rsid w:val="000F7BDB"/>
    <w:rsid w:val="000F7BE4"/>
    <w:rsid w:val="001016AC"/>
    <w:rsid w:val="00102274"/>
    <w:rsid w:val="001027C1"/>
    <w:rsid w:val="00103A34"/>
    <w:rsid w:val="00104109"/>
    <w:rsid w:val="00104C45"/>
    <w:rsid w:val="001059BE"/>
    <w:rsid w:val="00106D33"/>
    <w:rsid w:val="00107F7B"/>
    <w:rsid w:val="00107FCD"/>
    <w:rsid w:val="00111063"/>
    <w:rsid w:val="001110C2"/>
    <w:rsid w:val="00112E98"/>
    <w:rsid w:val="001148EE"/>
    <w:rsid w:val="00115731"/>
    <w:rsid w:val="0011577E"/>
    <w:rsid w:val="00116FA3"/>
    <w:rsid w:val="00117B8E"/>
    <w:rsid w:val="00120165"/>
    <w:rsid w:val="00120906"/>
    <w:rsid w:val="00122804"/>
    <w:rsid w:val="00124073"/>
    <w:rsid w:val="0012416F"/>
    <w:rsid w:val="0012455B"/>
    <w:rsid w:val="00125649"/>
    <w:rsid w:val="001258F9"/>
    <w:rsid w:val="001272E5"/>
    <w:rsid w:val="00127926"/>
    <w:rsid w:val="00127D23"/>
    <w:rsid w:val="00130AB5"/>
    <w:rsid w:val="00132D16"/>
    <w:rsid w:val="00132E73"/>
    <w:rsid w:val="00133495"/>
    <w:rsid w:val="001339A1"/>
    <w:rsid w:val="00133DB2"/>
    <w:rsid w:val="0013462F"/>
    <w:rsid w:val="0013474D"/>
    <w:rsid w:val="00134A6B"/>
    <w:rsid w:val="00135DB9"/>
    <w:rsid w:val="00136A63"/>
    <w:rsid w:val="00137070"/>
    <w:rsid w:val="00137702"/>
    <w:rsid w:val="00140589"/>
    <w:rsid w:val="00140A13"/>
    <w:rsid w:val="00141A9A"/>
    <w:rsid w:val="00141D5B"/>
    <w:rsid w:val="00142131"/>
    <w:rsid w:val="001438CD"/>
    <w:rsid w:val="00143969"/>
    <w:rsid w:val="00143D46"/>
    <w:rsid w:val="00145420"/>
    <w:rsid w:val="00145C4A"/>
    <w:rsid w:val="0014736F"/>
    <w:rsid w:val="00147AB2"/>
    <w:rsid w:val="00150D58"/>
    <w:rsid w:val="0015108D"/>
    <w:rsid w:val="00151172"/>
    <w:rsid w:val="00151D57"/>
    <w:rsid w:val="0015328F"/>
    <w:rsid w:val="001554C2"/>
    <w:rsid w:val="001571CE"/>
    <w:rsid w:val="00157310"/>
    <w:rsid w:val="0015770C"/>
    <w:rsid w:val="00160966"/>
    <w:rsid w:val="00162326"/>
    <w:rsid w:val="00162727"/>
    <w:rsid w:val="00162780"/>
    <w:rsid w:val="00162D80"/>
    <w:rsid w:val="00164878"/>
    <w:rsid w:val="00165D5F"/>
    <w:rsid w:val="001671BF"/>
    <w:rsid w:val="00167D4E"/>
    <w:rsid w:val="00170ADD"/>
    <w:rsid w:val="00170F4C"/>
    <w:rsid w:val="00171080"/>
    <w:rsid w:val="001718A6"/>
    <w:rsid w:val="00171CA9"/>
    <w:rsid w:val="00173595"/>
    <w:rsid w:val="001739CE"/>
    <w:rsid w:val="00173E74"/>
    <w:rsid w:val="001742EC"/>
    <w:rsid w:val="001753CE"/>
    <w:rsid w:val="001757BF"/>
    <w:rsid w:val="00176096"/>
    <w:rsid w:val="001767BF"/>
    <w:rsid w:val="00176A7B"/>
    <w:rsid w:val="00177B94"/>
    <w:rsid w:val="00177E4B"/>
    <w:rsid w:val="001807F4"/>
    <w:rsid w:val="001812C5"/>
    <w:rsid w:val="001826BF"/>
    <w:rsid w:val="0018378B"/>
    <w:rsid w:val="00183E24"/>
    <w:rsid w:val="00184CC5"/>
    <w:rsid w:val="001852D8"/>
    <w:rsid w:val="0018618E"/>
    <w:rsid w:val="00186413"/>
    <w:rsid w:val="00186588"/>
    <w:rsid w:val="001867C9"/>
    <w:rsid w:val="00186BB8"/>
    <w:rsid w:val="0018775A"/>
    <w:rsid w:val="00187CAC"/>
    <w:rsid w:val="00190233"/>
    <w:rsid w:val="00190C01"/>
    <w:rsid w:val="00191342"/>
    <w:rsid w:val="001916F8"/>
    <w:rsid w:val="0019256D"/>
    <w:rsid w:val="00192CB5"/>
    <w:rsid w:val="00192E1C"/>
    <w:rsid w:val="0019450F"/>
    <w:rsid w:val="00195DC2"/>
    <w:rsid w:val="001968D2"/>
    <w:rsid w:val="0019758F"/>
    <w:rsid w:val="001A1994"/>
    <w:rsid w:val="001A246A"/>
    <w:rsid w:val="001A341B"/>
    <w:rsid w:val="001A4ADD"/>
    <w:rsid w:val="001A4D7E"/>
    <w:rsid w:val="001A54AB"/>
    <w:rsid w:val="001A64D9"/>
    <w:rsid w:val="001A6BC5"/>
    <w:rsid w:val="001B190A"/>
    <w:rsid w:val="001B21B0"/>
    <w:rsid w:val="001B292B"/>
    <w:rsid w:val="001B2E53"/>
    <w:rsid w:val="001B41D1"/>
    <w:rsid w:val="001B42A5"/>
    <w:rsid w:val="001B455A"/>
    <w:rsid w:val="001B48CD"/>
    <w:rsid w:val="001B4A27"/>
    <w:rsid w:val="001B4F04"/>
    <w:rsid w:val="001B55BF"/>
    <w:rsid w:val="001B5F47"/>
    <w:rsid w:val="001B7CF9"/>
    <w:rsid w:val="001C0846"/>
    <w:rsid w:val="001C4163"/>
    <w:rsid w:val="001C5346"/>
    <w:rsid w:val="001C5866"/>
    <w:rsid w:val="001C5D3D"/>
    <w:rsid w:val="001D4270"/>
    <w:rsid w:val="001D582B"/>
    <w:rsid w:val="001D58B8"/>
    <w:rsid w:val="001D5ADB"/>
    <w:rsid w:val="001D5C98"/>
    <w:rsid w:val="001D5EC5"/>
    <w:rsid w:val="001D6DCE"/>
    <w:rsid w:val="001D7624"/>
    <w:rsid w:val="001D79DB"/>
    <w:rsid w:val="001E052D"/>
    <w:rsid w:val="001E066E"/>
    <w:rsid w:val="001E088F"/>
    <w:rsid w:val="001E0D67"/>
    <w:rsid w:val="001E11EE"/>
    <w:rsid w:val="001E146F"/>
    <w:rsid w:val="001E20F2"/>
    <w:rsid w:val="001E232C"/>
    <w:rsid w:val="001E243C"/>
    <w:rsid w:val="001E254F"/>
    <w:rsid w:val="001E25E0"/>
    <w:rsid w:val="001E32D6"/>
    <w:rsid w:val="001E3321"/>
    <w:rsid w:val="001E3935"/>
    <w:rsid w:val="001E3A09"/>
    <w:rsid w:val="001E3EC0"/>
    <w:rsid w:val="001E4E3F"/>
    <w:rsid w:val="001E56FF"/>
    <w:rsid w:val="001E68AC"/>
    <w:rsid w:val="001E6A3F"/>
    <w:rsid w:val="001F01E7"/>
    <w:rsid w:val="001F0D35"/>
    <w:rsid w:val="001F298C"/>
    <w:rsid w:val="001F5292"/>
    <w:rsid w:val="001F5C8B"/>
    <w:rsid w:val="001F618A"/>
    <w:rsid w:val="001F62DF"/>
    <w:rsid w:val="001F6316"/>
    <w:rsid w:val="001F64BF"/>
    <w:rsid w:val="001F6B41"/>
    <w:rsid w:val="002001CC"/>
    <w:rsid w:val="002007F4"/>
    <w:rsid w:val="00201515"/>
    <w:rsid w:val="002015F2"/>
    <w:rsid w:val="00201A68"/>
    <w:rsid w:val="00202093"/>
    <w:rsid w:val="00203676"/>
    <w:rsid w:val="002064B1"/>
    <w:rsid w:val="0021062E"/>
    <w:rsid w:val="0021324D"/>
    <w:rsid w:val="00214814"/>
    <w:rsid w:val="00215C9D"/>
    <w:rsid w:val="002160C1"/>
    <w:rsid w:val="00216858"/>
    <w:rsid w:val="002170F6"/>
    <w:rsid w:val="00217803"/>
    <w:rsid w:val="002205D8"/>
    <w:rsid w:val="00220A1A"/>
    <w:rsid w:val="0022119F"/>
    <w:rsid w:val="00221291"/>
    <w:rsid w:val="002212A0"/>
    <w:rsid w:val="00221692"/>
    <w:rsid w:val="00221EBD"/>
    <w:rsid w:val="00221F80"/>
    <w:rsid w:val="002229D3"/>
    <w:rsid w:val="00223A90"/>
    <w:rsid w:val="002243B0"/>
    <w:rsid w:val="002259F7"/>
    <w:rsid w:val="0022763B"/>
    <w:rsid w:val="002277DD"/>
    <w:rsid w:val="00231A52"/>
    <w:rsid w:val="002333B4"/>
    <w:rsid w:val="00234097"/>
    <w:rsid w:val="002345B2"/>
    <w:rsid w:val="00235378"/>
    <w:rsid w:val="0023570B"/>
    <w:rsid w:val="00235738"/>
    <w:rsid w:val="00235D61"/>
    <w:rsid w:val="00235EB4"/>
    <w:rsid w:val="00236B3D"/>
    <w:rsid w:val="002372ED"/>
    <w:rsid w:val="002401AD"/>
    <w:rsid w:val="002434B9"/>
    <w:rsid w:val="00243F53"/>
    <w:rsid w:val="00243FAC"/>
    <w:rsid w:val="002454F2"/>
    <w:rsid w:val="00245FC7"/>
    <w:rsid w:val="00246921"/>
    <w:rsid w:val="00247816"/>
    <w:rsid w:val="00247E90"/>
    <w:rsid w:val="00251882"/>
    <w:rsid w:val="00251CB7"/>
    <w:rsid w:val="00251D50"/>
    <w:rsid w:val="00251E23"/>
    <w:rsid w:val="00252F8D"/>
    <w:rsid w:val="0025320A"/>
    <w:rsid w:val="002541DA"/>
    <w:rsid w:val="00254B15"/>
    <w:rsid w:val="00254FED"/>
    <w:rsid w:val="00257512"/>
    <w:rsid w:val="00260BEA"/>
    <w:rsid w:val="002617F9"/>
    <w:rsid w:val="002619C9"/>
    <w:rsid w:val="00261C05"/>
    <w:rsid w:val="00262302"/>
    <w:rsid w:val="002626E1"/>
    <w:rsid w:val="00262DBB"/>
    <w:rsid w:val="00264B0C"/>
    <w:rsid w:val="0026526C"/>
    <w:rsid w:val="00265666"/>
    <w:rsid w:val="00266955"/>
    <w:rsid w:val="00271994"/>
    <w:rsid w:val="00272D09"/>
    <w:rsid w:val="00273712"/>
    <w:rsid w:val="00273D81"/>
    <w:rsid w:val="002746E3"/>
    <w:rsid w:val="00275B98"/>
    <w:rsid w:val="002768EE"/>
    <w:rsid w:val="0028018D"/>
    <w:rsid w:val="002823B3"/>
    <w:rsid w:val="00282AFD"/>
    <w:rsid w:val="00283940"/>
    <w:rsid w:val="00285663"/>
    <w:rsid w:val="00285C95"/>
    <w:rsid w:val="00285D50"/>
    <w:rsid w:val="002861A5"/>
    <w:rsid w:val="0028620B"/>
    <w:rsid w:val="00287E7F"/>
    <w:rsid w:val="002909A9"/>
    <w:rsid w:val="00290DB7"/>
    <w:rsid w:val="00295126"/>
    <w:rsid w:val="00295C86"/>
    <w:rsid w:val="00296D20"/>
    <w:rsid w:val="00296D61"/>
    <w:rsid w:val="002A06F0"/>
    <w:rsid w:val="002A0C88"/>
    <w:rsid w:val="002A1828"/>
    <w:rsid w:val="002A1E34"/>
    <w:rsid w:val="002A1EB7"/>
    <w:rsid w:val="002A2040"/>
    <w:rsid w:val="002A229C"/>
    <w:rsid w:val="002A2C22"/>
    <w:rsid w:val="002A44D7"/>
    <w:rsid w:val="002A4938"/>
    <w:rsid w:val="002A67EC"/>
    <w:rsid w:val="002A769E"/>
    <w:rsid w:val="002B07A7"/>
    <w:rsid w:val="002B25CB"/>
    <w:rsid w:val="002B449A"/>
    <w:rsid w:val="002B4821"/>
    <w:rsid w:val="002B4D86"/>
    <w:rsid w:val="002B5D3B"/>
    <w:rsid w:val="002B6007"/>
    <w:rsid w:val="002B7021"/>
    <w:rsid w:val="002B74BF"/>
    <w:rsid w:val="002B776E"/>
    <w:rsid w:val="002C0501"/>
    <w:rsid w:val="002C0CD9"/>
    <w:rsid w:val="002C0FFB"/>
    <w:rsid w:val="002C11CE"/>
    <w:rsid w:val="002C187A"/>
    <w:rsid w:val="002C1B4D"/>
    <w:rsid w:val="002C1D65"/>
    <w:rsid w:val="002C1D88"/>
    <w:rsid w:val="002C21DD"/>
    <w:rsid w:val="002C2BEF"/>
    <w:rsid w:val="002C3A47"/>
    <w:rsid w:val="002C6094"/>
    <w:rsid w:val="002C613E"/>
    <w:rsid w:val="002C65C6"/>
    <w:rsid w:val="002C77F8"/>
    <w:rsid w:val="002D0D54"/>
    <w:rsid w:val="002D148C"/>
    <w:rsid w:val="002D16E5"/>
    <w:rsid w:val="002D1A59"/>
    <w:rsid w:val="002D29C6"/>
    <w:rsid w:val="002D33D5"/>
    <w:rsid w:val="002D523B"/>
    <w:rsid w:val="002D6AEF"/>
    <w:rsid w:val="002D6D7B"/>
    <w:rsid w:val="002D74AA"/>
    <w:rsid w:val="002D7523"/>
    <w:rsid w:val="002E012C"/>
    <w:rsid w:val="002E0E0D"/>
    <w:rsid w:val="002E2E54"/>
    <w:rsid w:val="002E4CCD"/>
    <w:rsid w:val="002E5DD6"/>
    <w:rsid w:val="002E77E6"/>
    <w:rsid w:val="002F12D6"/>
    <w:rsid w:val="002F17F9"/>
    <w:rsid w:val="002F1F90"/>
    <w:rsid w:val="002F2D88"/>
    <w:rsid w:val="002F2FDB"/>
    <w:rsid w:val="002F3CB7"/>
    <w:rsid w:val="002F460B"/>
    <w:rsid w:val="002F48FD"/>
    <w:rsid w:val="002F4E34"/>
    <w:rsid w:val="002F4F5B"/>
    <w:rsid w:val="002F5230"/>
    <w:rsid w:val="002F5F41"/>
    <w:rsid w:val="002F7F17"/>
    <w:rsid w:val="003008A6"/>
    <w:rsid w:val="00301466"/>
    <w:rsid w:val="00301540"/>
    <w:rsid w:val="003019B7"/>
    <w:rsid w:val="0030286F"/>
    <w:rsid w:val="003044CC"/>
    <w:rsid w:val="00306C56"/>
    <w:rsid w:val="003070E3"/>
    <w:rsid w:val="003070F3"/>
    <w:rsid w:val="00307C1D"/>
    <w:rsid w:val="00310140"/>
    <w:rsid w:val="0031160A"/>
    <w:rsid w:val="00311B25"/>
    <w:rsid w:val="00312B37"/>
    <w:rsid w:val="00312CDB"/>
    <w:rsid w:val="00313E58"/>
    <w:rsid w:val="003149D0"/>
    <w:rsid w:val="00315987"/>
    <w:rsid w:val="00315F84"/>
    <w:rsid w:val="00316621"/>
    <w:rsid w:val="00316EB8"/>
    <w:rsid w:val="003215FD"/>
    <w:rsid w:val="003221B6"/>
    <w:rsid w:val="003229DF"/>
    <w:rsid w:val="00323B63"/>
    <w:rsid w:val="00327455"/>
    <w:rsid w:val="00327A3A"/>
    <w:rsid w:val="00331ABC"/>
    <w:rsid w:val="00333ED0"/>
    <w:rsid w:val="00334C3C"/>
    <w:rsid w:val="00335987"/>
    <w:rsid w:val="0033681E"/>
    <w:rsid w:val="00336F29"/>
    <w:rsid w:val="00336FFD"/>
    <w:rsid w:val="0034083D"/>
    <w:rsid w:val="00340C3F"/>
    <w:rsid w:val="00341625"/>
    <w:rsid w:val="003418D9"/>
    <w:rsid w:val="0034199E"/>
    <w:rsid w:val="00342290"/>
    <w:rsid w:val="003433D4"/>
    <w:rsid w:val="00343DCF"/>
    <w:rsid w:val="00344024"/>
    <w:rsid w:val="003446B2"/>
    <w:rsid w:val="00345AAC"/>
    <w:rsid w:val="00345DDD"/>
    <w:rsid w:val="0034663B"/>
    <w:rsid w:val="00346828"/>
    <w:rsid w:val="00347167"/>
    <w:rsid w:val="0034738E"/>
    <w:rsid w:val="003505C5"/>
    <w:rsid w:val="003506F7"/>
    <w:rsid w:val="00350A16"/>
    <w:rsid w:val="00350CD5"/>
    <w:rsid w:val="00351B2D"/>
    <w:rsid w:val="003521C4"/>
    <w:rsid w:val="003522DE"/>
    <w:rsid w:val="0035273D"/>
    <w:rsid w:val="00352D47"/>
    <w:rsid w:val="00352E46"/>
    <w:rsid w:val="00353C3E"/>
    <w:rsid w:val="0035600E"/>
    <w:rsid w:val="00357CF1"/>
    <w:rsid w:val="0036059D"/>
    <w:rsid w:val="00361F0E"/>
    <w:rsid w:val="0036216F"/>
    <w:rsid w:val="003626DC"/>
    <w:rsid w:val="00362BD3"/>
    <w:rsid w:val="00363E72"/>
    <w:rsid w:val="003640C2"/>
    <w:rsid w:val="003641F8"/>
    <w:rsid w:val="00364289"/>
    <w:rsid w:val="00365128"/>
    <w:rsid w:val="0036610A"/>
    <w:rsid w:val="003663AB"/>
    <w:rsid w:val="003664B1"/>
    <w:rsid w:val="00366CBE"/>
    <w:rsid w:val="0037097C"/>
    <w:rsid w:val="00372669"/>
    <w:rsid w:val="00373D66"/>
    <w:rsid w:val="0037489B"/>
    <w:rsid w:val="00374D11"/>
    <w:rsid w:val="00375CE7"/>
    <w:rsid w:val="00375F9B"/>
    <w:rsid w:val="003778F3"/>
    <w:rsid w:val="003805A4"/>
    <w:rsid w:val="003807A1"/>
    <w:rsid w:val="00380C14"/>
    <w:rsid w:val="003813F6"/>
    <w:rsid w:val="00381C60"/>
    <w:rsid w:val="00382490"/>
    <w:rsid w:val="003826C5"/>
    <w:rsid w:val="003838E9"/>
    <w:rsid w:val="00383C62"/>
    <w:rsid w:val="003847FF"/>
    <w:rsid w:val="00385CE2"/>
    <w:rsid w:val="0038644D"/>
    <w:rsid w:val="0038672F"/>
    <w:rsid w:val="00386B5A"/>
    <w:rsid w:val="00387573"/>
    <w:rsid w:val="0038794B"/>
    <w:rsid w:val="0039139D"/>
    <w:rsid w:val="00391E2F"/>
    <w:rsid w:val="00391E86"/>
    <w:rsid w:val="00391FC1"/>
    <w:rsid w:val="0039268F"/>
    <w:rsid w:val="0039291C"/>
    <w:rsid w:val="00394483"/>
    <w:rsid w:val="00394565"/>
    <w:rsid w:val="003952F9"/>
    <w:rsid w:val="0039603E"/>
    <w:rsid w:val="0039612E"/>
    <w:rsid w:val="003963C1"/>
    <w:rsid w:val="00397065"/>
    <w:rsid w:val="00397B65"/>
    <w:rsid w:val="003A0735"/>
    <w:rsid w:val="003A1530"/>
    <w:rsid w:val="003A1DE4"/>
    <w:rsid w:val="003A21B2"/>
    <w:rsid w:val="003A268B"/>
    <w:rsid w:val="003A272B"/>
    <w:rsid w:val="003A3C89"/>
    <w:rsid w:val="003A42AD"/>
    <w:rsid w:val="003A47BC"/>
    <w:rsid w:val="003A60F4"/>
    <w:rsid w:val="003A62FF"/>
    <w:rsid w:val="003A6EED"/>
    <w:rsid w:val="003A7344"/>
    <w:rsid w:val="003A7BB9"/>
    <w:rsid w:val="003A7CC8"/>
    <w:rsid w:val="003B263D"/>
    <w:rsid w:val="003B3D38"/>
    <w:rsid w:val="003B3E93"/>
    <w:rsid w:val="003B41EC"/>
    <w:rsid w:val="003B443F"/>
    <w:rsid w:val="003B5466"/>
    <w:rsid w:val="003B5841"/>
    <w:rsid w:val="003B7288"/>
    <w:rsid w:val="003B7321"/>
    <w:rsid w:val="003B7364"/>
    <w:rsid w:val="003B74EE"/>
    <w:rsid w:val="003B7865"/>
    <w:rsid w:val="003B7AAA"/>
    <w:rsid w:val="003B7C2C"/>
    <w:rsid w:val="003C19F2"/>
    <w:rsid w:val="003C27DF"/>
    <w:rsid w:val="003C2D28"/>
    <w:rsid w:val="003C3643"/>
    <w:rsid w:val="003C39B6"/>
    <w:rsid w:val="003C4978"/>
    <w:rsid w:val="003C4A6D"/>
    <w:rsid w:val="003C5186"/>
    <w:rsid w:val="003C75CE"/>
    <w:rsid w:val="003D052B"/>
    <w:rsid w:val="003D1EDC"/>
    <w:rsid w:val="003D2081"/>
    <w:rsid w:val="003D35A4"/>
    <w:rsid w:val="003D42CD"/>
    <w:rsid w:val="003D608B"/>
    <w:rsid w:val="003D61D1"/>
    <w:rsid w:val="003D625D"/>
    <w:rsid w:val="003D6A77"/>
    <w:rsid w:val="003D6FC7"/>
    <w:rsid w:val="003D7660"/>
    <w:rsid w:val="003E00F7"/>
    <w:rsid w:val="003E0A9E"/>
    <w:rsid w:val="003E1325"/>
    <w:rsid w:val="003E1877"/>
    <w:rsid w:val="003E1EAC"/>
    <w:rsid w:val="003E3361"/>
    <w:rsid w:val="003E3BA9"/>
    <w:rsid w:val="003E3FB4"/>
    <w:rsid w:val="003E41C6"/>
    <w:rsid w:val="003E43A3"/>
    <w:rsid w:val="003F0284"/>
    <w:rsid w:val="003F0694"/>
    <w:rsid w:val="003F0874"/>
    <w:rsid w:val="003F10AC"/>
    <w:rsid w:val="003F1173"/>
    <w:rsid w:val="003F1216"/>
    <w:rsid w:val="003F1A9A"/>
    <w:rsid w:val="003F1EE4"/>
    <w:rsid w:val="003F29EB"/>
    <w:rsid w:val="003F3A4B"/>
    <w:rsid w:val="003F4CC1"/>
    <w:rsid w:val="003F5257"/>
    <w:rsid w:val="003F5684"/>
    <w:rsid w:val="003F70C5"/>
    <w:rsid w:val="003F792E"/>
    <w:rsid w:val="00400AAF"/>
    <w:rsid w:val="0040168E"/>
    <w:rsid w:val="00402687"/>
    <w:rsid w:val="00404287"/>
    <w:rsid w:val="00404969"/>
    <w:rsid w:val="004056F8"/>
    <w:rsid w:val="0040710A"/>
    <w:rsid w:val="00407CBD"/>
    <w:rsid w:val="004123D1"/>
    <w:rsid w:val="00412C55"/>
    <w:rsid w:val="00416204"/>
    <w:rsid w:val="0041750D"/>
    <w:rsid w:val="00417A00"/>
    <w:rsid w:val="00417A9E"/>
    <w:rsid w:val="0042077F"/>
    <w:rsid w:val="0042140D"/>
    <w:rsid w:val="004225DC"/>
    <w:rsid w:val="00422A51"/>
    <w:rsid w:val="00422CBD"/>
    <w:rsid w:val="00423795"/>
    <w:rsid w:val="0042419B"/>
    <w:rsid w:val="00424844"/>
    <w:rsid w:val="004255D9"/>
    <w:rsid w:val="00426050"/>
    <w:rsid w:val="004267F5"/>
    <w:rsid w:val="004316DE"/>
    <w:rsid w:val="00431D9B"/>
    <w:rsid w:val="00431DC1"/>
    <w:rsid w:val="004326DA"/>
    <w:rsid w:val="004329A7"/>
    <w:rsid w:val="00432C3D"/>
    <w:rsid w:val="004333B7"/>
    <w:rsid w:val="004333D4"/>
    <w:rsid w:val="0043342C"/>
    <w:rsid w:val="004336F1"/>
    <w:rsid w:val="00435916"/>
    <w:rsid w:val="00435C5A"/>
    <w:rsid w:val="00437308"/>
    <w:rsid w:val="00440088"/>
    <w:rsid w:val="0044084A"/>
    <w:rsid w:val="0044130A"/>
    <w:rsid w:val="00442F38"/>
    <w:rsid w:val="004436EF"/>
    <w:rsid w:val="00443929"/>
    <w:rsid w:val="0044460C"/>
    <w:rsid w:val="00444692"/>
    <w:rsid w:val="00444758"/>
    <w:rsid w:val="00445207"/>
    <w:rsid w:val="00445F4A"/>
    <w:rsid w:val="0044698B"/>
    <w:rsid w:val="00446ACB"/>
    <w:rsid w:val="004470A1"/>
    <w:rsid w:val="00450114"/>
    <w:rsid w:val="00450178"/>
    <w:rsid w:val="004512FA"/>
    <w:rsid w:val="00452506"/>
    <w:rsid w:val="00453B67"/>
    <w:rsid w:val="00453D96"/>
    <w:rsid w:val="00453DD2"/>
    <w:rsid w:val="0045498D"/>
    <w:rsid w:val="0045534D"/>
    <w:rsid w:val="00455830"/>
    <w:rsid w:val="00455C08"/>
    <w:rsid w:val="00457470"/>
    <w:rsid w:val="004603A8"/>
    <w:rsid w:val="00460814"/>
    <w:rsid w:val="00461D14"/>
    <w:rsid w:val="00461F54"/>
    <w:rsid w:val="00462604"/>
    <w:rsid w:val="0046315E"/>
    <w:rsid w:val="004640A9"/>
    <w:rsid w:val="00464F70"/>
    <w:rsid w:val="004651E8"/>
    <w:rsid w:val="00466635"/>
    <w:rsid w:val="00470A44"/>
    <w:rsid w:val="0047385F"/>
    <w:rsid w:val="00474157"/>
    <w:rsid w:val="004742AD"/>
    <w:rsid w:val="00474663"/>
    <w:rsid w:val="00474C31"/>
    <w:rsid w:val="00475513"/>
    <w:rsid w:val="0048155B"/>
    <w:rsid w:val="0048158D"/>
    <w:rsid w:val="004829A6"/>
    <w:rsid w:val="00482C69"/>
    <w:rsid w:val="00485457"/>
    <w:rsid w:val="00485744"/>
    <w:rsid w:val="00485B75"/>
    <w:rsid w:val="00487103"/>
    <w:rsid w:val="0049036C"/>
    <w:rsid w:val="0049133D"/>
    <w:rsid w:val="00491BEF"/>
    <w:rsid w:val="004928B9"/>
    <w:rsid w:val="00494F1A"/>
    <w:rsid w:val="00495382"/>
    <w:rsid w:val="00495635"/>
    <w:rsid w:val="004959F7"/>
    <w:rsid w:val="00495A44"/>
    <w:rsid w:val="00496293"/>
    <w:rsid w:val="0049634B"/>
    <w:rsid w:val="00496BB2"/>
    <w:rsid w:val="0049717D"/>
    <w:rsid w:val="004977F1"/>
    <w:rsid w:val="00497AFD"/>
    <w:rsid w:val="004A0579"/>
    <w:rsid w:val="004A0C0F"/>
    <w:rsid w:val="004A10BD"/>
    <w:rsid w:val="004A2A43"/>
    <w:rsid w:val="004A3AED"/>
    <w:rsid w:val="004A4B5F"/>
    <w:rsid w:val="004A53EE"/>
    <w:rsid w:val="004A743C"/>
    <w:rsid w:val="004B0487"/>
    <w:rsid w:val="004B1D41"/>
    <w:rsid w:val="004B3102"/>
    <w:rsid w:val="004B3B28"/>
    <w:rsid w:val="004B3F3B"/>
    <w:rsid w:val="004B4029"/>
    <w:rsid w:val="004B4B4D"/>
    <w:rsid w:val="004B4D4B"/>
    <w:rsid w:val="004B50C2"/>
    <w:rsid w:val="004B5AD9"/>
    <w:rsid w:val="004B60AA"/>
    <w:rsid w:val="004B615F"/>
    <w:rsid w:val="004B7DFA"/>
    <w:rsid w:val="004C0202"/>
    <w:rsid w:val="004C0472"/>
    <w:rsid w:val="004C08CB"/>
    <w:rsid w:val="004C0A58"/>
    <w:rsid w:val="004C153A"/>
    <w:rsid w:val="004C1CE9"/>
    <w:rsid w:val="004C584B"/>
    <w:rsid w:val="004C6435"/>
    <w:rsid w:val="004C7AA0"/>
    <w:rsid w:val="004C7CD0"/>
    <w:rsid w:val="004C7E45"/>
    <w:rsid w:val="004D0CD7"/>
    <w:rsid w:val="004D104A"/>
    <w:rsid w:val="004D1312"/>
    <w:rsid w:val="004D1594"/>
    <w:rsid w:val="004D1E63"/>
    <w:rsid w:val="004D292A"/>
    <w:rsid w:val="004D30B1"/>
    <w:rsid w:val="004D51F9"/>
    <w:rsid w:val="004D5C30"/>
    <w:rsid w:val="004D6AEB"/>
    <w:rsid w:val="004D7457"/>
    <w:rsid w:val="004E17AB"/>
    <w:rsid w:val="004E2880"/>
    <w:rsid w:val="004E4B50"/>
    <w:rsid w:val="004E5111"/>
    <w:rsid w:val="004E5473"/>
    <w:rsid w:val="004E5653"/>
    <w:rsid w:val="004E7018"/>
    <w:rsid w:val="004E7F61"/>
    <w:rsid w:val="004F1B14"/>
    <w:rsid w:val="004F1B7E"/>
    <w:rsid w:val="004F3A8E"/>
    <w:rsid w:val="004F461A"/>
    <w:rsid w:val="004F532D"/>
    <w:rsid w:val="004F6032"/>
    <w:rsid w:val="004F6BAA"/>
    <w:rsid w:val="0050046C"/>
    <w:rsid w:val="005010FC"/>
    <w:rsid w:val="00501262"/>
    <w:rsid w:val="0050217E"/>
    <w:rsid w:val="00502390"/>
    <w:rsid w:val="005026C9"/>
    <w:rsid w:val="00502A3D"/>
    <w:rsid w:val="00504A84"/>
    <w:rsid w:val="00505351"/>
    <w:rsid w:val="00506140"/>
    <w:rsid w:val="00507DBE"/>
    <w:rsid w:val="0051008B"/>
    <w:rsid w:val="00510E89"/>
    <w:rsid w:val="005112B4"/>
    <w:rsid w:val="00511325"/>
    <w:rsid w:val="00511808"/>
    <w:rsid w:val="00511EED"/>
    <w:rsid w:val="00512519"/>
    <w:rsid w:val="00512F4C"/>
    <w:rsid w:val="005136FC"/>
    <w:rsid w:val="005145A9"/>
    <w:rsid w:val="0051570D"/>
    <w:rsid w:val="00515A29"/>
    <w:rsid w:val="005166D0"/>
    <w:rsid w:val="00516813"/>
    <w:rsid w:val="00517759"/>
    <w:rsid w:val="00517CE4"/>
    <w:rsid w:val="00517D55"/>
    <w:rsid w:val="00520F54"/>
    <w:rsid w:val="005215B1"/>
    <w:rsid w:val="00522293"/>
    <w:rsid w:val="00523639"/>
    <w:rsid w:val="005254FE"/>
    <w:rsid w:val="00527886"/>
    <w:rsid w:val="005302C7"/>
    <w:rsid w:val="00530929"/>
    <w:rsid w:val="00530A61"/>
    <w:rsid w:val="00532487"/>
    <w:rsid w:val="00532593"/>
    <w:rsid w:val="00532887"/>
    <w:rsid w:val="005330BB"/>
    <w:rsid w:val="00533CDD"/>
    <w:rsid w:val="0053430B"/>
    <w:rsid w:val="005345FB"/>
    <w:rsid w:val="00534926"/>
    <w:rsid w:val="00534B5D"/>
    <w:rsid w:val="00535033"/>
    <w:rsid w:val="00535E5F"/>
    <w:rsid w:val="0053631A"/>
    <w:rsid w:val="005366C8"/>
    <w:rsid w:val="00536C84"/>
    <w:rsid w:val="005377C7"/>
    <w:rsid w:val="00537BAD"/>
    <w:rsid w:val="00540A31"/>
    <w:rsid w:val="00541542"/>
    <w:rsid w:val="00542FCE"/>
    <w:rsid w:val="00544B7F"/>
    <w:rsid w:val="005456D8"/>
    <w:rsid w:val="005469EE"/>
    <w:rsid w:val="00547520"/>
    <w:rsid w:val="00547A11"/>
    <w:rsid w:val="00551137"/>
    <w:rsid w:val="00551B2F"/>
    <w:rsid w:val="00552F35"/>
    <w:rsid w:val="00552FA9"/>
    <w:rsid w:val="00555998"/>
    <w:rsid w:val="00555BE1"/>
    <w:rsid w:val="00560403"/>
    <w:rsid w:val="00561162"/>
    <w:rsid w:val="00562F8B"/>
    <w:rsid w:val="00563024"/>
    <w:rsid w:val="005631FB"/>
    <w:rsid w:val="0056470B"/>
    <w:rsid w:val="00565C83"/>
    <w:rsid w:val="00567048"/>
    <w:rsid w:val="00567313"/>
    <w:rsid w:val="00567519"/>
    <w:rsid w:val="00567526"/>
    <w:rsid w:val="00567979"/>
    <w:rsid w:val="00571C11"/>
    <w:rsid w:val="00571D59"/>
    <w:rsid w:val="00571E2B"/>
    <w:rsid w:val="00572D89"/>
    <w:rsid w:val="00573694"/>
    <w:rsid w:val="0057382B"/>
    <w:rsid w:val="00573830"/>
    <w:rsid w:val="00575554"/>
    <w:rsid w:val="00576A39"/>
    <w:rsid w:val="005771EB"/>
    <w:rsid w:val="00577877"/>
    <w:rsid w:val="00577892"/>
    <w:rsid w:val="0058149D"/>
    <w:rsid w:val="0058155F"/>
    <w:rsid w:val="00581C86"/>
    <w:rsid w:val="00582A35"/>
    <w:rsid w:val="00582AC9"/>
    <w:rsid w:val="005838B4"/>
    <w:rsid w:val="0058414E"/>
    <w:rsid w:val="005845AD"/>
    <w:rsid w:val="00584D03"/>
    <w:rsid w:val="00585D46"/>
    <w:rsid w:val="00586031"/>
    <w:rsid w:val="00586797"/>
    <w:rsid w:val="00587531"/>
    <w:rsid w:val="0059117F"/>
    <w:rsid w:val="0059165C"/>
    <w:rsid w:val="00591DD9"/>
    <w:rsid w:val="00592251"/>
    <w:rsid w:val="00592C01"/>
    <w:rsid w:val="00592ED4"/>
    <w:rsid w:val="00593D38"/>
    <w:rsid w:val="0059404D"/>
    <w:rsid w:val="0059423F"/>
    <w:rsid w:val="005947C0"/>
    <w:rsid w:val="00594A3E"/>
    <w:rsid w:val="0059594A"/>
    <w:rsid w:val="00597B03"/>
    <w:rsid w:val="005A09B7"/>
    <w:rsid w:val="005A0DBC"/>
    <w:rsid w:val="005A4343"/>
    <w:rsid w:val="005A50AD"/>
    <w:rsid w:val="005A537D"/>
    <w:rsid w:val="005A654F"/>
    <w:rsid w:val="005A78CF"/>
    <w:rsid w:val="005A7B5E"/>
    <w:rsid w:val="005A7E6B"/>
    <w:rsid w:val="005A7F1E"/>
    <w:rsid w:val="005B002B"/>
    <w:rsid w:val="005B165C"/>
    <w:rsid w:val="005B421F"/>
    <w:rsid w:val="005B4438"/>
    <w:rsid w:val="005B4484"/>
    <w:rsid w:val="005B47B9"/>
    <w:rsid w:val="005B5D1B"/>
    <w:rsid w:val="005B63A8"/>
    <w:rsid w:val="005B674F"/>
    <w:rsid w:val="005B6AB2"/>
    <w:rsid w:val="005B7538"/>
    <w:rsid w:val="005C00A6"/>
    <w:rsid w:val="005C293D"/>
    <w:rsid w:val="005C2FA9"/>
    <w:rsid w:val="005C31AC"/>
    <w:rsid w:val="005C3BAA"/>
    <w:rsid w:val="005C4EC6"/>
    <w:rsid w:val="005C5533"/>
    <w:rsid w:val="005C6613"/>
    <w:rsid w:val="005D011B"/>
    <w:rsid w:val="005D0207"/>
    <w:rsid w:val="005D06F3"/>
    <w:rsid w:val="005D08CE"/>
    <w:rsid w:val="005D2515"/>
    <w:rsid w:val="005D317C"/>
    <w:rsid w:val="005D3661"/>
    <w:rsid w:val="005D3765"/>
    <w:rsid w:val="005D3C75"/>
    <w:rsid w:val="005D3F4A"/>
    <w:rsid w:val="005D4F89"/>
    <w:rsid w:val="005D5AD6"/>
    <w:rsid w:val="005D6237"/>
    <w:rsid w:val="005D629E"/>
    <w:rsid w:val="005D6C7A"/>
    <w:rsid w:val="005D6F75"/>
    <w:rsid w:val="005D755F"/>
    <w:rsid w:val="005D7C11"/>
    <w:rsid w:val="005E00E7"/>
    <w:rsid w:val="005E0152"/>
    <w:rsid w:val="005E0A27"/>
    <w:rsid w:val="005E0E10"/>
    <w:rsid w:val="005E1A81"/>
    <w:rsid w:val="005E1E0A"/>
    <w:rsid w:val="005E1F6C"/>
    <w:rsid w:val="005F0DCF"/>
    <w:rsid w:val="005F11C6"/>
    <w:rsid w:val="005F15E3"/>
    <w:rsid w:val="005F19F3"/>
    <w:rsid w:val="005F1E3D"/>
    <w:rsid w:val="005F4759"/>
    <w:rsid w:val="005F58C7"/>
    <w:rsid w:val="005F60C7"/>
    <w:rsid w:val="005F669B"/>
    <w:rsid w:val="005F6E5C"/>
    <w:rsid w:val="005F6F23"/>
    <w:rsid w:val="005F76C7"/>
    <w:rsid w:val="005F7CD3"/>
    <w:rsid w:val="006006AF"/>
    <w:rsid w:val="006020E6"/>
    <w:rsid w:val="00602383"/>
    <w:rsid w:val="00602949"/>
    <w:rsid w:val="006030EE"/>
    <w:rsid w:val="00603D39"/>
    <w:rsid w:val="00604041"/>
    <w:rsid w:val="0060553D"/>
    <w:rsid w:val="00606923"/>
    <w:rsid w:val="00607B0B"/>
    <w:rsid w:val="006109B3"/>
    <w:rsid w:val="00611C42"/>
    <w:rsid w:val="0061244A"/>
    <w:rsid w:val="00612FAC"/>
    <w:rsid w:val="00614587"/>
    <w:rsid w:val="00615727"/>
    <w:rsid w:val="00616105"/>
    <w:rsid w:val="00616138"/>
    <w:rsid w:val="00616208"/>
    <w:rsid w:val="006167FE"/>
    <w:rsid w:val="006207B9"/>
    <w:rsid w:val="00620D62"/>
    <w:rsid w:val="00621FEE"/>
    <w:rsid w:val="00622612"/>
    <w:rsid w:val="00622CA1"/>
    <w:rsid w:val="00622EA6"/>
    <w:rsid w:val="006240D6"/>
    <w:rsid w:val="006245C6"/>
    <w:rsid w:val="006262A6"/>
    <w:rsid w:val="00626A38"/>
    <w:rsid w:val="00627187"/>
    <w:rsid w:val="00627B22"/>
    <w:rsid w:val="0063136D"/>
    <w:rsid w:val="00632080"/>
    <w:rsid w:val="00632942"/>
    <w:rsid w:val="00633154"/>
    <w:rsid w:val="00634132"/>
    <w:rsid w:val="00634CDC"/>
    <w:rsid w:val="0063513B"/>
    <w:rsid w:val="0063560B"/>
    <w:rsid w:val="00635F99"/>
    <w:rsid w:val="0063629A"/>
    <w:rsid w:val="00636967"/>
    <w:rsid w:val="00636FCB"/>
    <w:rsid w:val="00637D5A"/>
    <w:rsid w:val="006406B9"/>
    <w:rsid w:val="006407B7"/>
    <w:rsid w:val="00642326"/>
    <w:rsid w:val="00643205"/>
    <w:rsid w:val="0064340B"/>
    <w:rsid w:val="00643BD6"/>
    <w:rsid w:val="00644E54"/>
    <w:rsid w:val="0064622E"/>
    <w:rsid w:val="006463EB"/>
    <w:rsid w:val="00646A7F"/>
    <w:rsid w:val="0064786A"/>
    <w:rsid w:val="00647E43"/>
    <w:rsid w:val="006502DC"/>
    <w:rsid w:val="0065051A"/>
    <w:rsid w:val="00650DBC"/>
    <w:rsid w:val="00650F2C"/>
    <w:rsid w:val="00652CE8"/>
    <w:rsid w:val="00653BEF"/>
    <w:rsid w:val="0065461C"/>
    <w:rsid w:val="00654B58"/>
    <w:rsid w:val="006557D0"/>
    <w:rsid w:val="00656A07"/>
    <w:rsid w:val="00656D68"/>
    <w:rsid w:val="00656D8F"/>
    <w:rsid w:val="00657138"/>
    <w:rsid w:val="006571DE"/>
    <w:rsid w:val="00657CCB"/>
    <w:rsid w:val="0066000A"/>
    <w:rsid w:val="00661AC3"/>
    <w:rsid w:val="00661D71"/>
    <w:rsid w:val="00662277"/>
    <w:rsid w:val="006633A3"/>
    <w:rsid w:val="0066495D"/>
    <w:rsid w:val="00664CBC"/>
    <w:rsid w:val="00664D73"/>
    <w:rsid w:val="00665403"/>
    <w:rsid w:val="0066651A"/>
    <w:rsid w:val="006676C5"/>
    <w:rsid w:val="00667B76"/>
    <w:rsid w:val="00670D3E"/>
    <w:rsid w:val="00671422"/>
    <w:rsid w:val="0067393E"/>
    <w:rsid w:val="00674B14"/>
    <w:rsid w:val="006751A3"/>
    <w:rsid w:val="00681851"/>
    <w:rsid w:val="00681E71"/>
    <w:rsid w:val="00682A6D"/>
    <w:rsid w:val="00683715"/>
    <w:rsid w:val="0068374B"/>
    <w:rsid w:val="00684E3F"/>
    <w:rsid w:val="00684E4E"/>
    <w:rsid w:val="00684EA9"/>
    <w:rsid w:val="00685A71"/>
    <w:rsid w:val="00685BB8"/>
    <w:rsid w:val="00685BC9"/>
    <w:rsid w:val="00685ECF"/>
    <w:rsid w:val="0069045D"/>
    <w:rsid w:val="00690762"/>
    <w:rsid w:val="00691718"/>
    <w:rsid w:val="00694841"/>
    <w:rsid w:val="0069540B"/>
    <w:rsid w:val="00695F91"/>
    <w:rsid w:val="006961C3"/>
    <w:rsid w:val="006969E3"/>
    <w:rsid w:val="00697676"/>
    <w:rsid w:val="006A11FB"/>
    <w:rsid w:val="006A1357"/>
    <w:rsid w:val="006A348B"/>
    <w:rsid w:val="006A4273"/>
    <w:rsid w:val="006A7214"/>
    <w:rsid w:val="006B164B"/>
    <w:rsid w:val="006B1FB5"/>
    <w:rsid w:val="006B2341"/>
    <w:rsid w:val="006B41E9"/>
    <w:rsid w:val="006B4503"/>
    <w:rsid w:val="006B462E"/>
    <w:rsid w:val="006B5177"/>
    <w:rsid w:val="006B5266"/>
    <w:rsid w:val="006B5454"/>
    <w:rsid w:val="006B5668"/>
    <w:rsid w:val="006B59B1"/>
    <w:rsid w:val="006B60DD"/>
    <w:rsid w:val="006B6AA8"/>
    <w:rsid w:val="006B78C7"/>
    <w:rsid w:val="006C0351"/>
    <w:rsid w:val="006C09BB"/>
    <w:rsid w:val="006C1CCD"/>
    <w:rsid w:val="006C22CB"/>
    <w:rsid w:val="006C27A6"/>
    <w:rsid w:val="006C28FF"/>
    <w:rsid w:val="006C4497"/>
    <w:rsid w:val="006C49E8"/>
    <w:rsid w:val="006C4FA4"/>
    <w:rsid w:val="006C566D"/>
    <w:rsid w:val="006C5B51"/>
    <w:rsid w:val="006C5C8A"/>
    <w:rsid w:val="006C63D9"/>
    <w:rsid w:val="006C6B49"/>
    <w:rsid w:val="006C71AD"/>
    <w:rsid w:val="006C7488"/>
    <w:rsid w:val="006D1DF8"/>
    <w:rsid w:val="006D275E"/>
    <w:rsid w:val="006D3697"/>
    <w:rsid w:val="006D6052"/>
    <w:rsid w:val="006D6C32"/>
    <w:rsid w:val="006D6CB5"/>
    <w:rsid w:val="006D780F"/>
    <w:rsid w:val="006E0B58"/>
    <w:rsid w:val="006E1AF0"/>
    <w:rsid w:val="006E1CF5"/>
    <w:rsid w:val="006E24B2"/>
    <w:rsid w:val="006E29D9"/>
    <w:rsid w:val="006E4952"/>
    <w:rsid w:val="006E64EF"/>
    <w:rsid w:val="006E6CB5"/>
    <w:rsid w:val="006F06EF"/>
    <w:rsid w:val="006F21C7"/>
    <w:rsid w:val="006F28A4"/>
    <w:rsid w:val="006F28ED"/>
    <w:rsid w:val="006F3C13"/>
    <w:rsid w:val="006F3F55"/>
    <w:rsid w:val="006F4401"/>
    <w:rsid w:val="006F4D96"/>
    <w:rsid w:val="006F798B"/>
    <w:rsid w:val="007009F9"/>
    <w:rsid w:val="0070176F"/>
    <w:rsid w:val="007019A2"/>
    <w:rsid w:val="00701D3F"/>
    <w:rsid w:val="00701F11"/>
    <w:rsid w:val="00703301"/>
    <w:rsid w:val="00703364"/>
    <w:rsid w:val="00704155"/>
    <w:rsid w:val="007047BC"/>
    <w:rsid w:val="00704C79"/>
    <w:rsid w:val="0070556C"/>
    <w:rsid w:val="007057AE"/>
    <w:rsid w:val="0070690C"/>
    <w:rsid w:val="00706BB7"/>
    <w:rsid w:val="00707212"/>
    <w:rsid w:val="00707D93"/>
    <w:rsid w:val="0071118C"/>
    <w:rsid w:val="0071147E"/>
    <w:rsid w:val="00711A4F"/>
    <w:rsid w:val="00712EB7"/>
    <w:rsid w:val="00713E77"/>
    <w:rsid w:val="007144C7"/>
    <w:rsid w:val="007148C1"/>
    <w:rsid w:val="007156DC"/>
    <w:rsid w:val="00715EAD"/>
    <w:rsid w:val="00715EFB"/>
    <w:rsid w:val="007169F8"/>
    <w:rsid w:val="00716FF9"/>
    <w:rsid w:val="00717EA7"/>
    <w:rsid w:val="00720546"/>
    <w:rsid w:val="00720E5E"/>
    <w:rsid w:val="007219B4"/>
    <w:rsid w:val="00721B17"/>
    <w:rsid w:val="0072272D"/>
    <w:rsid w:val="00722CE4"/>
    <w:rsid w:val="00722F85"/>
    <w:rsid w:val="00724F86"/>
    <w:rsid w:val="007253A6"/>
    <w:rsid w:val="007254B6"/>
    <w:rsid w:val="00725DB0"/>
    <w:rsid w:val="0072647B"/>
    <w:rsid w:val="0072674E"/>
    <w:rsid w:val="007269B3"/>
    <w:rsid w:val="00727978"/>
    <w:rsid w:val="0073093C"/>
    <w:rsid w:val="00730AC0"/>
    <w:rsid w:val="00730F77"/>
    <w:rsid w:val="007311A3"/>
    <w:rsid w:val="007316E9"/>
    <w:rsid w:val="007318D2"/>
    <w:rsid w:val="00731C23"/>
    <w:rsid w:val="00731D23"/>
    <w:rsid w:val="00731FF6"/>
    <w:rsid w:val="00733353"/>
    <w:rsid w:val="007342D4"/>
    <w:rsid w:val="00735305"/>
    <w:rsid w:val="00736EB0"/>
    <w:rsid w:val="007371E7"/>
    <w:rsid w:val="007407C7"/>
    <w:rsid w:val="007409B9"/>
    <w:rsid w:val="00740DF2"/>
    <w:rsid w:val="007424BE"/>
    <w:rsid w:val="00743910"/>
    <w:rsid w:val="007441D1"/>
    <w:rsid w:val="007444B0"/>
    <w:rsid w:val="00744786"/>
    <w:rsid w:val="007449B2"/>
    <w:rsid w:val="00744C71"/>
    <w:rsid w:val="0074714A"/>
    <w:rsid w:val="007474B5"/>
    <w:rsid w:val="007503D4"/>
    <w:rsid w:val="007506F3"/>
    <w:rsid w:val="00750990"/>
    <w:rsid w:val="007509D6"/>
    <w:rsid w:val="00750AB1"/>
    <w:rsid w:val="00751284"/>
    <w:rsid w:val="00751E3C"/>
    <w:rsid w:val="00752D79"/>
    <w:rsid w:val="00753401"/>
    <w:rsid w:val="007537B2"/>
    <w:rsid w:val="0075443D"/>
    <w:rsid w:val="00754DB9"/>
    <w:rsid w:val="00755D77"/>
    <w:rsid w:val="0075601E"/>
    <w:rsid w:val="0075624C"/>
    <w:rsid w:val="0075642D"/>
    <w:rsid w:val="00756B67"/>
    <w:rsid w:val="00756E05"/>
    <w:rsid w:val="00760A59"/>
    <w:rsid w:val="00760B1E"/>
    <w:rsid w:val="00761120"/>
    <w:rsid w:val="0076156C"/>
    <w:rsid w:val="00761D4D"/>
    <w:rsid w:val="007628A7"/>
    <w:rsid w:val="00763148"/>
    <w:rsid w:val="0076477F"/>
    <w:rsid w:val="00764983"/>
    <w:rsid w:val="00764D16"/>
    <w:rsid w:val="00764DF1"/>
    <w:rsid w:val="00764E86"/>
    <w:rsid w:val="00767071"/>
    <w:rsid w:val="00770C13"/>
    <w:rsid w:val="00770E90"/>
    <w:rsid w:val="00773E1A"/>
    <w:rsid w:val="00774CD6"/>
    <w:rsid w:val="0077507C"/>
    <w:rsid w:val="00777A2D"/>
    <w:rsid w:val="00780B3C"/>
    <w:rsid w:val="00781EF1"/>
    <w:rsid w:val="007833CC"/>
    <w:rsid w:val="00785CED"/>
    <w:rsid w:val="00786AFB"/>
    <w:rsid w:val="0078738A"/>
    <w:rsid w:val="007906F3"/>
    <w:rsid w:val="00790E73"/>
    <w:rsid w:val="00791131"/>
    <w:rsid w:val="007914BA"/>
    <w:rsid w:val="00791A0D"/>
    <w:rsid w:val="00791DE9"/>
    <w:rsid w:val="00791E69"/>
    <w:rsid w:val="00791EAE"/>
    <w:rsid w:val="00792A2D"/>
    <w:rsid w:val="00796AB4"/>
    <w:rsid w:val="007970B4"/>
    <w:rsid w:val="007972F7"/>
    <w:rsid w:val="007A067C"/>
    <w:rsid w:val="007A2137"/>
    <w:rsid w:val="007A24B6"/>
    <w:rsid w:val="007A2924"/>
    <w:rsid w:val="007A2AEC"/>
    <w:rsid w:val="007A441B"/>
    <w:rsid w:val="007A462D"/>
    <w:rsid w:val="007A4A82"/>
    <w:rsid w:val="007A5190"/>
    <w:rsid w:val="007A5BA8"/>
    <w:rsid w:val="007A5C95"/>
    <w:rsid w:val="007A65AB"/>
    <w:rsid w:val="007A7010"/>
    <w:rsid w:val="007A7162"/>
    <w:rsid w:val="007B0AD2"/>
    <w:rsid w:val="007B10D3"/>
    <w:rsid w:val="007B1389"/>
    <w:rsid w:val="007B1975"/>
    <w:rsid w:val="007B2312"/>
    <w:rsid w:val="007B39C7"/>
    <w:rsid w:val="007B49E9"/>
    <w:rsid w:val="007B5422"/>
    <w:rsid w:val="007B58B1"/>
    <w:rsid w:val="007B5994"/>
    <w:rsid w:val="007B7FC3"/>
    <w:rsid w:val="007C0061"/>
    <w:rsid w:val="007C0BD8"/>
    <w:rsid w:val="007C1D5F"/>
    <w:rsid w:val="007C2C00"/>
    <w:rsid w:val="007C35C9"/>
    <w:rsid w:val="007C3708"/>
    <w:rsid w:val="007C3C6B"/>
    <w:rsid w:val="007C40CA"/>
    <w:rsid w:val="007C493F"/>
    <w:rsid w:val="007C6074"/>
    <w:rsid w:val="007C6E25"/>
    <w:rsid w:val="007C6FE8"/>
    <w:rsid w:val="007C7389"/>
    <w:rsid w:val="007D1250"/>
    <w:rsid w:val="007D1EFE"/>
    <w:rsid w:val="007D2059"/>
    <w:rsid w:val="007D2222"/>
    <w:rsid w:val="007D296C"/>
    <w:rsid w:val="007D297F"/>
    <w:rsid w:val="007D2A8A"/>
    <w:rsid w:val="007D3086"/>
    <w:rsid w:val="007D3992"/>
    <w:rsid w:val="007D3F51"/>
    <w:rsid w:val="007D40DC"/>
    <w:rsid w:val="007D48C1"/>
    <w:rsid w:val="007D4C23"/>
    <w:rsid w:val="007D55BB"/>
    <w:rsid w:val="007D7197"/>
    <w:rsid w:val="007D7253"/>
    <w:rsid w:val="007D75E8"/>
    <w:rsid w:val="007D7A4A"/>
    <w:rsid w:val="007E0224"/>
    <w:rsid w:val="007E1F7E"/>
    <w:rsid w:val="007E24FE"/>
    <w:rsid w:val="007E28CA"/>
    <w:rsid w:val="007E2C6F"/>
    <w:rsid w:val="007E3B20"/>
    <w:rsid w:val="007E3C74"/>
    <w:rsid w:val="007E3D34"/>
    <w:rsid w:val="007E41D4"/>
    <w:rsid w:val="007E4851"/>
    <w:rsid w:val="007E5517"/>
    <w:rsid w:val="007E5935"/>
    <w:rsid w:val="007E5B6F"/>
    <w:rsid w:val="007E6235"/>
    <w:rsid w:val="007E6BCA"/>
    <w:rsid w:val="007E6D0E"/>
    <w:rsid w:val="007E777B"/>
    <w:rsid w:val="007E7A41"/>
    <w:rsid w:val="007F0895"/>
    <w:rsid w:val="007F1F11"/>
    <w:rsid w:val="007F2CBC"/>
    <w:rsid w:val="007F2D4B"/>
    <w:rsid w:val="007F351B"/>
    <w:rsid w:val="007F378A"/>
    <w:rsid w:val="007F3EFB"/>
    <w:rsid w:val="007F4BAB"/>
    <w:rsid w:val="007F502F"/>
    <w:rsid w:val="007F5446"/>
    <w:rsid w:val="007F5492"/>
    <w:rsid w:val="007F588A"/>
    <w:rsid w:val="007F76F6"/>
    <w:rsid w:val="007F7E05"/>
    <w:rsid w:val="007F7EE8"/>
    <w:rsid w:val="00801C94"/>
    <w:rsid w:val="008021D7"/>
    <w:rsid w:val="00802425"/>
    <w:rsid w:val="00802EC9"/>
    <w:rsid w:val="008034A4"/>
    <w:rsid w:val="00804212"/>
    <w:rsid w:val="008043BC"/>
    <w:rsid w:val="00804BDF"/>
    <w:rsid w:val="00804D92"/>
    <w:rsid w:val="00804F77"/>
    <w:rsid w:val="00805E97"/>
    <w:rsid w:val="00806C80"/>
    <w:rsid w:val="00806FEF"/>
    <w:rsid w:val="008071CC"/>
    <w:rsid w:val="00810570"/>
    <w:rsid w:val="008122A4"/>
    <w:rsid w:val="00812956"/>
    <w:rsid w:val="00813389"/>
    <w:rsid w:val="00813739"/>
    <w:rsid w:val="00814332"/>
    <w:rsid w:val="00816994"/>
    <w:rsid w:val="008175D9"/>
    <w:rsid w:val="008179E3"/>
    <w:rsid w:val="00820E99"/>
    <w:rsid w:val="00821048"/>
    <w:rsid w:val="0082178B"/>
    <w:rsid w:val="00824BBF"/>
    <w:rsid w:val="00824FDF"/>
    <w:rsid w:val="008273CD"/>
    <w:rsid w:val="00827599"/>
    <w:rsid w:val="00827D8F"/>
    <w:rsid w:val="008308B9"/>
    <w:rsid w:val="00830A0B"/>
    <w:rsid w:val="00830ADA"/>
    <w:rsid w:val="00830B6F"/>
    <w:rsid w:val="00830BDF"/>
    <w:rsid w:val="00830D9C"/>
    <w:rsid w:val="0083138B"/>
    <w:rsid w:val="00831F3E"/>
    <w:rsid w:val="00832032"/>
    <w:rsid w:val="008363E1"/>
    <w:rsid w:val="00837683"/>
    <w:rsid w:val="008402C9"/>
    <w:rsid w:val="008408A2"/>
    <w:rsid w:val="00840FCE"/>
    <w:rsid w:val="00841324"/>
    <w:rsid w:val="00841DFA"/>
    <w:rsid w:val="00841FAC"/>
    <w:rsid w:val="00842400"/>
    <w:rsid w:val="00842834"/>
    <w:rsid w:val="00842C57"/>
    <w:rsid w:val="00842EED"/>
    <w:rsid w:val="008446E7"/>
    <w:rsid w:val="00845BAC"/>
    <w:rsid w:val="00846195"/>
    <w:rsid w:val="008461C2"/>
    <w:rsid w:val="008466D9"/>
    <w:rsid w:val="008468D2"/>
    <w:rsid w:val="008472CA"/>
    <w:rsid w:val="00847BFE"/>
    <w:rsid w:val="00850C2B"/>
    <w:rsid w:val="00851680"/>
    <w:rsid w:val="008528F9"/>
    <w:rsid w:val="00854622"/>
    <w:rsid w:val="00854B79"/>
    <w:rsid w:val="00855AB2"/>
    <w:rsid w:val="00856616"/>
    <w:rsid w:val="00857380"/>
    <w:rsid w:val="008604FB"/>
    <w:rsid w:val="00861EE2"/>
    <w:rsid w:val="00861F43"/>
    <w:rsid w:val="008620A3"/>
    <w:rsid w:val="0086330F"/>
    <w:rsid w:val="00863590"/>
    <w:rsid w:val="008646E3"/>
    <w:rsid w:val="00864EF0"/>
    <w:rsid w:val="0086515E"/>
    <w:rsid w:val="008655C9"/>
    <w:rsid w:val="00866251"/>
    <w:rsid w:val="00866968"/>
    <w:rsid w:val="00867547"/>
    <w:rsid w:val="00867869"/>
    <w:rsid w:val="008703F4"/>
    <w:rsid w:val="00870958"/>
    <w:rsid w:val="00871757"/>
    <w:rsid w:val="0087195C"/>
    <w:rsid w:val="00871E65"/>
    <w:rsid w:val="00872C3C"/>
    <w:rsid w:val="00873525"/>
    <w:rsid w:val="00873F6E"/>
    <w:rsid w:val="00874A40"/>
    <w:rsid w:val="00875012"/>
    <w:rsid w:val="00875563"/>
    <w:rsid w:val="00875AEC"/>
    <w:rsid w:val="008761CA"/>
    <w:rsid w:val="008765DB"/>
    <w:rsid w:val="00877906"/>
    <w:rsid w:val="00877E50"/>
    <w:rsid w:val="00880CC5"/>
    <w:rsid w:val="00882001"/>
    <w:rsid w:val="00882173"/>
    <w:rsid w:val="00882A0F"/>
    <w:rsid w:val="00884167"/>
    <w:rsid w:val="0088627B"/>
    <w:rsid w:val="0088640D"/>
    <w:rsid w:val="00886992"/>
    <w:rsid w:val="008872EC"/>
    <w:rsid w:val="00887EED"/>
    <w:rsid w:val="008916AD"/>
    <w:rsid w:val="00894356"/>
    <w:rsid w:val="00894C04"/>
    <w:rsid w:val="00894DC5"/>
    <w:rsid w:val="00895985"/>
    <w:rsid w:val="00895D87"/>
    <w:rsid w:val="00895FF9"/>
    <w:rsid w:val="008967E1"/>
    <w:rsid w:val="00896F0C"/>
    <w:rsid w:val="008A08A1"/>
    <w:rsid w:val="008A1DD8"/>
    <w:rsid w:val="008A2653"/>
    <w:rsid w:val="008A28E6"/>
    <w:rsid w:val="008A4778"/>
    <w:rsid w:val="008A4CB1"/>
    <w:rsid w:val="008A5A59"/>
    <w:rsid w:val="008A71D0"/>
    <w:rsid w:val="008A7A4A"/>
    <w:rsid w:val="008B041A"/>
    <w:rsid w:val="008B1A26"/>
    <w:rsid w:val="008B1D3D"/>
    <w:rsid w:val="008B2734"/>
    <w:rsid w:val="008B3A6B"/>
    <w:rsid w:val="008B440B"/>
    <w:rsid w:val="008B443D"/>
    <w:rsid w:val="008B4AD8"/>
    <w:rsid w:val="008B4F48"/>
    <w:rsid w:val="008B6C1E"/>
    <w:rsid w:val="008B6E5B"/>
    <w:rsid w:val="008B79B7"/>
    <w:rsid w:val="008C0AC7"/>
    <w:rsid w:val="008C152D"/>
    <w:rsid w:val="008C185F"/>
    <w:rsid w:val="008C3105"/>
    <w:rsid w:val="008C31CC"/>
    <w:rsid w:val="008C48B5"/>
    <w:rsid w:val="008C4F0B"/>
    <w:rsid w:val="008C527A"/>
    <w:rsid w:val="008C5ABC"/>
    <w:rsid w:val="008C5D1C"/>
    <w:rsid w:val="008C5D7C"/>
    <w:rsid w:val="008C6813"/>
    <w:rsid w:val="008C6CE6"/>
    <w:rsid w:val="008C7414"/>
    <w:rsid w:val="008D0EEA"/>
    <w:rsid w:val="008D13A4"/>
    <w:rsid w:val="008D288A"/>
    <w:rsid w:val="008D2E88"/>
    <w:rsid w:val="008D3196"/>
    <w:rsid w:val="008D52A1"/>
    <w:rsid w:val="008D5472"/>
    <w:rsid w:val="008D6221"/>
    <w:rsid w:val="008D7EA6"/>
    <w:rsid w:val="008E123D"/>
    <w:rsid w:val="008E2272"/>
    <w:rsid w:val="008E2E10"/>
    <w:rsid w:val="008E37C5"/>
    <w:rsid w:val="008E3B12"/>
    <w:rsid w:val="008E4CCB"/>
    <w:rsid w:val="008E60A4"/>
    <w:rsid w:val="008E6E00"/>
    <w:rsid w:val="008E71BD"/>
    <w:rsid w:val="008E7306"/>
    <w:rsid w:val="008E7A69"/>
    <w:rsid w:val="008F01F8"/>
    <w:rsid w:val="008F105E"/>
    <w:rsid w:val="008F1330"/>
    <w:rsid w:val="008F1F41"/>
    <w:rsid w:val="008F2401"/>
    <w:rsid w:val="008F2D12"/>
    <w:rsid w:val="008F36B1"/>
    <w:rsid w:val="008F3D0C"/>
    <w:rsid w:val="008F4B59"/>
    <w:rsid w:val="008F530B"/>
    <w:rsid w:val="008F5413"/>
    <w:rsid w:val="008F5593"/>
    <w:rsid w:val="008F64B0"/>
    <w:rsid w:val="008F7876"/>
    <w:rsid w:val="008F7B9B"/>
    <w:rsid w:val="00903A1E"/>
    <w:rsid w:val="00903EF8"/>
    <w:rsid w:val="0090406D"/>
    <w:rsid w:val="00904FF9"/>
    <w:rsid w:val="00905213"/>
    <w:rsid w:val="00905715"/>
    <w:rsid w:val="00910C05"/>
    <w:rsid w:val="009115EF"/>
    <w:rsid w:val="00913B51"/>
    <w:rsid w:val="00914B1C"/>
    <w:rsid w:val="00914B72"/>
    <w:rsid w:val="00914D01"/>
    <w:rsid w:val="00914EF4"/>
    <w:rsid w:val="00915049"/>
    <w:rsid w:val="0091536A"/>
    <w:rsid w:val="00915588"/>
    <w:rsid w:val="00915F65"/>
    <w:rsid w:val="00916A75"/>
    <w:rsid w:val="00916B34"/>
    <w:rsid w:val="009173CF"/>
    <w:rsid w:val="009174F1"/>
    <w:rsid w:val="00917AA6"/>
    <w:rsid w:val="00917D81"/>
    <w:rsid w:val="009207DA"/>
    <w:rsid w:val="00920DA0"/>
    <w:rsid w:val="00922340"/>
    <w:rsid w:val="00922EDA"/>
    <w:rsid w:val="0092361A"/>
    <w:rsid w:val="00924B1E"/>
    <w:rsid w:val="00924EB3"/>
    <w:rsid w:val="0092613B"/>
    <w:rsid w:val="00927099"/>
    <w:rsid w:val="00927534"/>
    <w:rsid w:val="00927B31"/>
    <w:rsid w:val="00930966"/>
    <w:rsid w:val="00930EE6"/>
    <w:rsid w:val="0093101A"/>
    <w:rsid w:val="00933318"/>
    <w:rsid w:val="0093357C"/>
    <w:rsid w:val="009336D0"/>
    <w:rsid w:val="0093378D"/>
    <w:rsid w:val="00934712"/>
    <w:rsid w:val="00935348"/>
    <w:rsid w:val="00935B0E"/>
    <w:rsid w:val="009363AE"/>
    <w:rsid w:val="00936BB4"/>
    <w:rsid w:val="009419AB"/>
    <w:rsid w:val="00941B6F"/>
    <w:rsid w:val="00942545"/>
    <w:rsid w:val="009428AD"/>
    <w:rsid w:val="009436AD"/>
    <w:rsid w:val="009436D1"/>
    <w:rsid w:val="009436FA"/>
    <w:rsid w:val="0094479D"/>
    <w:rsid w:val="00944A71"/>
    <w:rsid w:val="00946083"/>
    <w:rsid w:val="0094706A"/>
    <w:rsid w:val="009472B3"/>
    <w:rsid w:val="00947429"/>
    <w:rsid w:val="00947D14"/>
    <w:rsid w:val="00950889"/>
    <w:rsid w:val="009516AC"/>
    <w:rsid w:val="009520BC"/>
    <w:rsid w:val="0095249E"/>
    <w:rsid w:val="00953AAF"/>
    <w:rsid w:val="0095504E"/>
    <w:rsid w:val="00956559"/>
    <w:rsid w:val="009565FB"/>
    <w:rsid w:val="00956A03"/>
    <w:rsid w:val="00960550"/>
    <w:rsid w:val="0096109D"/>
    <w:rsid w:val="00961943"/>
    <w:rsid w:val="00963A56"/>
    <w:rsid w:val="00963B4A"/>
    <w:rsid w:val="009645EB"/>
    <w:rsid w:val="00964E73"/>
    <w:rsid w:val="009655A8"/>
    <w:rsid w:val="00965853"/>
    <w:rsid w:val="00966724"/>
    <w:rsid w:val="00967525"/>
    <w:rsid w:val="009676A7"/>
    <w:rsid w:val="00970F5B"/>
    <w:rsid w:val="00972571"/>
    <w:rsid w:val="009725EA"/>
    <w:rsid w:val="00972AB3"/>
    <w:rsid w:val="00973056"/>
    <w:rsid w:val="009738DE"/>
    <w:rsid w:val="00973DC1"/>
    <w:rsid w:val="00973DE8"/>
    <w:rsid w:val="00973FB3"/>
    <w:rsid w:val="00974261"/>
    <w:rsid w:val="009742EB"/>
    <w:rsid w:val="00974546"/>
    <w:rsid w:val="00974E16"/>
    <w:rsid w:val="00975690"/>
    <w:rsid w:val="00975B0A"/>
    <w:rsid w:val="00980365"/>
    <w:rsid w:val="00981885"/>
    <w:rsid w:val="009818A8"/>
    <w:rsid w:val="00981BF8"/>
    <w:rsid w:val="00982600"/>
    <w:rsid w:val="00982868"/>
    <w:rsid w:val="00982D58"/>
    <w:rsid w:val="00983360"/>
    <w:rsid w:val="009834F4"/>
    <w:rsid w:val="00983B98"/>
    <w:rsid w:val="009846E4"/>
    <w:rsid w:val="009861F6"/>
    <w:rsid w:val="00986A37"/>
    <w:rsid w:val="00986DB2"/>
    <w:rsid w:val="00987604"/>
    <w:rsid w:val="00987835"/>
    <w:rsid w:val="00987BE9"/>
    <w:rsid w:val="009907C6"/>
    <w:rsid w:val="00993462"/>
    <w:rsid w:val="009942DF"/>
    <w:rsid w:val="00994ACE"/>
    <w:rsid w:val="00994D57"/>
    <w:rsid w:val="00996AA9"/>
    <w:rsid w:val="00996AF0"/>
    <w:rsid w:val="009974DC"/>
    <w:rsid w:val="0099750E"/>
    <w:rsid w:val="00997522"/>
    <w:rsid w:val="00997C8C"/>
    <w:rsid w:val="00997FBF"/>
    <w:rsid w:val="009A0A8D"/>
    <w:rsid w:val="009A3BED"/>
    <w:rsid w:val="009A3D98"/>
    <w:rsid w:val="009A49CA"/>
    <w:rsid w:val="009A4EBE"/>
    <w:rsid w:val="009A65FF"/>
    <w:rsid w:val="009B040A"/>
    <w:rsid w:val="009B0722"/>
    <w:rsid w:val="009B1368"/>
    <w:rsid w:val="009B1F85"/>
    <w:rsid w:val="009B28BE"/>
    <w:rsid w:val="009B2D3A"/>
    <w:rsid w:val="009B2FB2"/>
    <w:rsid w:val="009B3DFF"/>
    <w:rsid w:val="009C0876"/>
    <w:rsid w:val="009C0D2E"/>
    <w:rsid w:val="009C1588"/>
    <w:rsid w:val="009C16B3"/>
    <w:rsid w:val="009C314A"/>
    <w:rsid w:val="009C3C16"/>
    <w:rsid w:val="009C483C"/>
    <w:rsid w:val="009C48C6"/>
    <w:rsid w:val="009C4953"/>
    <w:rsid w:val="009C4DBF"/>
    <w:rsid w:val="009C50A6"/>
    <w:rsid w:val="009C6AEC"/>
    <w:rsid w:val="009C6DF9"/>
    <w:rsid w:val="009C7711"/>
    <w:rsid w:val="009C79B6"/>
    <w:rsid w:val="009C7A96"/>
    <w:rsid w:val="009D029D"/>
    <w:rsid w:val="009D0ED4"/>
    <w:rsid w:val="009D0F57"/>
    <w:rsid w:val="009D11AD"/>
    <w:rsid w:val="009D153E"/>
    <w:rsid w:val="009D385D"/>
    <w:rsid w:val="009D3B18"/>
    <w:rsid w:val="009D3E55"/>
    <w:rsid w:val="009D4E23"/>
    <w:rsid w:val="009D59AD"/>
    <w:rsid w:val="009D5C91"/>
    <w:rsid w:val="009D746E"/>
    <w:rsid w:val="009D782F"/>
    <w:rsid w:val="009E20E0"/>
    <w:rsid w:val="009E233C"/>
    <w:rsid w:val="009E2737"/>
    <w:rsid w:val="009E2E57"/>
    <w:rsid w:val="009E4D52"/>
    <w:rsid w:val="009E5886"/>
    <w:rsid w:val="009E6426"/>
    <w:rsid w:val="009E69BE"/>
    <w:rsid w:val="009E77D7"/>
    <w:rsid w:val="009F00EE"/>
    <w:rsid w:val="009F010E"/>
    <w:rsid w:val="009F1863"/>
    <w:rsid w:val="009F1BF7"/>
    <w:rsid w:val="009F1C10"/>
    <w:rsid w:val="009F20D3"/>
    <w:rsid w:val="009F22A3"/>
    <w:rsid w:val="009F52A7"/>
    <w:rsid w:val="009F64FA"/>
    <w:rsid w:val="009F6567"/>
    <w:rsid w:val="009F73AA"/>
    <w:rsid w:val="009F7D70"/>
    <w:rsid w:val="00A00A95"/>
    <w:rsid w:val="00A01747"/>
    <w:rsid w:val="00A02F5C"/>
    <w:rsid w:val="00A04369"/>
    <w:rsid w:val="00A049E4"/>
    <w:rsid w:val="00A04B77"/>
    <w:rsid w:val="00A0648A"/>
    <w:rsid w:val="00A066E8"/>
    <w:rsid w:val="00A06AD9"/>
    <w:rsid w:val="00A0758D"/>
    <w:rsid w:val="00A10F56"/>
    <w:rsid w:val="00A11011"/>
    <w:rsid w:val="00A11D2B"/>
    <w:rsid w:val="00A12A47"/>
    <w:rsid w:val="00A12BE2"/>
    <w:rsid w:val="00A1408C"/>
    <w:rsid w:val="00A15356"/>
    <w:rsid w:val="00A15B46"/>
    <w:rsid w:val="00A164A3"/>
    <w:rsid w:val="00A17709"/>
    <w:rsid w:val="00A17941"/>
    <w:rsid w:val="00A1796F"/>
    <w:rsid w:val="00A213A1"/>
    <w:rsid w:val="00A21998"/>
    <w:rsid w:val="00A2234C"/>
    <w:rsid w:val="00A23201"/>
    <w:rsid w:val="00A23D23"/>
    <w:rsid w:val="00A240EA"/>
    <w:rsid w:val="00A24790"/>
    <w:rsid w:val="00A24B17"/>
    <w:rsid w:val="00A24B38"/>
    <w:rsid w:val="00A253D5"/>
    <w:rsid w:val="00A254D5"/>
    <w:rsid w:val="00A25655"/>
    <w:rsid w:val="00A25B4F"/>
    <w:rsid w:val="00A25D31"/>
    <w:rsid w:val="00A25E82"/>
    <w:rsid w:val="00A2634B"/>
    <w:rsid w:val="00A278EC"/>
    <w:rsid w:val="00A312B7"/>
    <w:rsid w:val="00A31E22"/>
    <w:rsid w:val="00A320BB"/>
    <w:rsid w:val="00A33280"/>
    <w:rsid w:val="00A33895"/>
    <w:rsid w:val="00A33E80"/>
    <w:rsid w:val="00A34D23"/>
    <w:rsid w:val="00A35259"/>
    <w:rsid w:val="00A35876"/>
    <w:rsid w:val="00A36009"/>
    <w:rsid w:val="00A378C8"/>
    <w:rsid w:val="00A402C4"/>
    <w:rsid w:val="00A403E5"/>
    <w:rsid w:val="00A41140"/>
    <w:rsid w:val="00A4116C"/>
    <w:rsid w:val="00A415E4"/>
    <w:rsid w:val="00A4189E"/>
    <w:rsid w:val="00A42354"/>
    <w:rsid w:val="00A434EE"/>
    <w:rsid w:val="00A44AC4"/>
    <w:rsid w:val="00A4572B"/>
    <w:rsid w:val="00A5083E"/>
    <w:rsid w:val="00A50BB0"/>
    <w:rsid w:val="00A510A3"/>
    <w:rsid w:val="00A51C4A"/>
    <w:rsid w:val="00A51D23"/>
    <w:rsid w:val="00A51E24"/>
    <w:rsid w:val="00A52527"/>
    <w:rsid w:val="00A52ADE"/>
    <w:rsid w:val="00A548AD"/>
    <w:rsid w:val="00A54B95"/>
    <w:rsid w:val="00A55C6E"/>
    <w:rsid w:val="00A61788"/>
    <w:rsid w:val="00A62010"/>
    <w:rsid w:val="00A625B2"/>
    <w:rsid w:val="00A62B52"/>
    <w:rsid w:val="00A62C68"/>
    <w:rsid w:val="00A64EFD"/>
    <w:rsid w:val="00A65770"/>
    <w:rsid w:val="00A6583C"/>
    <w:rsid w:val="00A65F22"/>
    <w:rsid w:val="00A668D9"/>
    <w:rsid w:val="00A66F3E"/>
    <w:rsid w:val="00A671A6"/>
    <w:rsid w:val="00A7013D"/>
    <w:rsid w:val="00A70639"/>
    <w:rsid w:val="00A720AF"/>
    <w:rsid w:val="00A72D75"/>
    <w:rsid w:val="00A737BF"/>
    <w:rsid w:val="00A738EB"/>
    <w:rsid w:val="00A73ABA"/>
    <w:rsid w:val="00A74EC1"/>
    <w:rsid w:val="00A753E6"/>
    <w:rsid w:val="00A76128"/>
    <w:rsid w:val="00A76481"/>
    <w:rsid w:val="00A77212"/>
    <w:rsid w:val="00A81BB4"/>
    <w:rsid w:val="00A82EB6"/>
    <w:rsid w:val="00A83EB9"/>
    <w:rsid w:val="00A847D4"/>
    <w:rsid w:val="00A864FE"/>
    <w:rsid w:val="00A871F8"/>
    <w:rsid w:val="00A87330"/>
    <w:rsid w:val="00A87866"/>
    <w:rsid w:val="00A87EEA"/>
    <w:rsid w:val="00A905B0"/>
    <w:rsid w:val="00A9108C"/>
    <w:rsid w:val="00A91CAF"/>
    <w:rsid w:val="00A91D5D"/>
    <w:rsid w:val="00A92C56"/>
    <w:rsid w:val="00A92E24"/>
    <w:rsid w:val="00A93F62"/>
    <w:rsid w:val="00A94A58"/>
    <w:rsid w:val="00A95B5A"/>
    <w:rsid w:val="00A978B4"/>
    <w:rsid w:val="00A97936"/>
    <w:rsid w:val="00A97940"/>
    <w:rsid w:val="00A97B89"/>
    <w:rsid w:val="00A97FA6"/>
    <w:rsid w:val="00A97FEB"/>
    <w:rsid w:val="00AA1EEB"/>
    <w:rsid w:val="00AA2099"/>
    <w:rsid w:val="00AA2A74"/>
    <w:rsid w:val="00AA38E0"/>
    <w:rsid w:val="00AA5361"/>
    <w:rsid w:val="00AA7353"/>
    <w:rsid w:val="00AB086E"/>
    <w:rsid w:val="00AB1C13"/>
    <w:rsid w:val="00AB1DF4"/>
    <w:rsid w:val="00AB21C4"/>
    <w:rsid w:val="00AB2FD3"/>
    <w:rsid w:val="00AB3966"/>
    <w:rsid w:val="00AB3A85"/>
    <w:rsid w:val="00AB3C0D"/>
    <w:rsid w:val="00AB47D0"/>
    <w:rsid w:val="00AB5074"/>
    <w:rsid w:val="00AB5E49"/>
    <w:rsid w:val="00AB6DB5"/>
    <w:rsid w:val="00AC0693"/>
    <w:rsid w:val="00AC107C"/>
    <w:rsid w:val="00AC1FB2"/>
    <w:rsid w:val="00AC2945"/>
    <w:rsid w:val="00AC3EA9"/>
    <w:rsid w:val="00AC4F22"/>
    <w:rsid w:val="00AC4FDA"/>
    <w:rsid w:val="00AC5939"/>
    <w:rsid w:val="00AC5EFE"/>
    <w:rsid w:val="00AC62E3"/>
    <w:rsid w:val="00AC6656"/>
    <w:rsid w:val="00AC70C2"/>
    <w:rsid w:val="00AC77C0"/>
    <w:rsid w:val="00AC7A67"/>
    <w:rsid w:val="00AC7F6E"/>
    <w:rsid w:val="00AD0F1A"/>
    <w:rsid w:val="00AD1F4C"/>
    <w:rsid w:val="00AD233E"/>
    <w:rsid w:val="00AD2775"/>
    <w:rsid w:val="00AD3E9E"/>
    <w:rsid w:val="00AD4008"/>
    <w:rsid w:val="00AD465F"/>
    <w:rsid w:val="00AD478A"/>
    <w:rsid w:val="00AD54C9"/>
    <w:rsid w:val="00AD5A85"/>
    <w:rsid w:val="00AD6081"/>
    <w:rsid w:val="00AD680B"/>
    <w:rsid w:val="00AD7B61"/>
    <w:rsid w:val="00AE0EB9"/>
    <w:rsid w:val="00AE17FC"/>
    <w:rsid w:val="00AE2228"/>
    <w:rsid w:val="00AE280B"/>
    <w:rsid w:val="00AE2A14"/>
    <w:rsid w:val="00AE2AE7"/>
    <w:rsid w:val="00AE319B"/>
    <w:rsid w:val="00AE32DD"/>
    <w:rsid w:val="00AE3768"/>
    <w:rsid w:val="00AE3882"/>
    <w:rsid w:val="00AE42E2"/>
    <w:rsid w:val="00AE4E9A"/>
    <w:rsid w:val="00AE541A"/>
    <w:rsid w:val="00AE7B37"/>
    <w:rsid w:val="00AF1638"/>
    <w:rsid w:val="00AF187D"/>
    <w:rsid w:val="00AF2879"/>
    <w:rsid w:val="00AF2D5F"/>
    <w:rsid w:val="00AF2F13"/>
    <w:rsid w:val="00AF33DB"/>
    <w:rsid w:val="00AF6F57"/>
    <w:rsid w:val="00AF706C"/>
    <w:rsid w:val="00AF7C72"/>
    <w:rsid w:val="00B004AA"/>
    <w:rsid w:val="00B014E6"/>
    <w:rsid w:val="00B03C3A"/>
    <w:rsid w:val="00B05EC2"/>
    <w:rsid w:val="00B064DD"/>
    <w:rsid w:val="00B069ED"/>
    <w:rsid w:val="00B06CFC"/>
    <w:rsid w:val="00B06FCC"/>
    <w:rsid w:val="00B0785C"/>
    <w:rsid w:val="00B07D98"/>
    <w:rsid w:val="00B10B6A"/>
    <w:rsid w:val="00B10CD8"/>
    <w:rsid w:val="00B110AC"/>
    <w:rsid w:val="00B114D7"/>
    <w:rsid w:val="00B13365"/>
    <w:rsid w:val="00B13C1F"/>
    <w:rsid w:val="00B14652"/>
    <w:rsid w:val="00B148BE"/>
    <w:rsid w:val="00B155B7"/>
    <w:rsid w:val="00B16C3A"/>
    <w:rsid w:val="00B16D38"/>
    <w:rsid w:val="00B171BF"/>
    <w:rsid w:val="00B17AD3"/>
    <w:rsid w:val="00B204A5"/>
    <w:rsid w:val="00B20FE1"/>
    <w:rsid w:val="00B21A58"/>
    <w:rsid w:val="00B2218F"/>
    <w:rsid w:val="00B2277B"/>
    <w:rsid w:val="00B23A92"/>
    <w:rsid w:val="00B241C6"/>
    <w:rsid w:val="00B24875"/>
    <w:rsid w:val="00B254A0"/>
    <w:rsid w:val="00B25E4F"/>
    <w:rsid w:val="00B26B97"/>
    <w:rsid w:val="00B31118"/>
    <w:rsid w:val="00B320CC"/>
    <w:rsid w:val="00B323F0"/>
    <w:rsid w:val="00B3264C"/>
    <w:rsid w:val="00B34281"/>
    <w:rsid w:val="00B34AE0"/>
    <w:rsid w:val="00B36237"/>
    <w:rsid w:val="00B415DA"/>
    <w:rsid w:val="00B42C0E"/>
    <w:rsid w:val="00B436FB"/>
    <w:rsid w:val="00B44274"/>
    <w:rsid w:val="00B44A58"/>
    <w:rsid w:val="00B46173"/>
    <w:rsid w:val="00B46F30"/>
    <w:rsid w:val="00B47D26"/>
    <w:rsid w:val="00B50885"/>
    <w:rsid w:val="00B50B46"/>
    <w:rsid w:val="00B510B5"/>
    <w:rsid w:val="00B51217"/>
    <w:rsid w:val="00B51A91"/>
    <w:rsid w:val="00B52891"/>
    <w:rsid w:val="00B5445D"/>
    <w:rsid w:val="00B544CC"/>
    <w:rsid w:val="00B5524E"/>
    <w:rsid w:val="00B55815"/>
    <w:rsid w:val="00B56AFD"/>
    <w:rsid w:val="00B57FAF"/>
    <w:rsid w:val="00B601D0"/>
    <w:rsid w:val="00B63562"/>
    <w:rsid w:val="00B635CB"/>
    <w:rsid w:val="00B63949"/>
    <w:rsid w:val="00B66FEA"/>
    <w:rsid w:val="00B67938"/>
    <w:rsid w:val="00B679B7"/>
    <w:rsid w:val="00B700AE"/>
    <w:rsid w:val="00B720DF"/>
    <w:rsid w:val="00B72145"/>
    <w:rsid w:val="00B7267A"/>
    <w:rsid w:val="00B72A45"/>
    <w:rsid w:val="00B730CB"/>
    <w:rsid w:val="00B73BE9"/>
    <w:rsid w:val="00B75380"/>
    <w:rsid w:val="00B7539A"/>
    <w:rsid w:val="00B75A90"/>
    <w:rsid w:val="00B763FC"/>
    <w:rsid w:val="00B7662F"/>
    <w:rsid w:val="00B76822"/>
    <w:rsid w:val="00B7737A"/>
    <w:rsid w:val="00B80187"/>
    <w:rsid w:val="00B804BB"/>
    <w:rsid w:val="00B82D8F"/>
    <w:rsid w:val="00B83031"/>
    <w:rsid w:val="00B83ECE"/>
    <w:rsid w:val="00B8510B"/>
    <w:rsid w:val="00B86A84"/>
    <w:rsid w:val="00B86CEA"/>
    <w:rsid w:val="00B914D6"/>
    <w:rsid w:val="00B94660"/>
    <w:rsid w:val="00B957F8"/>
    <w:rsid w:val="00B96573"/>
    <w:rsid w:val="00B9663B"/>
    <w:rsid w:val="00B96EC9"/>
    <w:rsid w:val="00B978AB"/>
    <w:rsid w:val="00B97CC0"/>
    <w:rsid w:val="00BA0BC7"/>
    <w:rsid w:val="00BA1455"/>
    <w:rsid w:val="00BA1992"/>
    <w:rsid w:val="00BA29AC"/>
    <w:rsid w:val="00BA2C69"/>
    <w:rsid w:val="00BA2EFA"/>
    <w:rsid w:val="00BA4090"/>
    <w:rsid w:val="00BA6C56"/>
    <w:rsid w:val="00BB11AC"/>
    <w:rsid w:val="00BB1B52"/>
    <w:rsid w:val="00BB2305"/>
    <w:rsid w:val="00BB25D2"/>
    <w:rsid w:val="00BB6424"/>
    <w:rsid w:val="00BB6FFA"/>
    <w:rsid w:val="00BB7DEB"/>
    <w:rsid w:val="00BC01E8"/>
    <w:rsid w:val="00BC0A9C"/>
    <w:rsid w:val="00BC0DDE"/>
    <w:rsid w:val="00BC12F0"/>
    <w:rsid w:val="00BC2AE7"/>
    <w:rsid w:val="00BC2C9E"/>
    <w:rsid w:val="00BC3174"/>
    <w:rsid w:val="00BC331A"/>
    <w:rsid w:val="00BC34C3"/>
    <w:rsid w:val="00BC3AC9"/>
    <w:rsid w:val="00BC3C35"/>
    <w:rsid w:val="00BC5DF1"/>
    <w:rsid w:val="00BC6210"/>
    <w:rsid w:val="00BC6655"/>
    <w:rsid w:val="00BC7255"/>
    <w:rsid w:val="00BC7B54"/>
    <w:rsid w:val="00BC7E45"/>
    <w:rsid w:val="00BD045E"/>
    <w:rsid w:val="00BD30F9"/>
    <w:rsid w:val="00BD4E0E"/>
    <w:rsid w:val="00BD5214"/>
    <w:rsid w:val="00BD550B"/>
    <w:rsid w:val="00BD6305"/>
    <w:rsid w:val="00BD6CEE"/>
    <w:rsid w:val="00BD7CC5"/>
    <w:rsid w:val="00BE142F"/>
    <w:rsid w:val="00BE1A93"/>
    <w:rsid w:val="00BE27A9"/>
    <w:rsid w:val="00BE31FD"/>
    <w:rsid w:val="00BE402B"/>
    <w:rsid w:val="00BE4FB0"/>
    <w:rsid w:val="00BE5494"/>
    <w:rsid w:val="00BF0037"/>
    <w:rsid w:val="00BF05F6"/>
    <w:rsid w:val="00BF1A92"/>
    <w:rsid w:val="00BF1D3D"/>
    <w:rsid w:val="00BF2642"/>
    <w:rsid w:val="00BF2A79"/>
    <w:rsid w:val="00BF2D39"/>
    <w:rsid w:val="00BF3F65"/>
    <w:rsid w:val="00BF49CE"/>
    <w:rsid w:val="00BF5793"/>
    <w:rsid w:val="00BF64C0"/>
    <w:rsid w:val="00BF748E"/>
    <w:rsid w:val="00C00821"/>
    <w:rsid w:val="00C00940"/>
    <w:rsid w:val="00C012A8"/>
    <w:rsid w:val="00C012D4"/>
    <w:rsid w:val="00C0289D"/>
    <w:rsid w:val="00C03705"/>
    <w:rsid w:val="00C04676"/>
    <w:rsid w:val="00C051ED"/>
    <w:rsid w:val="00C053B3"/>
    <w:rsid w:val="00C05A9B"/>
    <w:rsid w:val="00C05F79"/>
    <w:rsid w:val="00C061C2"/>
    <w:rsid w:val="00C0690E"/>
    <w:rsid w:val="00C06B03"/>
    <w:rsid w:val="00C1027D"/>
    <w:rsid w:val="00C10EF7"/>
    <w:rsid w:val="00C112F7"/>
    <w:rsid w:val="00C11FD9"/>
    <w:rsid w:val="00C12659"/>
    <w:rsid w:val="00C12996"/>
    <w:rsid w:val="00C1375F"/>
    <w:rsid w:val="00C1405B"/>
    <w:rsid w:val="00C162B7"/>
    <w:rsid w:val="00C1635B"/>
    <w:rsid w:val="00C17050"/>
    <w:rsid w:val="00C203C9"/>
    <w:rsid w:val="00C23685"/>
    <w:rsid w:val="00C23CAD"/>
    <w:rsid w:val="00C252AC"/>
    <w:rsid w:val="00C254F2"/>
    <w:rsid w:val="00C258CB"/>
    <w:rsid w:val="00C26B25"/>
    <w:rsid w:val="00C26FC8"/>
    <w:rsid w:val="00C30785"/>
    <w:rsid w:val="00C30D70"/>
    <w:rsid w:val="00C316BC"/>
    <w:rsid w:val="00C31EEA"/>
    <w:rsid w:val="00C3236B"/>
    <w:rsid w:val="00C339D2"/>
    <w:rsid w:val="00C37090"/>
    <w:rsid w:val="00C37C7F"/>
    <w:rsid w:val="00C40CEB"/>
    <w:rsid w:val="00C41589"/>
    <w:rsid w:val="00C41C3F"/>
    <w:rsid w:val="00C42023"/>
    <w:rsid w:val="00C4241C"/>
    <w:rsid w:val="00C4243D"/>
    <w:rsid w:val="00C43181"/>
    <w:rsid w:val="00C431C6"/>
    <w:rsid w:val="00C43E37"/>
    <w:rsid w:val="00C44ED6"/>
    <w:rsid w:val="00C45410"/>
    <w:rsid w:val="00C4611C"/>
    <w:rsid w:val="00C468FF"/>
    <w:rsid w:val="00C4694C"/>
    <w:rsid w:val="00C47577"/>
    <w:rsid w:val="00C51CA7"/>
    <w:rsid w:val="00C527FA"/>
    <w:rsid w:val="00C5334D"/>
    <w:rsid w:val="00C53944"/>
    <w:rsid w:val="00C53AD6"/>
    <w:rsid w:val="00C54042"/>
    <w:rsid w:val="00C5468E"/>
    <w:rsid w:val="00C5502B"/>
    <w:rsid w:val="00C5543F"/>
    <w:rsid w:val="00C5700E"/>
    <w:rsid w:val="00C571CD"/>
    <w:rsid w:val="00C57B4E"/>
    <w:rsid w:val="00C61CE8"/>
    <w:rsid w:val="00C624D0"/>
    <w:rsid w:val="00C625C2"/>
    <w:rsid w:val="00C625CC"/>
    <w:rsid w:val="00C6351F"/>
    <w:rsid w:val="00C63A42"/>
    <w:rsid w:val="00C63C28"/>
    <w:rsid w:val="00C63F18"/>
    <w:rsid w:val="00C64D79"/>
    <w:rsid w:val="00C64D90"/>
    <w:rsid w:val="00C6568E"/>
    <w:rsid w:val="00C65814"/>
    <w:rsid w:val="00C66E20"/>
    <w:rsid w:val="00C71081"/>
    <w:rsid w:val="00C712C7"/>
    <w:rsid w:val="00C71C65"/>
    <w:rsid w:val="00C723CC"/>
    <w:rsid w:val="00C73A2F"/>
    <w:rsid w:val="00C740E9"/>
    <w:rsid w:val="00C7415D"/>
    <w:rsid w:val="00C752AA"/>
    <w:rsid w:val="00C75B16"/>
    <w:rsid w:val="00C75BF8"/>
    <w:rsid w:val="00C77438"/>
    <w:rsid w:val="00C774DF"/>
    <w:rsid w:val="00C806C7"/>
    <w:rsid w:val="00C80F2A"/>
    <w:rsid w:val="00C81DEB"/>
    <w:rsid w:val="00C827F8"/>
    <w:rsid w:val="00C84112"/>
    <w:rsid w:val="00C841E3"/>
    <w:rsid w:val="00C851DE"/>
    <w:rsid w:val="00C85C20"/>
    <w:rsid w:val="00C86405"/>
    <w:rsid w:val="00C86B15"/>
    <w:rsid w:val="00C86B64"/>
    <w:rsid w:val="00C86FDF"/>
    <w:rsid w:val="00C879B5"/>
    <w:rsid w:val="00C92EB6"/>
    <w:rsid w:val="00C936C6"/>
    <w:rsid w:val="00C93754"/>
    <w:rsid w:val="00C94685"/>
    <w:rsid w:val="00C965B9"/>
    <w:rsid w:val="00C97086"/>
    <w:rsid w:val="00C97E08"/>
    <w:rsid w:val="00CA0AF5"/>
    <w:rsid w:val="00CA0F70"/>
    <w:rsid w:val="00CA136C"/>
    <w:rsid w:val="00CA1936"/>
    <w:rsid w:val="00CA1CEF"/>
    <w:rsid w:val="00CA2ECB"/>
    <w:rsid w:val="00CA3C4E"/>
    <w:rsid w:val="00CA3FB3"/>
    <w:rsid w:val="00CA4B38"/>
    <w:rsid w:val="00CA51EE"/>
    <w:rsid w:val="00CA62DF"/>
    <w:rsid w:val="00CA650B"/>
    <w:rsid w:val="00CA6598"/>
    <w:rsid w:val="00CA6D0A"/>
    <w:rsid w:val="00CA7FB9"/>
    <w:rsid w:val="00CB0520"/>
    <w:rsid w:val="00CB0866"/>
    <w:rsid w:val="00CB0911"/>
    <w:rsid w:val="00CB0917"/>
    <w:rsid w:val="00CB229E"/>
    <w:rsid w:val="00CB2E7F"/>
    <w:rsid w:val="00CB437F"/>
    <w:rsid w:val="00CB46E6"/>
    <w:rsid w:val="00CB4AFF"/>
    <w:rsid w:val="00CB4F06"/>
    <w:rsid w:val="00CB4FCD"/>
    <w:rsid w:val="00CB509E"/>
    <w:rsid w:val="00CB56E5"/>
    <w:rsid w:val="00CB6C32"/>
    <w:rsid w:val="00CB7A26"/>
    <w:rsid w:val="00CC02F5"/>
    <w:rsid w:val="00CC03AF"/>
    <w:rsid w:val="00CC0514"/>
    <w:rsid w:val="00CC1BA8"/>
    <w:rsid w:val="00CC432E"/>
    <w:rsid w:val="00CC52A5"/>
    <w:rsid w:val="00CC578A"/>
    <w:rsid w:val="00CC64A5"/>
    <w:rsid w:val="00CD01F5"/>
    <w:rsid w:val="00CD06BD"/>
    <w:rsid w:val="00CD156C"/>
    <w:rsid w:val="00CD1C25"/>
    <w:rsid w:val="00CD2783"/>
    <w:rsid w:val="00CD2D48"/>
    <w:rsid w:val="00CD30E1"/>
    <w:rsid w:val="00CD4B85"/>
    <w:rsid w:val="00CD56B5"/>
    <w:rsid w:val="00CD5D7C"/>
    <w:rsid w:val="00CD60DF"/>
    <w:rsid w:val="00CD6610"/>
    <w:rsid w:val="00CD77D5"/>
    <w:rsid w:val="00CE08F6"/>
    <w:rsid w:val="00CE20B0"/>
    <w:rsid w:val="00CE2F7E"/>
    <w:rsid w:val="00CE2F99"/>
    <w:rsid w:val="00CE4D8F"/>
    <w:rsid w:val="00CE50AB"/>
    <w:rsid w:val="00CE648A"/>
    <w:rsid w:val="00CE79BF"/>
    <w:rsid w:val="00CF04BA"/>
    <w:rsid w:val="00CF2344"/>
    <w:rsid w:val="00CF3905"/>
    <w:rsid w:val="00CF395D"/>
    <w:rsid w:val="00CF4B25"/>
    <w:rsid w:val="00CF4B34"/>
    <w:rsid w:val="00CF5225"/>
    <w:rsid w:val="00CF5A2F"/>
    <w:rsid w:val="00CF6C85"/>
    <w:rsid w:val="00CF6EAD"/>
    <w:rsid w:val="00CF7F42"/>
    <w:rsid w:val="00D00717"/>
    <w:rsid w:val="00D00733"/>
    <w:rsid w:val="00D0073C"/>
    <w:rsid w:val="00D00850"/>
    <w:rsid w:val="00D00BAF"/>
    <w:rsid w:val="00D0128B"/>
    <w:rsid w:val="00D01411"/>
    <w:rsid w:val="00D01E3B"/>
    <w:rsid w:val="00D021BD"/>
    <w:rsid w:val="00D02AAD"/>
    <w:rsid w:val="00D02DF8"/>
    <w:rsid w:val="00D03E06"/>
    <w:rsid w:val="00D046F9"/>
    <w:rsid w:val="00D048B8"/>
    <w:rsid w:val="00D04CF9"/>
    <w:rsid w:val="00D05225"/>
    <w:rsid w:val="00D05C59"/>
    <w:rsid w:val="00D124B5"/>
    <w:rsid w:val="00D12BEA"/>
    <w:rsid w:val="00D134BC"/>
    <w:rsid w:val="00D13D2B"/>
    <w:rsid w:val="00D1417C"/>
    <w:rsid w:val="00D146C4"/>
    <w:rsid w:val="00D14C61"/>
    <w:rsid w:val="00D15672"/>
    <w:rsid w:val="00D16A15"/>
    <w:rsid w:val="00D16BC6"/>
    <w:rsid w:val="00D17AB7"/>
    <w:rsid w:val="00D20682"/>
    <w:rsid w:val="00D207CD"/>
    <w:rsid w:val="00D21305"/>
    <w:rsid w:val="00D213C1"/>
    <w:rsid w:val="00D214DD"/>
    <w:rsid w:val="00D215C7"/>
    <w:rsid w:val="00D2179A"/>
    <w:rsid w:val="00D21E39"/>
    <w:rsid w:val="00D22DCF"/>
    <w:rsid w:val="00D22DFD"/>
    <w:rsid w:val="00D236DE"/>
    <w:rsid w:val="00D2374D"/>
    <w:rsid w:val="00D23806"/>
    <w:rsid w:val="00D25ADA"/>
    <w:rsid w:val="00D25C19"/>
    <w:rsid w:val="00D25CCD"/>
    <w:rsid w:val="00D27AB1"/>
    <w:rsid w:val="00D27CA2"/>
    <w:rsid w:val="00D338CF"/>
    <w:rsid w:val="00D35000"/>
    <w:rsid w:val="00D35954"/>
    <w:rsid w:val="00D369B5"/>
    <w:rsid w:val="00D36F83"/>
    <w:rsid w:val="00D3704F"/>
    <w:rsid w:val="00D37462"/>
    <w:rsid w:val="00D377FA"/>
    <w:rsid w:val="00D37973"/>
    <w:rsid w:val="00D37D2A"/>
    <w:rsid w:val="00D40742"/>
    <w:rsid w:val="00D429B1"/>
    <w:rsid w:val="00D429EA"/>
    <w:rsid w:val="00D42B42"/>
    <w:rsid w:val="00D43EC8"/>
    <w:rsid w:val="00D4416C"/>
    <w:rsid w:val="00D44AE0"/>
    <w:rsid w:val="00D45350"/>
    <w:rsid w:val="00D45D6B"/>
    <w:rsid w:val="00D464F2"/>
    <w:rsid w:val="00D46679"/>
    <w:rsid w:val="00D469CD"/>
    <w:rsid w:val="00D47087"/>
    <w:rsid w:val="00D471F6"/>
    <w:rsid w:val="00D47A6F"/>
    <w:rsid w:val="00D47C1E"/>
    <w:rsid w:val="00D50458"/>
    <w:rsid w:val="00D51A87"/>
    <w:rsid w:val="00D51A96"/>
    <w:rsid w:val="00D51D0B"/>
    <w:rsid w:val="00D52725"/>
    <w:rsid w:val="00D52B0A"/>
    <w:rsid w:val="00D52D09"/>
    <w:rsid w:val="00D52DAB"/>
    <w:rsid w:val="00D53175"/>
    <w:rsid w:val="00D536F0"/>
    <w:rsid w:val="00D53858"/>
    <w:rsid w:val="00D53E65"/>
    <w:rsid w:val="00D55C0D"/>
    <w:rsid w:val="00D55FE3"/>
    <w:rsid w:val="00D565A1"/>
    <w:rsid w:val="00D56BAD"/>
    <w:rsid w:val="00D57424"/>
    <w:rsid w:val="00D57602"/>
    <w:rsid w:val="00D60EDD"/>
    <w:rsid w:val="00D618B6"/>
    <w:rsid w:val="00D620A4"/>
    <w:rsid w:val="00D6229F"/>
    <w:rsid w:val="00D648CA"/>
    <w:rsid w:val="00D66561"/>
    <w:rsid w:val="00D67890"/>
    <w:rsid w:val="00D6799E"/>
    <w:rsid w:val="00D67F95"/>
    <w:rsid w:val="00D701A1"/>
    <w:rsid w:val="00D71339"/>
    <w:rsid w:val="00D71493"/>
    <w:rsid w:val="00D72075"/>
    <w:rsid w:val="00D72B29"/>
    <w:rsid w:val="00D73A77"/>
    <w:rsid w:val="00D751CE"/>
    <w:rsid w:val="00D75713"/>
    <w:rsid w:val="00D760D8"/>
    <w:rsid w:val="00D765AF"/>
    <w:rsid w:val="00D77099"/>
    <w:rsid w:val="00D77554"/>
    <w:rsid w:val="00D77FF0"/>
    <w:rsid w:val="00D80A06"/>
    <w:rsid w:val="00D81E11"/>
    <w:rsid w:val="00D820EC"/>
    <w:rsid w:val="00D8239C"/>
    <w:rsid w:val="00D8265F"/>
    <w:rsid w:val="00D84269"/>
    <w:rsid w:val="00D846E9"/>
    <w:rsid w:val="00D86B48"/>
    <w:rsid w:val="00D90DBB"/>
    <w:rsid w:val="00D939D6"/>
    <w:rsid w:val="00D94286"/>
    <w:rsid w:val="00D94C05"/>
    <w:rsid w:val="00D95CBB"/>
    <w:rsid w:val="00D96A33"/>
    <w:rsid w:val="00D97071"/>
    <w:rsid w:val="00D97C26"/>
    <w:rsid w:val="00DA07F6"/>
    <w:rsid w:val="00DA0893"/>
    <w:rsid w:val="00DA15EE"/>
    <w:rsid w:val="00DA285E"/>
    <w:rsid w:val="00DA3E8A"/>
    <w:rsid w:val="00DA6C1F"/>
    <w:rsid w:val="00DA7210"/>
    <w:rsid w:val="00DA7B72"/>
    <w:rsid w:val="00DB036D"/>
    <w:rsid w:val="00DB108B"/>
    <w:rsid w:val="00DB11D1"/>
    <w:rsid w:val="00DB1213"/>
    <w:rsid w:val="00DB21E8"/>
    <w:rsid w:val="00DB27BD"/>
    <w:rsid w:val="00DB2835"/>
    <w:rsid w:val="00DB3D39"/>
    <w:rsid w:val="00DB3D40"/>
    <w:rsid w:val="00DB42F9"/>
    <w:rsid w:val="00DB521A"/>
    <w:rsid w:val="00DB5E3A"/>
    <w:rsid w:val="00DB5FEC"/>
    <w:rsid w:val="00DB7CAD"/>
    <w:rsid w:val="00DC0464"/>
    <w:rsid w:val="00DC31EB"/>
    <w:rsid w:val="00DC38FB"/>
    <w:rsid w:val="00DC3A18"/>
    <w:rsid w:val="00DC4B1F"/>
    <w:rsid w:val="00DC516F"/>
    <w:rsid w:val="00DC5494"/>
    <w:rsid w:val="00DC553E"/>
    <w:rsid w:val="00DC6C43"/>
    <w:rsid w:val="00DC72A2"/>
    <w:rsid w:val="00DC7BBC"/>
    <w:rsid w:val="00DC7E7A"/>
    <w:rsid w:val="00DD05E6"/>
    <w:rsid w:val="00DD13F0"/>
    <w:rsid w:val="00DD1999"/>
    <w:rsid w:val="00DD22B5"/>
    <w:rsid w:val="00DD58DD"/>
    <w:rsid w:val="00DD5BE1"/>
    <w:rsid w:val="00DD640E"/>
    <w:rsid w:val="00DD73A8"/>
    <w:rsid w:val="00DD73FE"/>
    <w:rsid w:val="00DD75FE"/>
    <w:rsid w:val="00DD784A"/>
    <w:rsid w:val="00DD7977"/>
    <w:rsid w:val="00DE0233"/>
    <w:rsid w:val="00DE1341"/>
    <w:rsid w:val="00DE1E35"/>
    <w:rsid w:val="00DE3FE8"/>
    <w:rsid w:val="00DE4211"/>
    <w:rsid w:val="00DE50EA"/>
    <w:rsid w:val="00DE646B"/>
    <w:rsid w:val="00DE6596"/>
    <w:rsid w:val="00DE6AEA"/>
    <w:rsid w:val="00DE6FD2"/>
    <w:rsid w:val="00DE737F"/>
    <w:rsid w:val="00DE7399"/>
    <w:rsid w:val="00DE745F"/>
    <w:rsid w:val="00DF07BB"/>
    <w:rsid w:val="00DF1472"/>
    <w:rsid w:val="00DF273C"/>
    <w:rsid w:val="00DF3B8D"/>
    <w:rsid w:val="00DF4398"/>
    <w:rsid w:val="00DF4471"/>
    <w:rsid w:val="00DF4A49"/>
    <w:rsid w:val="00DF70FF"/>
    <w:rsid w:val="00DF74FC"/>
    <w:rsid w:val="00DF7785"/>
    <w:rsid w:val="00E00A94"/>
    <w:rsid w:val="00E00FE6"/>
    <w:rsid w:val="00E0204C"/>
    <w:rsid w:val="00E02A79"/>
    <w:rsid w:val="00E03F06"/>
    <w:rsid w:val="00E04908"/>
    <w:rsid w:val="00E055F3"/>
    <w:rsid w:val="00E057BC"/>
    <w:rsid w:val="00E06F73"/>
    <w:rsid w:val="00E07567"/>
    <w:rsid w:val="00E07CC1"/>
    <w:rsid w:val="00E07FED"/>
    <w:rsid w:val="00E109AB"/>
    <w:rsid w:val="00E1145D"/>
    <w:rsid w:val="00E1147B"/>
    <w:rsid w:val="00E11B16"/>
    <w:rsid w:val="00E12B80"/>
    <w:rsid w:val="00E12F23"/>
    <w:rsid w:val="00E13780"/>
    <w:rsid w:val="00E13A2B"/>
    <w:rsid w:val="00E13B4B"/>
    <w:rsid w:val="00E15C0E"/>
    <w:rsid w:val="00E15EAF"/>
    <w:rsid w:val="00E1624D"/>
    <w:rsid w:val="00E1652A"/>
    <w:rsid w:val="00E1692A"/>
    <w:rsid w:val="00E1746D"/>
    <w:rsid w:val="00E21CFA"/>
    <w:rsid w:val="00E21F3E"/>
    <w:rsid w:val="00E22898"/>
    <w:rsid w:val="00E22AE2"/>
    <w:rsid w:val="00E24264"/>
    <w:rsid w:val="00E252CB"/>
    <w:rsid w:val="00E25CB0"/>
    <w:rsid w:val="00E25D02"/>
    <w:rsid w:val="00E25E0E"/>
    <w:rsid w:val="00E269CA"/>
    <w:rsid w:val="00E26A30"/>
    <w:rsid w:val="00E27D24"/>
    <w:rsid w:val="00E304E2"/>
    <w:rsid w:val="00E316B9"/>
    <w:rsid w:val="00E323B0"/>
    <w:rsid w:val="00E3265F"/>
    <w:rsid w:val="00E3274A"/>
    <w:rsid w:val="00E3424D"/>
    <w:rsid w:val="00E34456"/>
    <w:rsid w:val="00E344C3"/>
    <w:rsid w:val="00E34A9B"/>
    <w:rsid w:val="00E34C93"/>
    <w:rsid w:val="00E3621B"/>
    <w:rsid w:val="00E36916"/>
    <w:rsid w:val="00E36C86"/>
    <w:rsid w:val="00E37590"/>
    <w:rsid w:val="00E40C58"/>
    <w:rsid w:val="00E41428"/>
    <w:rsid w:val="00E41E3C"/>
    <w:rsid w:val="00E422A4"/>
    <w:rsid w:val="00E430C3"/>
    <w:rsid w:val="00E441F6"/>
    <w:rsid w:val="00E44735"/>
    <w:rsid w:val="00E45CD1"/>
    <w:rsid w:val="00E46C9C"/>
    <w:rsid w:val="00E5042A"/>
    <w:rsid w:val="00E510FD"/>
    <w:rsid w:val="00E51B78"/>
    <w:rsid w:val="00E53523"/>
    <w:rsid w:val="00E603DB"/>
    <w:rsid w:val="00E61672"/>
    <w:rsid w:val="00E628F9"/>
    <w:rsid w:val="00E65A99"/>
    <w:rsid w:val="00E67754"/>
    <w:rsid w:val="00E71E38"/>
    <w:rsid w:val="00E72D80"/>
    <w:rsid w:val="00E730E6"/>
    <w:rsid w:val="00E734E7"/>
    <w:rsid w:val="00E74D38"/>
    <w:rsid w:val="00E75D4A"/>
    <w:rsid w:val="00E76045"/>
    <w:rsid w:val="00E7617F"/>
    <w:rsid w:val="00E77AF8"/>
    <w:rsid w:val="00E8048C"/>
    <w:rsid w:val="00E81B4E"/>
    <w:rsid w:val="00E81BB3"/>
    <w:rsid w:val="00E81BC8"/>
    <w:rsid w:val="00E81D3B"/>
    <w:rsid w:val="00E81EFC"/>
    <w:rsid w:val="00E82D7A"/>
    <w:rsid w:val="00E8567A"/>
    <w:rsid w:val="00E859C7"/>
    <w:rsid w:val="00E86D16"/>
    <w:rsid w:val="00E87161"/>
    <w:rsid w:val="00E874BC"/>
    <w:rsid w:val="00E9072D"/>
    <w:rsid w:val="00E90C11"/>
    <w:rsid w:val="00E915B5"/>
    <w:rsid w:val="00E918BC"/>
    <w:rsid w:val="00E927DA"/>
    <w:rsid w:val="00E93532"/>
    <w:rsid w:val="00E939E9"/>
    <w:rsid w:val="00E93E06"/>
    <w:rsid w:val="00E951C8"/>
    <w:rsid w:val="00E95375"/>
    <w:rsid w:val="00E96FA2"/>
    <w:rsid w:val="00E97501"/>
    <w:rsid w:val="00E97B22"/>
    <w:rsid w:val="00E97C84"/>
    <w:rsid w:val="00EA03A5"/>
    <w:rsid w:val="00EA0FF5"/>
    <w:rsid w:val="00EA18DC"/>
    <w:rsid w:val="00EA1E57"/>
    <w:rsid w:val="00EA25E6"/>
    <w:rsid w:val="00EA2B0E"/>
    <w:rsid w:val="00EA34DF"/>
    <w:rsid w:val="00EA4E23"/>
    <w:rsid w:val="00EA5B4D"/>
    <w:rsid w:val="00EA6302"/>
    <w:rsid w:val="00EA6F94"/>
    <w:rsid w:val="00EA7550"/>
    <w:rsid w:val="00EA7CB6"/>
    <w:rsid w:val="00EA7F01"/>
    <w:rsid w:val="00EB0841"/>
    <w:rsid w:val="00EB1B9C"/>
    <w:rsid w:val="00EB1C48"/>
    <w:rsid w:val="00EB2746"/>
    <w:rsid w:val="00EB2970"/>
    <w:rsid w:val="00EB38E6"/>
    <w:rsid w:val="00EB427A"/>
    <w:rsid w:val="00EB4D9A"/>
    <w:rsid w:val="00EB5812"/>
    <w:rsid w:val="00EB6000"/>
    <w:rsid w:val="00EB6E67"/>
    <w:rsid w:val="00EB6F3A"/>
    <w:rsid w:val="00EB704D"/>
    <w:rsid w:val="00EC06CD"/>
    <w:rsid w:val="00EC277D"/>
    <w:rsid w:val="00EC27B1"/>
    <w:rsid w:val="00EC28EC"/>
    <w:rsid w:val="00EC2F77"/>
    <w:rsid w:val="00EC3C32"/>
    <w:rsid w:val="00EC6667"/>
    <w:rsid w:val="00EC67D7"/>
    <w:rsid w:val="00EC7423"/>
    <w:rsid w:val="00EC764B"/>
    <w:rsid w:val="00ED0C3D"/>
    <w:rsid w:val="00ED1EE4"/>
    <w:rsid w:val="00ED1FCA"/>
    <w:rsid w:val="00ED3485"/>
    <w:rsid w:val="00ED4512"/>
    <w:rsid w:val="00ED7C3B"/>
    <w:rsid w:val="00EE031A"/>
    <w:rsid w:val="00EE0648"/>
    <w:rsid w:val="00EE0CBC"/>
    <w:rsid w:val="00EE10B6"/>
    <w:rsid w:val="00EE3B36"/>
    <w:rsid w:val="00EE489B"/>
    <w:rsid w:val="00EE4F61"/>
    <w:rsid w:val="00EE5808"/>
    <w:rsid w:val="00EE6669"/>
    <w:rsid w:val="00EE6A36"/>
    <w:rsid w:val="00EE6F6F"/>
    <w:rsid w:val="00EE73E5"/>
    <w:rsid w:val="00EE7D6E"/>
    <w:rsid w:val="00EF01E9"/>
    <w:rsid w:val="00EF02BE"/>
    <w:rsid w:val="00EF190A"/>
    <w:rsid w:val="00EF374B"/>
    <w:rsid w:val="00EF4476"/>
    <w:rsid w:val="00EF45B1"/>
    <w:rsid w:val="00EF5367"/>
    <w:rsid w:val="00EF5BDC"/>
    <w:rsid w:val="00EF5E08"/>
    <w:rsid w:val="00EF7CBA"/>
    <w:rsid w:val="00F015A7"/>
    <w:rsid w:val="00F031F6"/>
    <w:rsid w:val="00F03962"/>
    <w:rsid w:val="00F042F9"/>
    <w:rsid w:val="00F053F6"/>
    <w:rsid w:val="00F10F22"/>
    <w:rsid w:val="00F125F7"/>
    <w:rsid w:val="00F12C80"/>
    <w:rsid w:val="00F12E8C"/>
    <w:rsid w:val="00F1305F"/>
    <w:rsid w:val="00F14FCA"/>
    <w:rsid w:val="00F1547C"/>
    <w:rsid w:val="00F158DA"/>
    <w:rsid w:val="00F15911"/>
    <w:rsid w:val="00F17544"/>
    <w:rsid w:val="00F1796F"/>
    <w:rsid w:val="00F17F0E"/>
    <w:rsid w:val="00F21D99"/>
    <w:rsid w:val="00F22958"/>
    <w:rsid w:val="00F23274"/>
    <w:rsid w:val="00F25EDF"/>
    <w:rsid w:val="00F26059"/>
    <w:rsid w:val="00F2677B"/>
    <w:rsid w:val="00F26B42"/>
    <w:rsid w:val="00F273DA"/>
    <w:rsid w:val="00F27D6B"/>
    <w:rsid w:val="00F309F8"/>
    <w:rsid w:val="00F3249F"/>
    <w:rsid w:val="00F32697"/>
    <w:rsid w:val="00F3295F"/>
    <w:rsid w:val="00F32A4B"/>
    <w:rsid w:val="00F32C46"/>
    <w:rsid w:val="00F32D42"/>
    <w:rsid w:val="00F340BF"/>
    <w:rsid w:val="00F34775"/>
    <w:rsid w:val="00F34A4F"/>
    <w:rsid w:val="00F34CE9"/>
    <w:rsid w:val="00F36B60"/>
    <w:rsid w:val="00F407B9"/>
    <w:rsid w:val="00F40FD6"/>
    <w:rsid w:val="00F42B7F"/>
    <w:rsid w:val="00F431DD"/>
    <w:rsid w:val="00F43210"/>
    <w:rsid w:val="00F453FD"/>
    <w:rsid w:val="00F46F24"/>
    <w:rsid w:val="00F47521"/>
    <w:rsid w:val="00F50698"/>
    <w:rsid w:val="00F520F9"/>
    <w:rsid w:val="00F5246C"/>
    <w:rsid w:val="00F52F6B"/>
    <w:rsid w:val="00F5327D"/>
    <w:rsid w:val="00F54881"/>
    <w:rsid w:val="00F555D1"/>
    <w:rsid w:val="00F55912"/>
    <w:rsid w:val="00F562CF"/>
    <w:rsid w:val="00F568BF"/>
    <w:rsid w:val="00F56C87"/>
    <w:rsid w:val="00F56FF1"/>
    <w:rsid w:val="00F57B76"/>
    <w:rsid w:val="00F57E9A"/>
    <w:rsid w:val="00F603F5"/>
    <w:rsid w:val="00F61763"/>
    <w:rsid w:val="00F6218C"/>
    <w:rsid w:val="00F634FB"/>
    <w:rsid w:val="00F6578C"/>
    <w:rsid w:val="00F66737"/>
    <w:rsid w:val="00F66F96"/>
    <w:rsid w:val="00F671DE"/>
    <w:rsid w:val="00F70302"/>
    <w:rsid w:val="00F7068B"/>
    <w:rsid w:val="00F7296D"/>
    <w:rsid w:val="00F73F75"/>
    <w:rsid w:val="00F7407E"/>
    <w:rsid w:val="00F76092"/>
    <w:rsid w:val="00F77BC9"/>
    <w:rsid w:val="00F80708"/>
    <w:rsid w:val="00F80C16"/>
    <w:rsid w:val="00F82305"/>
    <w:rsid w:val="00F82483"/>
    <w:rsid w:val="00F8460E"/>
    <w:rsid w:val="00F85015"/>
    <w:rsid w:val="00F8626D"/>
    <w:rsid w:val="00F864D1"/>
    <w:rsid w:val="00F86A16"/>
    <w:rsid w:val="00F872B3"/>
    <w:rsid w:val="00F902EC"/>
    <w:rsid w:val="00F90D15"/>
    <w:rsid w:val="00F91310"/>
    <w:rsid w:val="00F91D4D"/>
    <w:rsid w:val="00F9233E"/>
    <w:rsid w:val="00F9261E"/>
    <w:rsid w:val="00F92B28"/>
    <w:rsid w:val="00F92B35"/>
    <w:rsid w:val="00F93B1B"/>
    <w:rsid w:val="00F94D6B"/>
    <w:rsid w:val="00F94E27"/>
    <w:rsid w:val="00F96913"/>
    <w:rsid w:val="00F96DB7"/>
    <w:rsid w:val="00F97844"/>
    <w:rsid w:val="00F9797F"/>
    <w:rsid w:val="00FA2263"/>
    <w:rsid w:val="00FA263D"/>
    <w:rsid w:val="00FA2CD6"/>
    <w:rsid w:val="00FA45C2"/>
    <w:rsid w:val="00FA465C"/>
    <w:rsid w:val="00FA4824"/>
    <w:rsid w:val="00FA4BBF"/>
    <w:rsid w:val="00FA4C41"/>
    <w:rsid w:val="00FA4C79"/>
    <w:rsid w:val="00FA4FD0"/>
    <w:rsid w:val="00FA64F0"/>
    <w:rsid w:val="00FA6733"/>
    <w:rsid w:val="00FA7495"/>
    <w:rsid w:val="00FA7C68"/>
    <w:rsid w:val="00FA7E8E"/>
    <w:rsid w:val="00FB09E6"/>
    <w:rsid w:val="00FB11AC"/>
    <w:rsid w:val="00FB1410"/>
    <w:rsid w:val="00FB27D3"/>
    <w:rsid w:val="00FB5108"/>
    <w:rsid w:val="00FB52CB"/>
    <w:rsid w:val="00FB5BA2"/>
    <w:rsid w:val="00FB74E3"/>
    <w:rsid w:val="00FC01A5"/>
    <w:rsid w:val="00FC30E0"/>
    <w:rsid w:val="00FC3697"/>
    <w:rsid w:val="00FC4388"/>
    <w:rsid w:val="00FC43DF"/>
    <w:rsid w:val="00FC4727"/>
    <w:rsid w:val="00FC5391"/>
    <w:rsid w:val="00FC64D3"/>
    <w:rsid w:val="00FC7E82"/>
    <w:rsid w:val="00FC7FBF"/>
    <w:rsid w:val="00FD061F"/>
    <w:rsid w:val="00FD0917"/>
    <w:rsid w:val="00FD0C13"/>
    <w:rsid w:val="00FD14AA"/>
    <w:rsid w:val="00FD1620"/>
    <w:rsid w:val="00FD1DF8"/>
    <w:rsid w:val="00FD23E0"/>
    <w:rsid w:val="00FD34CD"/>
    <w:rsid w:val="00FD3825"/>
    <w:rsid w:val="00FD4202"/>
    <w:rsid w:val="00FD4CAE"/>
    <w:rsid w:val="00FD621C"/>
    <w:rsid w:val="00FE0304"/>
    <w:rsid w:val="00FE0B50"/>
    <w:rsid w:val="00FE1056"/>
    <w:rsid w:val="00FE1249"/>
    <w:rsid w:val="00FE1A21"/>
    <w:rsid w:val="00FE1C5B"/>
    <w:rsid w:val="00FE1CC0"/>
    <w:rsid w:val="00FE21B6"/>
    <w:rsid w:val="00FE2338"/>
    <w:rsid w:val="00FE275A"/>
    <w:rsid w:val="00FE4988"/>
    <w:rsid w:val="00FE50EE"/>
    <w:rsid w:val="00FE5495"/>
    <w:rsid w:val="00FE5CC1"/>
    <w:rsid w:val="00FE6464"/>
    <w:rsid w:val="00FE6657"/>
    <w:rsid w:val="00FE6819"/>
    <w:rsid w:val="00FE6B66"/>
    <w:rsid w:val="00FF0052"/>
    <w:rsid w:val="00FF04AC"/>
    <w:rsid w:val="00FF331A"/>
    <w:rsid w:val="00FF6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1C99E1"/>
  <w15:chartTrackingRefBased/>
  <w15:docId w15:val="{1A201434-1C85-476B-A694-F872DB33B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46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71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71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71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7116"/>
    <w:rPr>
      <w:sz w:val="18"/>
      <w:szCs w:val="18"/>
    </w:rPr>
  </w:style>
  <w:style w:type="paragraph" w:styleId="a7">
    <w:name w:val="List Paragraph"/>
    <w:basedOn w:val="a"/>
    <w:uiPriority w:val="34"/>
    <w:qFormat/>
    <w:rsid w:val="00A049E4"/>
    <w:pPr>
      <w:ind w:firstLineChars="200" w:firstLine="420"/>
    </w:pPr>
  </w:style>
  <w:style w:type="character" w:styleId="a8">
    <w:name w:val="Hyperlink"/>
    <w:basedOn w:val="a0"/>
    <w:uiPriority w:val="99"/>
    <w:qFormat/>
    <w:rsid w:val="003D1EDC"/>
    <w:rPr>
      <w:color w:val="0000FF"/>
      <w:u w:val="single"/>
    </w:rPr>
  </w:style>
  <w:style w:type="character" w:customStyle="1" w:styleId="fontstyle01">
    <w:name w:val="fontstyle01"/>
    <w:basedOn w:val="a0"/>
    <w:rsid w:val="003D1EDC"/>
    <w:rPr>
      <w:rFonts w:ascii="BdbtxhAdvTT86d47313" w:hAnsi="BdbtxhAdvTT86d4731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21">
    <w:name w:val="fontstyle21"/>
    <w:basedOn w:val="a0"/>
    <w:rsid w:val="003D1EDC"/>
    <w:rPr>
      <w:rFonts w:ascii="AdvMT_SY" w:hAnsi="AdvMT_SY" w:hint="default"/>
      <w:b w:val="0"/>
      <w:bCs w:val="0"/>
      <w:i w:val="0"/>
      <w:iCs w:val="0"/>
      <w:color w:val="242021"/>
      <w:sz w:val="22"/>
      <w:szCs w:val="22"/>
    </w:rPr>
  </w:style>
  <w:style w:type="character" w:customStyle="1" w:styleId="fontstyle11">
    <w:name w:val="fontstyle11"/>
    <w:basedOn w:val="a0"/>
    <w:rsid w:val="00973FB3"/>
    <w:rPr>
      <w:rFonts w:ascii="AdvTTb20e5d60+fb" w:hAnsi="AdvTTb20e5d60+fb" w:hint="default"/>
      <w:b w:val="0"/>
      <w:bCs w:val="0"/>
      <w:i w:val="0"/>
      <w:iCs w:val="0"/>
      <w:color w:val="000000"/>
      <w:sz w:val="18"/>
      <w:szCs w:val="18"/>
    </w:rPr>
  </w:style>
  <w:style w:type="character" w:styleId="a9">
    <w:name w:val="Placeholder Text"/>
    <w:basedOn w:val="a0"/>
    <w:uiPriority w:val="99"/>
    <w:semiHidden/>
    <w:rsid w:val="0050217E"/>
    <w:rPr>
      <w:color w:val="808080"/>
    </w:rPr>
  </w:style>
  <w:style w:type="character" w:customStyle="1" w:styleId="high-light">
    <w:name w:val="high-light"/>
    <w:basedOn w:val="a0"/>
    <w:rsid w:val="00804212"/>
  </w:style>
  <w:style w:type="character" w:customStyle="1" w:styleId="high-light-bg">
    <w:name w:val="high-light-bg"/>
    <w:basedOn w:val="a0"/>
    <w:rsid w:val="00804212"/>
  </w:style>
  <w:style w:type="character" w:styleId="aa">
    <w:name w:val="Emphasis"/>
    <w:basedOn w:val="a0"/>
    <w:uiPriority w:val="20"/>
    <w:qFormat/>
    <w:rsid w:val="00275B98"/>
    <w:rPr>
      <w:i/>
      <w:iCs/>
    </w:rPr>
  </w:style>
  <w:style w:type="character" w:customStyle="1" w:styleId="fontstyle41">
    <w:name w:val="fontstyle41"/>
    <w:basedOn w:val="a0"/>
    <w:rsid w:val="003008A6"/>
    <w:rPr>
      <w:rFonts w:ascii="DLF-1678005917" w:hAnsi="DLF-1678005917" w:hint="default"/>
      <w:b w:val="0"/>
      <w:bCs w:val="0"/>
      <w:i w:val="0"/>
      <w:iCs w:val="0"/>
      <w:color w:val="242021"/>
      <w:sz w:val="22"/>
      <w:szCs w:val="22"/>
    </w:rPr>
  </w:style>
  <w:style w:type="character" w:styleId="ab">
    <w:name w:val="Strong"/>
    <w:basedOn w:val="a0"/>
    <w:uiPriority w:val="22"/>
    <w:qFormat/>
    <w:rsid w:val="00F40FD6"/>
    <w:rPr>
      <w:b/>
      <w:bCs/>
    </w:rPr>
  </w:style>
  <w:style w:type="character" w:customStyle="1" w:styleId="ref-journal">
    <w:name w:val="ref-journal"/>
    <w:basedOn w:val="a0"/>
    <w:rsid w:val="00D338CF"/>
  </w:style>
  <w:style w:type="character" w:customStyle="1" w:styleId="ref-vol">
    <w:name w:val="ref-vol"/>
    <w:basedOn w:val="a0"/>
    <w:rsid w:val="00717EA7"/>
  </w:style>
  <w:style w:type="character" w:customStyle="1" w:styleId="element-citation">
    <w:name w:val="element-citation"/>
    <w:basedOn w:val="a0"/>
    <w:rsid w:val="00363E72"/>
  </w:style>
  <w:style w:type="table" w:styleId="ac">
    <w:name w:val="Table Grid"/>
    <w:basedOn w:val="a1"/>
    <w:uiPriority w:val="39"/>
    <w:rsid w:val="003A73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Balloon Text"/>
    <w:basedOn w:val="a"/>
    <w:link w:val="ae"/>
    <w:uiPriority w:val="99"/>
    <w:semiHidden/>
    <w:unhideWhenUsed/>
    <w:rsid w:val="00956A03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956A0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6229F"/>
    <w:pPr>
      <w:jc w:val="center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6229F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6229F"/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6229F"/>
    <w:rPr>
      <w:rFonts w:ascii="Times New Roman" w:eastAsia="等线" w:hAnsi="Times New Roman" w:cs="Times New Roman"/>
      <w:noProof/>
      <w:sz w:val="20"/>
    </w:rPr>
  </w:style>
  <w:style w:type="paragraph" w:styleId="af">
    <w:name w:val="Normal (Web)"/>
    <w:basedOn w:val="a"/>
    <w:uiPriority w:val="99"/>
    <w:semiHidden/>
    <w:unhideWhenUsed/>
    <w:rsid w:val="006320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0">
    <w:name w:val="annotation reference"/>
    <w:basedOn w:val="a0"/>
    <w:uiPriority w:val="99"/>
    <w:semiHidden/>
    <w:unhideWhenUsed/>
    <w:rsid w:val="00E53523"/>
    <w:rPr>
      <w:sz w:val="21"/>
      <w:szCs w:val="21"/>
    </w:rPr>
  </w:style>
  <w:style w:type="paragraph" w:styleId="af1">
    <w:name w:val="annotation text"/>
    <w:basedOn w:val="a"/>
    <w:link w:val="af2"/>
    <w:uiPriority w:val="99"/>
    <w:semiHidden/>
    <w:unhideWhenUsed/>
    <w:rsid w:val="00E53523"/>
    <w:pPr>
      <w:jc w:val="left"/>
    </w:pPr>
  </w:style>
  <w:style w:type="character" w:customStyle="1" w:styleId="af2">
    <w:name w:val="批注文字 字符"/>
    <w:basedOn w:val="a0"/>
    <w:link w:val="af1"/>
    <w:uiPriority w:val="99"/>
    <w:semiHidden/>
    <w:rsid w:val="00E53523"/>
  </w:style>
  <w:style w:type="paragraph" w:customStyle="1" w:styleId="ordinary-output">
    <w:name w:val="ordinary-output"/>
    <w:basedOn w:val="a"/>
    <w:rsid w:val="00E316B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jlqj4b">
    <w:name w:val="jlqj4b"/>
    <w:basedOn w:val="a0"/>
    <w:rsid w:val="00D52725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F872B3"/>
    <w:pPr>
      <w:jc w:val="both"/>
    </w:pPr>
    <w:rPr>
      <w:b/>
      <w:bCs/>
      <w:sz w:val="20"/>
      <w:szCs w:val="20"/>
    </w:rPr>
  </w:style>
  <w:style w:type="character" w:customStyle="1" w:styleId="af4">
    <w:name w:val="批注主题 字符"/>
    <w:basedOn w:val="af2"/>
    <w:link w:val="af3"/>
    <w:uiPriority w:val="99"/>
    <w:semiHidden/>
    <w:rsid w:val="00F872B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9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38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1587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48359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704566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970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38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958656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16216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90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387908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03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sv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sv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32C765-6852-4F07-B18C-F531EEDAB6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8</TotalTime>
  <Pages>6</Pages>
  <Words>671</Words>
  <Characters>383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华 王</dc:creator>
  <cp:keywords/>
  <dc:description/>
  <cp:lastModifiedBy>Xu Tiange</cp:lastModifiedBy>
  <cp:revision>171</cp:revision>
  <dcterms:created xsi:type="dcterms:W3CDTF">2021-07-12T17:46:00Z</dcterms:created>
  <dcterms:modified xsi:type="dcterms:W3CDTF">2022-08-26T02:27:00Z</dcterms:modified>
</cp:coreProperties>
</file>